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D42CF6" w14:textId="0C45F6BB" w:rsidR="002C3BB3" w:rsidRDefault="00AB7BAE" w:rsidP="002C3BB3">
      <w:pPr>
        <w:pStyle w:val="Heading1"/>
      </w:pPr>
      <w:r>
        <w:t xml:space="preserve">SPIRIT </w:t>
      </w:r>
      <w:r w:rsidRPr="002C3BB3">
        <w:t>checklist</w:t>
      </w:r>
    </w:p>
    <w:p w14:paraId="2B2D26E9" w14:textId="708E4C76" w:rsidR="00AB6292" w:rsidRDefault="002C3BB3" w:rsidP="00510C78">
      <w:pPr>
        <w:pStyle w:val="Heading1"/>
      </w:pPr>
      <w:r w:rsidRPr="002C3BB3">
        <w:rPr>
          <w:rStyle w:val="Heading2Char"/>
        </w:rPr>
        <w:t>Title: Protocol for a randomised controlled trial of a novel brief psychological intervention for young people presenting to Emergency Department</w:t>
      </w:r>
      <w:r>
        <w:rPr>
          <w:rStyle w:val="Heading2Char"/>
        </w:rPr>
        <w:t>s</w:t>
      </w:r>
      <w:r w:rsidRPr="002C3BB3">
        <w:rPr>
          <w:rStyle w:val="Heading2Char"/>
        </w:rPr>
        <w:t xml:space="preserve"> with self-harm or suicidal ideation with recent self-harm: the SASH study</w:t>
      </w:r>
    </w:p>
    <w:tbl>
      <w:tblPr>
        <w:tblStyle w:val="TableGrid"/>
        <w:tblW w:w="9130" w:type="dxa"/>
        <w:tblLook w:val="04A0" w:firstRow="1" w:lastRow="0" w:firstColumn="1" w:lastColumn="0" w:noHBand="0" w:noVBand="1"/>
      </w:tblPr>
      <w:tblGrid>
        <w:gridCol w:w="1875"/>
        <w:gridCol w:w="608"/>
        <w:gridCol w:w="5175"/>
        <w:gridCol w:w="1472"/>
      </w:tblGrid>
      <w:tr w:rsidR="00F81F35" w14:paraId="3AF054F5" w14:textId="0B61C719" w:rsidTr="348A3F41">
        <w:tc>
          <w:tcPr>
            <w:tcW w:w="1875" w:type="dxa"/>
          </w:tcPr>
          <w:p w14:paraId="3C077655" w14:textId="2E3B14B6" w:rsidR="00F81F35" w:rsidRDefault="00F81F35">
            <w:r>
              <w:t>Title</w:t>
            </w:r>
          </w:p>
        </w:tc>
        <w:tc>
          <w:tcPr>
            <w:tcW w:w="608" w:type="dxa"/>
          </w:tcPr>
          <w:p w14:paraId="05537BD7" w14:textId="2B96489C" w:rsidR="00F81F35" w:rsidRDefault="00F81F35">
            <w:r>
              <w:t>1</w:t>
            </w:r>
          </w:p>
        </w:tc>
        <w:tc>
          <w:tcPr>
            <w:tcW w:w="5175" w:type="dxa"/>
          </w:tcPr>
          <w:p w14:paraId="6EC29C3A" w14:textId="7726AFD5" w:rsidR="00F81F35" w:rsidRDefault="00F81F35">
            <w:r w:rsidRPr="00F81F35">
              <w:t>Descriptive title identifying the study design, population, interventions, and, if applicable, trial acronym</w:t>
            </w:r>
          </w:p>
        </w:tc>
        <w:tc>
          <w:tcPr>
            <w:tcW w:w="1472" w:type="dxa"/>
          </w:tcPr>
          <w:p w14:paraId="411FC640" w14:textId="7CDAE938" w:rsidR="00F81F35" w:rsidRPr="00F81F35" w:rsidRDefault="002E5CBD">
            <w:r>
              <w:t>Y</w:t>
            </w:r>
            <w:r w:rsidR="003F1E13">
              <w:t>, p</w:t>
            </w:r>
            <w:r w:rsidR="00334AD2">
              <w:t>2</w:t>
            </w:r>
          </w:p>
        </w:tc>
      </w:tr>
      <w:tr w:rsidR="00F81F35" w14:paraId="701A3CE3" w14:textId="5754FEFD" w:rsidTr="348A3F41">
        <w:tc>
          <w:tcPr>
            <w:tcW w:w="1875" w:type="dxa"/>
          </w:tcPr>
          <w:p w14:paraId="30F80675" w14:textId="163B68F5" w:rsidR="00F81F35" w:rsidRDefault="00F81F35">
            <w:r w:rsidRPr="00F81F35">
              <w:t xml:space="preserve">Trial registration </w:t>
            </w:r>
          </w:p>
        </w:tc>
        <w:tc>
          <w:tcPr>
            <w:tcW w:w="608" w:type="dxa"/>
          </w:tcPr>
          <w:p w14:paraId="361C8CF9" w14:textId="3DDEC074" w:rsidR="00F81F35" w:rsidRDefault="00F81F35">
            <w:r>
              <w:t>2a</w:t>
            </w:r>
          </w:p>
        </w:tc>
        <w:tc>
          <w:tcPr>
            <w:tcW w:w="5175" w:type="dxa"/>
          </w:tcPr>
          <w:p w14:paraId="0058F777" w14:textId="5B6966D7" w:rsidR="00F81F35" w:rsidRDefault="00F81F35">
            <w:r w:rsidRPr="00F81F35">
              <w:t>Trial identifier and registry name. If not yet registered, name of intended registry</w:t>
            </w:r>
          </w:p>
        </w:tc>
        <w:tc>
          <w:tcPr>
            <w:tcW w:w="1472" w:type="dxa"/>
          </w:tcPr>
          <w:p w14:paraId="72C7101E" w14:textId="1E05CEBD" w:rsidR="00F81F35" w:rsidRDefault="002E5CBD">
            <w:r>
              <w:t>Y</w:t>
            </w:r>
            <w:r w:rsidR="003F1E13">
              <w:t xml:space="preserve">, </w:t>
            </w:r>
            <w:r w:rsidR="00995A71">
              <w:t>p3</w:t>
            </w:r>
          </w:p>
        </w:tc>
      </w:tr>
      <w:tr w:rsidR="00F81F35" w14:paraId="480CAEC9" w14:textId="3547ED75" w:rsidTr="348A3F41">
        <w:tc>
          <w:tcPr>
            <w:tcW w:w="1875" w:type="dxa"/>
          </w:tcPr>
          <w:p w14:paraId="399EB432" w14:textId="77777777" w:rsidR="00F81F35" w:rsidRDefault="00F81F35"/>
        </w:tc>
        <w:tc>
          <w:tcPr>
            <w:tcW w:w="608" w:type="dxa"/>
          </w:tcPr>
          <w:p w14:paraId="1873C167" w14:textId="1F707CB1" w:rsidR="00F81F35" w:rsidRDefault="00B90CED">
            <w:r w:rsidRPr="00B90CED">
              <w:t>2b</w:t>
            </w:r>
          </w:p>
        </w:tc>
        <w:tc>
          <w:tcPr>
            <w:tcW w:w="5175" w:type="dxa"/>
          </w:tcPr>
          <w:p w14:paraId="2BCF3ABA" w14:textId="1EDB3719" w:rsidR="00F81F35" w:rsidRDefault="00B90CED">
            <w:r w:rsidRPr="00B90CED">
              <w:t>All items from the World Health Organization Trial Registration Data Set</w:t>
            </w:r>
          </w:p>
        </w:tc>
        <w:tc>
          <w:tcPr>
            <w:tcW w:w="1472" w:type="dxa"/>
          </w:tcPr>
          <w:p w14:paraId="236D70B5" w14:textId="142B9705" w:rsidR="00F81F35" w:rsidRDefault="00FE6DBD">
            <w:r>
              <w:t>N/A</w:t>
            </w:r>
          </w:p>
        </w:tc>
      </w:tr>
      <w:tr w:rsidR="00F81F35" w14:paraId="2E3C3F77" w14:textId="04E0E788" w:rsidTr="348A3F41">
        <w:tc>
          <w:tcPr>
            <w:tcW w:w="1875" w:type="dxa"/>
          </w:tcPr>
          <w:p w14:paraId="299A3E38" w14:textId="038963CA" w:rsidR="00F81F35" w:rsidRDefault="00B90CED">
            <w:r w:rsidRPr="00B90CED">
              <w:t>Protocol version</w:t>
            </w:r>
          </w:p>
        </w:tc>
        <w:tc>
          <w:tcPr>
            <w:tcW w:w="608" w:type="dxa"/>
          </w:tcPr>
          <w:p w14:paraId="1D51C516" w14:textId="3E0644EE" w:rsidR="00F81F35" w:rsidRDefault="00B90CED">
            <w:r>
              <w:t>3</w:t>
            </w:r>
          </w:p>
        </w:tc>
        <w:tc>
          <w:tcPr>
            <w:tcW w:w="5175" w:type="dxa"/>
          </w:tcPr>
          <w:p w14:paraId="65028F31" w14:textId="0685FBA1" w:rsidR="00F81F35" w:rsidRDefault="00B90CED">
            <w:r w:rsidRPr="00B90CED">
              <w:t>Date and version identifier</w:t>
            </w:r>
          </w:p>
        </w:tc>
        <w:tc>
          <w:tcPr>
            <w:tcW w:w="1472" w:type="dxa"/>
          </w:tcPr>
          <w:p w14:paraId="431EF325" w14:textId="37E1A094" w:rsidR="00F81F35" w:rsidRDefault="00DD5B88">
            <w:r>
              <w:t>Y</w:t>
            </w:r>
            <w:r w:rsidR="007407B8">
              <w:t xml:space="preserve">, </w:t>
            </w:r>
            <w:r w:rsidR="00561503">
              <w:t>p</w:t>
            </w:r>
            <w:r w:rsidR="007407B8">
              <w:t>1</w:t>
            </w:r>
          </w:p>
        </w:tc>
      </w:tr>
      <w:tr w:rsidR="00F81F35" w14:paraId="1D9962B1" w14:textId="2C49888C" w:rsidTr="348A3F41">
        <w:tc>
          <w:tcPr>
            <w:tcW w:w="1875" w:type="dxa"/>
          </w:tcPr>
          <w:p w14:paraId="585B8AF3" w14:textId="2792D199" w:rsidR="00F81F35" w:rsidRDefault="00B90CED">
            <w:r w:rsidRPr="00B90CED">
              <w:t>Funding</w:t>
            </w:r>
          </w:p>
        </w:tc>
        <w:tc>
          <w:tcPr>
            <w:tcW w:w="608" w:type="dxa"/>
          </w:tcPr>
          <w:p w14:paraId="4AEE7A7F" w14:textId="1F6AE040" w:rsidR="00F81F35" w:rsidRDefault="00B90CED">
            <w:r>
              <w:t>4</w:t>
            </w:r>
          </w:p>
        </w:tc>
        <w:tc>
          <w:tcPr>
            <w:tcW w:w="5175" w:type="dxa"/>
          </w:tcPr>
          <w:p w14:paraId="39DE3B65" w14:textId="4242EABA" w:rsidR="00F81F35" w:rsidRDefault="00B90CED">
            <w:r w:rsidRPr="00B90CED">
              <w:t>Sources and types of financial, material, and other support</w:t>
            </w:r>
          </w:p>
        </w:tc>
        <w:tc>
          <w:tcPr>
            <w:tcW w:w="1472" w:type="dxa"/>
          </w:tcPr>
          <w:p w14:paraId="1C081F7B" w14:textId="0D9A3F25" w:rsidR="00F81F35" w:rsidRDefault="00BA4D0C">
            <w:r>
              <w:t>Y</w:t>
            </w:r>
            <w:r w:rsidR="00561503">
              <w:t>, p2</w:t>
            </w:r>
            <w:r w:rsidR="00E04C59">
              <w:t>4</w:t>
            </w:r>
          </w:p>
        </w:tc>
      </w:tr>
      <w:tr w:rsidR="00F81F35" w14:paraId="6BB58B2F" w14:textId="37091418" w:rsidTr="348A3F41">
        <w:tc>
          <w:tcPr>
            <w:tcW w:w="1875" w:type="dxa"/>
          </w:tcPr>
          <w:p w14:paraId="206BE157" w14:textId="4AC3A273" w:rsidR="00F81F35" w:rsidRDefault="00B90CED">
            <w:r w:rsidRPr="00B90CED">
              <w:t>Roles and responsibilities</w:t>
            </w:r>
          </w:p>
        </w:tc>
        <w:tc>
          <w:tcPr>
            <w:tcW w:w="608" w:type="dxa"/>
          </w:tcPr>
          <w:p w14:paraId="65B0938E" w14:textId="74AA1CB5" w:rsidR="00F81F35" w:rsidRDefault="002E5CBD">
            <w:r>
              <w:t>5a</w:t>
            </w:r>
          </w:p>
        </w:tc>
        <w:tc>
          <w:tcPr>
            <w:tcW w:w="5175" w:type="dxa"/>
          </w:tcPr>
          <w:p w14:paraId="42199D55" w14:textId="2E447196" w:rsidR="00F81F35" w:rsidRDefault="00B90CED">
            <w:r w:rsidRPr="00B90CED">
              <w:t>Names, affiliations, and roles of protocol contributor</w:t>
            </w:r>
            <w:r>
              <w:t>s</w:t>
            </w:r>
          </w:p>
        </w:tc>
        <w:tc>
          <w:tcPr>
            <w:tcW w:w="1472" w:type="dxa"/>
          </w:tcPr>
          <w:p w14:paraId="7254A7CB" w14:textId="497B91C3" w:rsidR="00F81F35" w:rsidRDefault="6F3E32FA">
            <w:r>
              <w:t>Y</w:t>
            </w:r>
            <w:r w:rsidR="00C77300">
              <w:t>, p1</w:t>
            </w:r>
          </w:p>
        </w:tc>
      </w:tr>
      <w:tr w:rsidR="00F81F35" w14:paraId="1DB838D0" w14:textId="629AAC51" w:rsidTr="348A3F41">
        <w:tc>
          <w:tcPr>
            <w:tcW w:w="1875" w:type="dxa"/>
          </w:tcPr>
          <w:p w14:paraId="2EA98AF4" w14:textId="77777777" w:rsidR="00F81F35" w:rsidRDefault="00F81F35"/>
        </w:tc>
        <w:tc>
          <w:tcPr>
            <w:tcW w:w="608" w:type="dxa"/>
          </w:tcPr>
          <w:p w14:paraId="3944764D" w14:textId="019AC7C1" w:rsidR="00F81F35" w:rsidRDefault="002E5CBD">
            <w:r>
              <w:t>5b</w:t>
            </w:r>
          </w:p>
        </w:tc>
        <w:tc>
          <w:tcPr>
            <w:tcW w:w="5175" w:type="dxa"/>
          </w:tcPr>
          <w:p w14:paraId="127B42A4" w14:textId="63E64F76" w:rsidR="00F81F35" w:rsidRDefault="002E5CBD">
            <w:r w:rsidRPr="002E5CBD">
              <w:t>Name and contact information for the trial sponso</w:t>
            </w:r>
            <w:r>
              <w:t>r</w:t>
            </w:r>
          </w:p>
        </w:tc>
        <w:tc>
          <w:tcPr>
            <w:tcW w:w="1472" w:type="dxa"/>
          </w:tcPr>
          <w:p w14:paraId="5C62DC53" w14:textId="655A487D" w:rsidR="00F81F35" w:rsidRDefault="00DB51CE">
            <w:r>
              <w:t>Y</w:t>
            </w:r>
            <w:r w:rsidR="00C77300">
              <w:t xml:space="preserve">, </w:t>
            </w:r>
            <w:r w:rsidR="00B153C4">
              <w:t>p2</w:t>
            </w:r>
            <w:r w:rsidR="008E5F84">
              <w:t>5</w:t>
            </w:r>
          </w:p>
          <w:p w14:paraId="62D190A4" w14:textId="2A20D97D" w:rsidR="00DB51CE" w:rsidRDefault="00DB51CE"/>
        </w:tc>
      </w:tr>
      <w:tr w:rsidR="00F81F35" w14:paraId="2591828A" w14:textId="130F7932" w:rsidTr="348A3F41">
        <w:tc>
          <w:tcPr>
            <w:tcW w:w="1875" w:type="dxa"/>
          </w:tcPr>
          <w:p w14:paraId="3F6855FC" w14:textId="77777777" w:rsidR="00F81F35" w:rsidRDefault="00F81F35"/>
        </w:tc>
        <w:tc>
          <w:tcPr>
            <w:tcW w:w="608" w:type="dxa"/>
          </w:tcPr>
          <w:p w14:paraId="20B776E5" w14:textId="28478947" w:rsidR="00F81F35" w:rsidRDefault="002E5CBD">
            <w:r>
              <w:t>5c</w:t>
            </w:r>
          </w:p>
        </w:tc>
        <w:tc>
          <w:tcPr>
            <w:tcW w:w="5175" w:type="dxa"/>
          </w:tcPr>
          <w:p w14:paraId="3958FA92" w14:textId="1E1738C8" w:rsidR="00F81F35" w:rsidRDefault="002E5CBD">
            <w:r w:rsidRPr="002E5CBD">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472" w:type="dxa"/>
          </w:tcPr>
          <w:p w14:paraId="53A92657" w14:textId="030C18F8" w:rsidR="00F81F35" w:rsidRDefault="00DB51CE">
            <w:r>
              <w:t>Y</w:t>
            </w:r>
            <w:r w:rsidR="00B153C4">
              <w:t>, p2</w:t>
            </w:r>
            <w:r w:rsidR="00214360">
              <w:t>5</w:t>
            </w:r>
          </w:p>
        </w:tc>
      </w:tr>
      <w:tr w:rsidR="002E5CBD" w14:paraId="53A9CFE5" w14:textId="77777777" w:rsidTr="348A3F41">
        <w:tc>
          <w:tcPr>
            <w:tcW w:w="1875" w:type="dxa"/>
          </w:tcPr>
          <w:p w14:paraId="4A816736" w14:textId="77777777" w:rsidR="002E5CBD" w:rsidRDefault="002E5CBD"/>
        </w:tc>
        <w:tc>
          <w:tcPr>
            <w:tcW w:w="608" w:type="dxa"/>
          </w:tcPr>
          <w:p w14:paraId="61614FDE" w14:textId="16364657" w:rsidR="002E5CBD" w:rsidRDefault="002E5CBD">
            <w:r>
              <w:t>5d</w:t>
            </w:r>
          </w:p>
        </w:tc>
        <w:tc>
          <w:tcPr>
            <w:tcW w:w="5175" w:type="dxa"/>
          </w:tcPr>
          <w:p w14:paraId="6D41DBE6" w14:textId="24307021" w:rsidR="002E5CBD" w:rsidRPr="002E5CBD" w:rsidRDefault="002E5CBD">
            <w:r w:rsidRPr="002E5CBD">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472" w:type="dxa"/>
          </w:tcPr>
          <w:p w14:paraId="129E081C" w14:textId="2B1A6BF6" w:rsidR="002E5CBD" w:rsidRDefault="00DB51CE">
            <w:r>
              <w:t>Y</w:t>
            </w:r>
            <w:r w:rsidR="003359D4">
              <w:t>, p1</w:t>
            </w:r>
            <w:r w:rsidR="00C954EA">
              <w:t>5</w:t>
            </w:r>
          </w:p>
        </w:tc>
      </w:tr>
      <w:tr w:rsidR="002E5CBD" w14:paraId="159934B3" w14:textId="77777777" w:rsidTr="348A3F41">
        <w:tc>
          <w:tcPr>
            <w:tcW w:w="1875" w:type="dxa"/>
          </w:tcPr>
          <w:p w14:paraId="6D6AD69E" w14:textId="1F2AD772" w:rsidR="002E5CBD" w:rsidRDefault="000213E2">
            <w:r w:rsidRPr="000213E2">
              <w:t>Introductio</w:t>
            </w:r>
            <w:r>
              <w:t>n</w:t>
            </w:r>
          </w:p>
        </w:tc>
        <w:tc>
          <w:tcPr>
            <w:tcW w:w="608" w:type="dxa"/>
          </w:tcPr>
          <w:p w14:paraId="36B855DF" w14:textId="77777777" w:rsidR="002E5CBD" w:rsidRDefault="002E5CBD"/>
        </w:tc>
        <w:tc>
          <w:tcPr>
            <w:tcW w:w="5175" w:type="dxa"/>
          </w:tcPr>
          <w:p w14:paraId="58C32A32" w14:textId="77777777" w:rsidR="002E5CBD" w:rsidRPr="002E5CBD" w:rsidRDefault="002E5CBD"/>
        </w:tc>
        <w:tc>
          <w:tcPr>
            <w:tcW w:w="1472" w:type="dxa"/>
          </w:tcPr>
          <w:p w14:paraId="5236A65E" w14:textId="77777777" w:rsidR="002E5CBD" w:rsidRDefault="002E5CBD"/>
        </w:tc>
      </w:tr>
      <w:tr w:rsidR="002E5CBD" w14:paraId="54E7C642" w14:textId="77777777" w:rsidTr="348A3F41">
        <w:tc>
          <w:tcPr>
            <w:tcW w:w="1875" w:type="dxa"/>
          </w:tcPr>
          <w:p w14:paraId="332DBBD4" w14:textId="3F842C6A" w:rsidR="002E5CBD" w:rsidRDefault="000213E2">
            <w:r w:rsidRPr="000213E2">
              <w:t>Background and rationale</w:t>
            </w:r>
          </w:p>
        </w:tc>
        <w:tc>
          <w:tcPr>
            <w:tcW w:w="608" w:type="dxa"/>
          </w:tcPr>
          <w:p w14:paraId="7C8B92CC" w14:textId="69961CE9" w:rsidR="002E5CBD" w:rsidRDefault="000213E2">
            <w:r>
              <w:t>6a</w:t>
            </w:r>
          </w:p>
        </w:tc>
        <w:tc>
          <w:tcPr>
            <w:tcW w:w="5175" w:type="dxa"/>
            <w:shd w:val="clear" w:color="auto" w:fill="auto"/>
          </w:tcPr>
          <w:p w14:paraId="118B93B3" w14:textId="26CA4314" w:rsidR="002E5CBD" w:rsidRPr="00AE18F2" w:rsidRDefault="000213E2">
            <w:r w:rsidRPr="00AE18F2">
              <w:t>Description of research question and justification for undertaking the trial, including summary of relevant studies (published and unpublished) examining benefits and harms for each intervention</w:t>
            </w:r>
          </w:p>
        </w:tc>
        <w:tc>
          <w:tcPr>
            <w:tcW w:w="1472" w:type="dxa"/>
            <w:shd w:val="clear" w:color="auto" w:fill="auto"/>
          </w:tcPr>
          <w:p w14:paraId="32ADE99C" w14:textId="311173F9" w:rsidR="002E5CBD" w:rsidRPr="00AE18F2" w:rsidRDefault="78F3F19D">
            <w:r w:rsidRPr="00AE18F2">
              <w:t>Y</w:t>
            </w:r>
            <w:r w:rsidR="00377088">
              <w:t>,</w:t>
            </w:r>
            <w:r w:rsidRPr="00AE18F2">
              <w:t xml:space="preserve"> </w:t>
            </w:r>
            <w:r w:rsidR="00377088">
              <w:t>p3</w:t>
            </w:r>
          </w:p>
        </w:tc>
      </w:tr>
      <w:tr w:rsidR="000213E2" w14:paraId="62F41675" w14:textId="77777777" w:rsidTr="348A3F41">
        <w:tc>
          <w:tcPr>
            <w:tcW w:w="1875" w:type="dxa"/>
          </w:tcPr>
          <w:p w14:paraId="736BD630" w14:textId="77777777" w:rsidR="000213E2" w:rsidRPr="000213E2" w:rsidRDefault="000213E2"/>
        </w:tc>
        <w:tc>
          <w:tcPr>
            <w:tcW w:w="608" w:type="dxa"/>
          </w:tcPr>
          <w:p w14:paraId="0B04F5A4" w14:textId="2542736B" w:rsidR="000213E2" w:rsidRDefault="000213E2">
            <w:r>
              <w:t>6b</w:t>
            </w:r>
          </w:p>
        </w:tc>
        <w:tc>
          <w:tcPr>
            <w:tcW w:w="5175" w:type="dxa"/>
          </w:tcPr>
          <w:p w14:paraId="585044E8" w14:textId="1E361E75" w:rsidR="000213E2" w:rsidRPr="000213E2" w:rsidRDefault="000213E2">
            <w:r>
              <w:t>Explanation for choice of comparators</w:t>
            </w:r>
          </w:p>
        </w:tc>
        <w:tc>
          <w:tcPr>
            <w:tcW w:w="1472" w:type="dxa"/>
          </w:tcPr>
          <w:p w14:paraId="1A705831" w14:textId="52688B5C" w:rsidR="000213E2" w:rsidRDefault="00123F50">
            <w:r>
              <w:t>Y</w:t>
            </w:r>
            <w:r w:rsidR="00377088">
              <w:t>, p</w:t>
            </w:r>
            <w:r w:rsidR="008947F8">
              <w:t>5</w:t>
            </w:r>
          </w:p>
        </w:tc>
      </w:tr>
      <w:tr w:rsidR="000213E2" w14:paraId="2BEDF033" w14:textId="77777777" w:rsidTr="348A3F41">
        <w:tc>
          <w:tcPr>
            <w:tcW w:w="1875" w:type="dxa"/>
          </w:tcPr>
          <w:p w14:paraId="533009C8" w14:textId="43510537" w:rsidR="000213E2" w:rsidRPr="000213E2" w:rsidRDefault="00017C5C">
            <w:r w:rsidRPr="00017C5C">
              <w:t>Objectives</w:t>
            </w:r>
          </w:p>
        </w:tc>
        <w:tc>
          <w:tcPr>
            <w:tcW w:w="608" w:type="dxa"/>
          </w:tcPr>
          <w:p w14:paraId="74F431DE" w14:textId="27FD8082" w:rsidR="000213E2" w:rsidRDefault="00017C5C">
            <w:r>
              <w:t>7</w:t>
            </w:r>
          </w:p>
        </w:tc>
        <w:tc>
          <w:tcPr>
            <w:tcW w:w="5175" w:type="dxa"/>
          </w:tcPr>
          <w:p w14:paraId="572A0749" w14:textId="74101A1E" w:rsidR="000213E2" w:rsidRPr="000213E2" w:rsidRDefault="00017C5C">
            <w:r w:rsidRPr="00017C5C">
              <w:t>Specific objectives or hypotheses</w:t>
            </w:r>
          </w:p>
        </w:tc>
        <w:tc>
          <w:tcPr>
            <w:tcW w:w="1472" w:type="dxa"/>
          </w:tcPr>
          <w:p w14:paraId="02665C42" w14:textId="038CC945" w:rsidR="000213E2" w:rsidRDefault="00225974">
            <w:r>
              <w:t>Y</w:t>
            </w:r>
            <w:r w:rsidR="00783271">
              <w:t>, p</w:t>
            </w:r>
            <w:r w:rsidR="008947F8">
              <w:t>5</w:t>
            </w:r>
          </w:p>
        </w:tc>
      </w:tr>
      <w:tr w:rsidR="000213E2" w14:paraId="0888BD46" w14:textId="77777777" w:rsidTr="348A3F41">
        <w:tc>
          <w:tcPr>
            <w:tcW w:w="1875" w:type="dxa"/>
          </w:tcPr>
          <w:p w14:paraId="65F15AB0" w14:textId="1315A64A" w:rsidR="000213E2" w:rsidRPr="000213E2" w:rsidRDefault="00017C5C">
            <w:r>
              <w:lastRenderedPageBreak/>
              <w:t>Trial design</w:t>
            </w:r>
          </w:p>
        </w:tc>
        <w:tc>
          <w:tcPr>
            <w:tcW w:w="608" w:type="dxa"/>
          </w:tcPr>
          <w:p w14:paraId="7730FD28" w14:textId="109B2002" w:rsidR="000213E2" w:rsidRDefault="00017C5C">
            <w:r>
              <w:t>8</w:t>
            </w:r>
          </w:p>
        </w:tc>
        <w:tc>
          <w:tcPr>
            <w:tcW w:w="5175" w:type="dxa"/>
          </w:tcPr>
          <w:p w14:paraId="2D6CE4F6" w14:textId="15941B87" w:rsidR="000213E2" w:rsidRPr="000213E2" w:rsidRDefault="00017C5C">
            <w:r w:rsidRPr="00017C5C">
              <w:t>Description of trial design including type of trial (</w:t>
            </w:r>
            <w:proofErr w:type="spellStart"/>
            <w:r w:rsidRPr="00017C5C">
              <w:t>eg</w:t>
            </w:r>
            <w:proofErr w:type="spellEnd"/>
            <w:r w:rsidRPr="00017C5C">
              <w:t>, parallel group, crossover, factorial, single group), allocation ratio, and framework (</w:t>
            </w:r>
            <w:proofErr w:type="spellStart"/>
            <w:r w:rsidRPr="00017C5C">
              <w:t>eg</w:t>
            </w:r>
            <w:proofErr w:type="spellEnd"/>
            <w:r w:rsidRPr="00017C5C">
              <w:t>, superiority, equivalence, noninferiority, exploratory)</w:t>
            </w:r>
          </w:p>
        </w:tc>
        <w:tc>
          <w:tcPr>
            <w:tcW w:w="1472" w:type="dxa"/>
          </w:tcPr>
          <w:p w14:paraId="45988DE7" w14:textId="0DE2A512" w:rsidR="000213E2" w:rsidRDefault="003C161B">
            <w:r>
              <w:t>Y</w:t>
            </w:r>
            <w:r w:rsidR="00160AD7">
              <w:t>, p</w:t>
            </w:r>
            <w:r w:rsidR="008947F8">
              <w:t>7</w:t>
            </w:r>
          </w:p>
        </w:tc>
      </w:tr>
      <w:tr w:rsidR="00017C5C" w14:paraId="52B01195" w14:textId="77777777" w:rsidTr="348A3F41">
        <w:tc>
          <w:tcPr>
            <w:tcW w:w="1875" w:type="dxa"/>
          </w:tcPr>
          <w:p w14:paraId="4AC08C0B" w14:textId="0BA99379" w:rsidR="00017C5C" w:rsidRDefault="00017C5C">
            <w:r>
              <w:t>Methods</w:t>
            </w:r>
          </w:p>
        </w:tc>
        <w:tc>
          <w:tcPr>
            <w:tcW w:w="608" w:type="dxa"/>
          </w:tcPr>
          <w:p w14:paraId="57C97190" w14:textId="77777777" w:rsidR="00017C5C" w:rsidRDefault="00017C5C"/>
        </w:tc>
        <w:tc>
          <w:tcPr>
            <w:tcW w:w="5175" w:type="dxa"/>
          </w:tcPr>
          <w:p w14:paraId="66168CE8" w14:textId="77777777" w:rsidR="00017C5C" w:rsidRPr="00017C5C" w:rsidRDefault="00017C5C"/>
        </w:tc>
        <w:tc>
          <w:tcPr>
            <w:tcW w:w="1472" w:type="dxa"/>
          </w:tcPr>
          <w:p w14:paraId="0A289A31" w14:textId="77777777" w:rsidR="00017C5C" w:rsidRDefault="00017C5C"/>
        </w:tc>
      </w:tr>
      <w:tr w:rsidR="00017C5C" w14:paraId="28699D2F" w14:textId="77777777" w:rsidTr="348A3F41">
        <w:tc>
          <w:tcPr>
            <w:tcW w:w="1875" w:type="dxa"/>
          </w:tcPr>
          <w:p w14:paraId="79CC6761" w14:textId="02F4B68B" w:rsidR="00017C5C" w:rsidRDefault="00A66F6E">
            <w:r w:rsidRPr="00A66F6E">
              <w:t>Study setting</w:t>
            </w:r>
          </w:p>
        </w:tc>
        <w:tc>
          <w:tcPr>
            <w:tcW w:w="608" w:type="dxa"/>
          </w:tcPr>
          <w:p w14:paraId="31A6DE0A" w14:textId="3B1B6F07" w:rsidR="00017C5C" w:rsidRDefault="00A66F6E">
            <w:r>
              <w:t>9</w:t>
            </w:r>
          </w:p>
        </w:tc>
        <w:tc>
          <w:tcPr>
            <w:tcW w:w="5175" w:type="dxa"/>
          </w:tcPr>
          <w:p w14:paraId="69A0EB64" w14:textId="3256E8E6" w:rsidR="00017C5C" w:rsidRPr="00017C5C" w:rsidRDefault="00A66F6E">
            <w:r w:rsidRPr="00A66F6E">
              <w:t>Description of study settings (</w:t>
            </w:r>
            <w:proofErr w:type="spellStart"/>
            <w:r w:rsidRPr="00A66F6E">
              <w:t>eg</w:t>
            </w:r>
            <w:proofErr w:type="spellEnd"/>
            <w:r w:rsidRPr="00A66F6E">
              <w:t>, community clinic, academic hospital) and list of countries where data will be collected. Reference to where list of study sites can be obtained</w:t>
            </w:r>
          </w:p>
        </w:tc>
        <w:tc>
          <w:tcPr>
            <w:tcW w:w="1472" w:type="dxa"/>
          </w:tcPr>
          <w:p w14:paraId="5D733949" w14:textId="413199C3" w:rsidR="00017C5C" w:rsidRDefault="003C161B">
            <w:r>
              <w:t>Y</w:t>
            </w:r>
            <w:r w:rsidR="0068314C">
              <w:t>, p5</w:t>
            </w:r>
          </w:p>
        </w:tc>
      </w:tr>
      <w:tr w:rsidR="00017C5C" w14:paraId="4F4278B4" w14:textId="77777777" w:rsidTr="348A3F41">
        <w:tc>
          <w:tcPr>
            <w:tcW w:w="1875" w:type="dxa"/>
          </w:tcPr>
          <w:p w14:paraId="2A58DBFB" w14:textId="1FB2695B" w:rsidR="00017C5C" w:rsidRDefault="00A66F6E">
            <w:r w:rsidRPr="00A66F6E">
              <w:t>Eligibility criteria</w:t>
            </w:r>
          </w:p>
        </w:tc>
        <w:tc>
          <w:tcPr>
            <w:tcW w:w="608" w:type="dxa"/>
          </w:tcPr>
          <w:p w14:paraId="2DFC05A6" w14:textId="5EB8649A" w:rsidR="00017C5C" w:rsidRDefault="00A66F6E">
            <w:r>
              <w:t>10</w:t>
            </w:r>
          </w:p>
        </w:tc>
        <w:tc>
          <w:tcPr>
            <w:tcW w:w="5175" w:type="dxa"/>
          </w:tcPr>
          <w:p w14:paraId="38718680" w14:textId="72094BB7" w:rsidR="00017C5C" w:rsidRPr="00017C5C" w:rsidRDefault="00A66F6E">
            <w:r w:rsidRPr="00A66F6E">
              <w:t>Inclusion and exclusion criteria for participants. If applicable, eligibility criteria for study centres and individuals who will perform the interventions (</w:t>
            </w:r>
            <w:proofErr w:type="spellStart"/>
            <w:r w:rsidRPr="00A66F6E">
              <w:t>eg</w:t>
            </w:r>
            <w:proofErr w:type="spellEnd"/>
            <w:r w:rsidRPr="00A66F6E">
              <w:t>, surgeons, psychotherapists</w:t>
            </w:r>
            <w:r>
              <w:t>)</w:t>
            </w:r>
          </w:p>
        </w:tc>
        <w:tc>
          <w:tcPr>
            <w:tcW w:w="1472" w:type="dxa"/>
          </w:tcPr>
          <w:p w14:paraId="7641A421" w14:textId="0DD04EAA" w:rsidR="00017C5C" w:rsidRDefault="00916C3B">
            <w:r>
              <w:t>Y</w:t>
            </w:r>
            <w:r w:rsidR="0068314C">
              <w:t>, p</w:t>
            </w:r>
            <w:r w:rsidR="008947F8">
              <w:t>6</w:t>
            </w:r>
          </w:p>
        </w:tc>
      </w:tr>
      <w:tr w:rsidR="00A66F6E" w14:paraId="0282D970" w14:textId="77777777" w:rsidTr="348A3F41">
        <w:tc>
          <w:tcPr>
            <w:tcW w:w="1875" w:type="dxa"/>
          </w:tcPr>
          <w:p w14:paraId="3364F279" w14:textId="6CC617CF" w:rsidR="00A66F6E" w:rsidRDefault="00C93221">
            <w:r w:rsidRPr="00C93221">
              <w:t>Interventions</w:t>
            </w:r>
          </w:p>
        </w:tc>
        <w:tc>
          <w:tcPr>
            <w:tcW w:w="608" w:type="dxa"/>
          </w:tcPr>
          <w:p w14:paraId="42B6DA42" w14:textId="1331A055" w:rsidR="00A66F6E" w:rsidRDefault="00C93221">
            <w:r>
              <w:t>11a</w:t>
            </w:r>
          </w:p>
        </w:tc>
        <w:tc>
          <w:tcPr>
            <w:tcW w:w="5175" w:type="dxa"/>
          </w:tcPr>
          <w:p w14:paraId="7BDFE8B2" w14:textId="321F30EB" w:rsidR="00A66F6E" w:rsidRPr="00017C5C" w:rsidRDefault="00C93221">
            <w:r>
              <w:t>I</w:t>
            </w:r>
            <w:r w:rsidR="001D3642" w:rsidRPr="001D3642">
              <w:t>nterventions for each group with sufficient detail to allow replication, including how and when they will be administered</w:t>
            </w:r>
          </w:p>
        </w:tc>
        <w:tc>
          <w:tcPr>
            <w:tcW w:w="1472" w:type="dxa"/>
          </w:tcPr>
          <w:p w14:paraId="57EEE2E2" w14:textId="3DDB5ACE" w:rsidR="00A66F6E" w:rsidRDefault="00916C3B">
            <w:r>
              <w:t>Y</w:t>
            </w:r>
            <w:r w:rsidR="005673BD">
              <w:t>, p7-9</w:t>
            </w:r>
          </w:p>
        </w:tc>
      </w:tr>
      <w:tr w:rsidR="001D3642" w14:paraId="67CFECAB" w14:textId="77777777" w:rsidTr="348A3F41">
        <w:tc>
          <w:tcPr>
            <w:tcW w:w="1875" w:type="dxa"/>
          </w:tcPr>
          <w:p w14:paraId="0A8EDEBA" w14:textId="77777777" w:rsidR="001D3642" w:rsidRDefault="001D3642"/>
        </w:tc>
        <w:tc>
          <w:tcPr>
            <w:tcW w:w="608" w:type="dxa"/>
          </w:tcPr>
          <w:p w14:paraId="2603348D" w14:textId="6CB35CAB" w:rsidR="001D3642" w:rsidRDefault="00C93221">
            <w:r>
              <w:t>11b</w:t>
            </w:r>
          </w:p>
        </w:tc>
        <w:tc>
          <w:tcPr>
            <w:tcW w:w="5175" w:type="dxa"/>
          </w:tcPr>
          <w:p w14:paraId="6403DACA" w14:textId="74850143" w:rsidR="001D3642" w:rsidRPr="001D3642" w:rsidRDefault="00C93221">
            <w:r w:rsidRPr="00C93221">
              <w:t>Criteria for discontinuing or modifying allocated interventions for a given trial participant (</w:t>
            </w:r>
            <w:proofErr w:type="spellStart"/>
            <w:r w:rsidRPr="00C93221">
              <w:t>eg</w:t>
            </w:r>
            <w:proofErr w:type="spellEnd"/>
            <w:r w:rsidRPr="00C93221">
              <w:t>, drug dose change in response to harms, participant request, or improving/worsening disease</w:t>
            </w:r>
          </w:p>
        </w:tc>
        <w:tc>
          <w:tcPr>
            <w:tcW w:w="1472" w:type="dxa"/>
          </w:tcPr>
          <w:p w14:paraId="02ED61DC" w14:textId="36E9E5DA" w:rsidR="001D3642" w:rsidRDefault="00916C3B">
            <w:r>
              <w:t>Y</w:t>
            </w:r>
            <w:r w:rsidR="005673BD">
              <w:t>, p</w:t>
            </w:r>
            <w:r w:rsidR="00950E9D">
              <w:t>9</w:t>
            </w:r>
          </w:p>
        </w:tc>
      </w:tr>
      <w:tr w:rsidR="001D3642" w14:paraId="4F3E44F9" w14:textId="77777777" w:rsidTr="348A3F41">
        <w:tc>
          <w:tcPr>
            <w:tcW w:w="1875" w:type="dxa"/>
          </w:tcPr>
          <w:p w14:paraId="161E175B" w14:textId="77777777" w:rsidR="001D3642" w:rsidRDefault="001D3642"/>
        </w:tc>
        <w:tc>
          <w:tcPr>
            <w:tcW w:w="608" w:type="dxa"/>
          </w:tcPr>
          <w:p w14:paraId="1B72A94B" w14:textId="358E79E2" w:rsidR="001D3642" w:rsidRDefault="00C93221">
            <w:r>
              <w:t>11c</w:t>
            </w:r>
          </w:p>
        </w:tc>
        <w:tc>
          <w:tcPr>
            <w:tcW w:w="5175" w:type="dxa"/>
          </w:tcPr>
          <w:p w14:paraId="18D574AC" w14:textId="7BFCE17F" w:rsidR="001D3642" w:rsidRPr="001D3642" w:rsidRDefault="00C93221">
            <w:r w:rsidRPr="00C93221">
              <w:t>Strategies to improve adherence to intervention protocols, and any procedures for monitoring adherence (</w:t>
            </w:r>
            <w:proofErr w:type="spellStart"/>
            <w:r w:rsidRPr="00C93221">
              <w:t>eg</w:t>
            </w:r>
            <w:proofErr w:type="spellEnd"/>
            <w:r w:rsidRPr="00C93221">
              <w:t>, drug tablet return, laboratory tests)</w:t>
            </w:r>
          </w:p>
        </w:tc>
        <w:tc>
          <w:tcPr>
            <w:tcW w:w="1472" w:type="dxa"/>
          </w:tcPr>
          <w:p w14:paraId="4FE99677" w14:textId="132B92EB" w:rsidR="001D3642" w:rsidRDefault="00142813">
            <w:r>
              <w:t>Y</w:t>
            </w:r>
            <w:r w:rsidR="005673BD">
              <w:t>, p</w:t>
            </w:r>
            <w:r w:rsidR="00AC0527">
              <w:t>9</w:t>
            </w:r>
          </w:p>
        </w:tc>
      </w:tr>
      <w:tr w:rsidR="001D3642" w14:paraId="3BB32266" w14:textId="77777777" w:rsidTr="348A3F41">
        <w:tc>
          <w:tcPr>
            <w:tcW w:w="1875" w:type="dxa"/>
          </w:tcPr>
          <w:p w14:paraId="4EAE45D3" w14:textId="77777777" w:rsidR="001D3642" w:rsidRDefault="001D3642"/>
        </w:tc>
        <w:tc>
          <w:tcPr>
            <w:tcW w:w="608" w:type="dxa"/>
          </w:tcPr>
          <w:p w14:paraId="0EB9805A" w14:textId="52911B9D" w:rsidR="001D3642" w:rsidRDefault="00C93221">
            <w:r>
              <w:t>11d</w:t>
            </w:r>
          </w:p>
        </w:tc>
        <w:tc>
          <w:tcPr>
            <w:tcW w:w="5175" w:type="dxa"/>
          </w:tcPr>
          <w:p w14:paraId="7D7DC838" w14:textId="235BB0C6" w:rsidR="001D3642" w:rsidRPr="001D3642" w:rsidRDefault="00C93221">
            <w:r w:rsidRPr="00C93221">
              <w:t>Relevant concomitant care and interventions that are permitted or prohibited during the trial</w:t>
            </w:r>
          </w:p>
        </w:tc>
        <w:tc>
          <w:tcPr>
            <w:tcW w:w="1472" w:type="dxa"/>
          </w:tcPr>
          <w:p w14:paraId="5D771024" w14:textId="4092C082" w:rsidR="001D3642" w:rsidRDefault="00AD7198">
            <w:r>
              <w:t>Y</w:t>
            </w:r>
            <w:r w:rsidR="005673BD">
              <w:t>, p</w:t>
            </w:r>
            <w:r w:rsidR="00AC0527">
              <w:t>9</w:t>
            </w:r>
          </w:p>
        </w:tc>
      </w:tr>
      <w:tr w:rsidR="001D3642" w14:paraId="2CDBE6CA" w14:textId="77777777" w:rsidTr="348A3F41">
        <w:tc>
          <w:tcPr>
            <w:tcW w:w="1875" w:type="dxa"/>
          </w:tcPr>
          <w:p w14:paraId="77AB4C3C" w14:textId="1CC4AD17" w:rsidR="001D3642" w:rsidRDefault="00C93221">
            <w:r w:rsidRPr="00C93221">
              <w:t>Outcome</w:t>
            </w:r>
            <w:r>
              <w:t>s</w:t>
            </w:r>
          </w:p>
        </w:tc>
        <w:tc>
          <w:tcPr>
            <w:tcW w:w="608" w:type="dxa"/>
          </w:tcPr>
          <w:p w14:paraId="01989582" w14:textId="706360EB" w:rsidR="001D3642" w:rsidRDefault="00C93221">
            <w:r w:rsidRPr="00C93221">
              <w:t>12</w:t>
            </w:r>
          </w:p>
        </w:tc>
        <w:tc>
          <w:tcPr>
            <w:tcW w:w="5175" w:type="dxa"/>
          </w:tcPr>
          <w:p w14:paraId="55AC4B81" w14:textId="0386A232" w:rsidR="001D3642" w:rsidRPr="001D3642" w:rsidRDefault="00CF3F83">
            <w:r w:rsidRPr="00CF3F83">
              <w:t>Primary, secondary, and other outcomes, including the specific measurement variable (</w:t>
            </w:r>
            <w:proofErr w:type="spellStart"/>
            <w:r w:rsidRPr="00CF3F83">
              <w:t>eg</w:t>
            </w:r>
            <w:proofErr w:type="spellEnd"/>
            <w:r w:rsidRPr="00CF3F83">
              <w:t>, systolic blood pressure), analysis metric (</w:t>
            </w:r>
            <w:proofErr w:type="spellStart"/>
            <w:r w:rsidRPr="00CF3F83">
              <w:t>eg</w:t>
            </w:r>
            <w:proofErr w:type="spellEnd"/>
            <w:r w:rsidRPr="00CF3F83">
              <w:t>, change from baseline, final value, time to event), method of aggregation (</w:t>
            </w:r>
            <w:proofErr w:type="spellStart"/>
            <w:r w:rsidRPr="00CF3F83">
              <w:t>eg</w:t>
            </w:r>
            <w:proofErr w:type="spellEnd"/>
            <w:r w:rsidRPr="00CF3F83">
              <w:t>, median, proportion), and time point for each outcome. Explanation of the clinical relevance of chosen efficacy and harm outcomes is strongly recommended</w:t>
            </w:r>
          </w:p>
        </w:tc>
        <w:tc>
          <w:tcPr>
            <w:tcW w:w="1472" w:type="dxa"/>
          </w:tcPr>
          <w:p w14:paraId="4DD9854E" w14:textId="58FA207B" w:rsidR="001D3642" w:rsidRDefault="003123B0">
            <w:r>
              <w:t>Y</w:t>
            </w:r>
            <w:r w:rsidR="00CA5E61">
              <w:t>, p</w:t>
            </w:r>
            <w:r w:rsidR="00AC0527">
              <w:t>10</w:t>
            </w:r>
            <w:r w:rsidR="00CA5E61">
              <w:t>-</w:t>
            </w:r>
            <w:r w:rsidR="00881741">
              <w:t>1</w:t>
            </w:r>
            <w:r w:rsidR="00AC0527">
              <w:t>2</w:t>
            </w:r>
          </w:p>
        </w:tc>
      </w:tr>
      <w:tr w:rsidR="001D3642" w14:paraId="2AAB2F8B" w14:textId="77777777" w:rsidTr="348A3F41">
        <w:tc>
          <w:tcPr>
            <w:tcW w:w="1875" w:type="dxa"/>
          </w:tcPr>
          <w:p w14:paraId="155B6C2B" w14:textId="3B8B13B1" w:rsidR="001D3642" w:rsidRDefault="00CF3F83">
            <w:r w:rsidRPr="00CF3F83">
              <w:t>Participant timeline</w:t>
            </w:r>
          </w:p>
        </w:tc>
        <w:tc>
          <w:tcPr>
            <w:tcW w:w="608" w:type="dxa"/>
          </w:tcPr>
          <w:p w14:paraId="6F5157A7" w14:textId="336F8AD5" w:rsidR="001D3642" w:rsidRDefault="00CF3F83">
            <w:r>
              <w:t>13</w:t>
            </w:r>
          </w:p>
        </w:tc>
        <w:tc>
          <w:tcPr>
            <w:tcW w:w="5175" w:type="dxa"/>
          </w:tcPr>
          <w:p w14:paraId="1E9C9E0D" w14:textId="4A2BD4E8" w:rsidR="001D3642" w:rsidRPr="001D3642" w:rsidRDefault="00CF3F83">
            <w:r w:rsidRPr="00CF3F83">
              <w:t>Time schedule of enrolment, interventions (including any run-ins and washouts), assessments, and visits for participants. A schematic diagram is highly recommended (see Figure)</w:t>
            </w:r>
          </w:p>
        </w:tc>
        <w:tc>
          <w:tcPr>
            <w:tcW w:w="1472" w:type="dxa"/>
          </w:tcPr>
          <w:p w14:paraId="79682047" w14:textId="25FD8D96" w:rsidR="001D3642" w:rsidRDefault="009C3C61">
            <w:r>
              <w:t>Y</w:t>
            </w:r>
            <w:r w:rsidR="00B13ECE">
              <w:t>, figure 1</w:t>
            </w:r>
          </w:p>
        </w:tc>
      </w:tr>
      <w:tr w:rsidR="00CF3F83" w14:paraId="03089432" w14:textId="77777777" w:rsidTr="348A3F41">
        <w:tc>
          <w:tcPr>
            <w:tcW w:w="1875" w:type="dxa"/>
          </w:tcPr>
          <w:p w14:paraId="422408B1" w14:textId="4B289B7F" w:rsidR="00CF3F83" w:rsidRDefault="00CF3F83">
            <w:r w:rsidRPr="00CF3F83">
              <w:t>Sample size</w:t>
            </w:r>
          </w:p>
        </w:tc>
        <w:tc>
          <w:tcPr>
            <w:tcW w:w="608" w:type="dxa"/>
          </w:tcPr>
          <w:p w14:paraId="7B6E3674" w14:textId="5DD3FAEE" w:rsidR="00CF3F83" w:rsidRDefault="00CF3F83">
            <w:r>
              <w:t>14</w:t>
            </w:r>
          </w:p>
        </w:tc>
        <w:tc>
          <w:tcPr>
            <w:tcW w:w="5175" w:type="dxa"/>
          </w:tcPr>
          <w:p w14:paraId="4E2BFD45" w14:textId="7A2446E0" w:rsidR="00CF3F83" w:rsidRPr="001D3642" w:rsidRDefault="00CF3F83">
            <w:r w:rsidRPr="00CF3F83">
              <w:t>Estimated number of participants needed to achieve study objectives and how it was determined, including clinical and statistical assumptions supporting any sample size calculations</w:t>
            </w:r>
          </w:p>
        </w:tc>
        <w:tc>
          <w:tcPr>
            <w:tcW w:w="1472" w:type="dxa"/>
          </w:tcPr>
          <w:p w14:paraId="08A02719" w14:textId="2E3F1A64" w:rsidR="00CF3F83" w:rsidRDefault="009C3C61">
            <w:r>
              <w:t>Y</w:t>
            </w:r>
            <w:r w:rsidR="000E3A63">
              <w:t>, 1</w:t>
            </w:r>
            <w:r w:rsidR="00863001">
              <w:t>7</w:t>
            </w:r>
          </w:p>
        </w:tc>
      </w:tr>
      <w:tr w:rsidR="00CF3F83" w14:paraId="20E983A6" w14:textId="77777777" w:rsidTr="348A3F41">
        <w:tc>
          <w:tcPr>
            <w:tcW w:w="1875" w:type="dxa"/>
          </w:tcPr>
          <w:p w14:paraId="39059169" w14:textId="51796E0B" w:rsidR="00CF3F83" w:rsidRDefault="00CF3F83" w:rsidP="00CF3F83">
            <w:r w:rsidRPr="00CF3F83">
              <w:lastRenderedPageBreak/>
              <w:t>Recruitment</w:t>
            </w:r>
          </w:p>
        </w:tc>
        <w:tc>
          <w:tcPr>
            <w:tcW w:w="608" w:type="dxa"/>
          </w:tcPr>
          <w:p w14:paraId="25A8465B" w14:textId="089A214A" w:rsidR="00CF3F83" w:rsidRDefault="00CF3F83">
            <w:r>
              <w:t>15</w:t>
            </w:r>
          </w:p>
        </w:tc>
        <w:tc>
          <w:tcPr>
            <w:tcW w:w="5175" w:type="dxa"/>
          </w:tcPr>
          <w:p w14:paraId="439FE966" w14:textId="45B898B6" w:rsidR="00CF3F83" w:rsidRPr="001D3642" w:rsidRDefault="00CF3F83">
            <w:r>
              <w:t>Strategies for achieving adequate participant enrolment to reach target sample size</w:t>
            </w:r>
          </w:p>
        </w:tc>
        <w:tc>
          <w:tcPr>
            <w:tcW w:w="1472" w:type="dxa"/>
          </w:tcPr>
          <w:p w14:paraId="68C9CDD0" w14:textId="603CBDD5" w:rsidR="00CF3F83" w:rsidRDefault="009C3C61">
            <w:r>
              <w:t>Y</w:t>
            </w:r>
            <w:r w:rsidR="00F47D43">
              <w:t>, p9</w:t>
            </w:r>
          </w:p>
        </w:tc>
      </w:tr>
      <w:tr w:rsidR="009C3C61" w14:paraId="5BF529B6" w14:textId="77777777" w:rsidTr="348A3F41">
        <w:tc>
          <w:tcPr>
            <w:tcW w:w="9130" w:type="dxa"/>
            <w:gridSpan w:val="4"/>
          </w:tcPr>
          <w:p w14:paraId="37C0010D" w14:textId="46AE7C95" w:rsidR="009C3C61" w:rsidRDefault="009C3C61">
            <w:r>
              <w:t xml:space="preserve">Methods: </w:t>
            </w:r>
            <w:r w:rsidRPr="00332211">
              <w:t>Assignment of interventions (for controlled trials)</w:t>
            </w:r>
          </w:p>
        </w:tc>
      </w:tr>
      <w:tr w:rsidR="00CF3F83" w14:paraId="7268B903" w14:textId="77777777" w:rsidTr="348A3F41">
        <w:tc>
          <w:tcPr>
            <w:tcW w:w="1875" w:type="dxa"/>
          </w:tcPr>
          <w:p w14:paraId="6A85B521" w14:textId="117CF036" w:rsidR="00CF3F83" w:rsidRDefault="00332211">
            <w:r w:rsidRPr="00332211">
              <w:t>Allocation: Sequenc</w:t>
            </w:r>
            <w:r>
              <w:t>e generation</w:t>
            </w:r>
          </w:p>
        </w:tc>
        <w:tc>
          <w:tcPr>
            <w:tcW w:w="608" w:type="dxa"/>
          </w:tcPr>
          <w:p w14:paraId="2682979E" w14:textId="61A8D10B" w:rsidR="00CF3F83" w:rsidRDefault="00332211">
            <w:r>
              <w:t>16a</w:t>
            </w:r>
          </w:p>
        </w:tc>
        <w:tc>
          <w:tcPr>
            <w:tcW w:w="5175" w:type="dxa"/>
          </w:tcPr>
          <w:p w14:paraId="7AFF6010" w14:textId="55168A9F" w:rsidR="00CF3F83" w:rsidRPr="001D3642" w:rsidRDefault="00332211">
            <w:r w:rsidRPr="00332211">
              <w:t>Method of generating the allocation sequence (</w:t>
            </w:r>
            <w:proofErr w:type="spellStart"/>
            <w:r w:rsidRPr="00332211">
              <w:t>eg</w:t>
            </w:r>
            <w:proofErr w:type="spellEnd"/>
            <w:r w:rsidRPr="00332211">
              <w:t>, computer</w:t>
            </w:r>
            <w:r w:rsidR="006D3B2C">
              <w:t xml:space="preserve"> </w:t>
            </w:r>
            <w:r w:rsidRPr="00332211">
              <w:t>generated random numbers), and list of any factors for stratification. To reduce predictability of a random sequence, details of any planned restriction (</w:t>
            </w:r>
            <w:proofErr w:type="spellStart"/>
            <w:r w:rsidRPr="00332211">
              <w:t>eg</w:t>
            </w:r>
            <w:proofErr w:type="spellEnd"/>
            <w:r w:rsidRPr="00332211">
              <w:t>, blocking) should be provided in a separate document that is unavailable to those who enrol participants or assign interventions</w:t>
            </w:r>
          </w:p>
        </w:tc>
        <w:tc>
          <w:tcPr>
            <w:tcW w:w="1472" w:type="dxa"/>
          </w:tcPr>
          <w:p w14:paraId="32153395" w14:textId="1BE0ED05" w:rsidR="00CF3F83" w:rsidRDefault="004F07CD">
            <w:r>
              <w:t>Y</w:t>
            </w:r>
            <w:r w:rsidR="00F47D43">
              <w:t xml:space="preserve">, </w:t>
            </w:r>
            <w:r w:rsidR="007113D1">
              <w:t>p</w:t>
            </w:r>
            <w:r w:rsidR="00C87A67">
              <w:t>7</w:t>
            </w:r>
          </w:p>
        </w:tc>
      </w:tr>
      <w:tr w:rsidR="00CF3F83" w14:paraId="6DFD7D54" w14:textId="77777777" w:rsidTr="348A3F41">
        <w:tc>
          <w:tcPr>
            <w:tcW w:w="1875" w:type="dxa"/>
          </w:tcPr>
          <w:p w14:paraId="6B53BB8B" w14:textId="0E60B9F3" w:rsidR="00CF3F83" w:rsidRDefault="00332211">
            <w:r w:rsidRPr="00332211">
              <w:t>Allocation concealment mechanism</w:t>
            </w:r>
          </w:p>
        </w:tc>
        <w:tc>
          <w:tcPr>
            <w:tcW w:w="608" w:type="dxa"/>
          </w:tcPr>
          <w:p w14:paraId="064EBCCF" w14:textId="3E467D7A" w:rsidR="00CF3F83" w:rsidRDefault="00332211">
            <w:r>
              <w:t>16b</w:t>
            </w:r>
          </w:p>
        </w:tc>
        <w:tc>
          <w:tcPr>
            <w:tcW w:w="5175" w:type="dxa"/>
          </w:tcPr>
          <w:p w14:paraId="15AE07AD" w14:textId="30C76B12" w:rsidR="00CF3F83" w:rsidRPr="001D3642" w:rsidRDefault="00332211">
            <w:r w:rsidRPr="00332211">
              <w:t>Mechanism of implementing the allocation sequence (</w:t>
            </w:r>
            <w:proofErr w:type="spellStart"/>
            <w:r w:rsidRPr="00332211">
              <w:t>eg</w:t>
            </w:r>
            <w:proofErr w:type="spellEnd"/>
            <w:r w:rsidRPr="00332211">
              <w:t>, central telephone; sequentially numbered, opaque, sealed envelopes), describing any steps to conceal the sequence until interventions are assigned</w:t>
            </w:r>
          </w:p>
        </w:tc>
        <w:tc>
          <w:tcPr>
            <w:tcW w:w="1472" w:type="dxa"/>
          </w:tcPr>
          <w:p w14:paraId="50692D59" w14:textId="323D3646" w:rsidR="00CF3F83" w:rsidRDefault="00AD7406">
            <w:r>
              <w:t>Y</w:t>
            </w:r>
            <w:r w:rsidR="007113D1">
              <w:t>, p</w:t>
            </w:r>
            <w:r w:rsidR="007F5FD2">
              <w:t>7</w:t>
            </w:r>
          </w:p>
        </w:tc>
      </w:tr>
      <w:tr w:rsidR="00CF3F83" w14:paraId="5C983C1E" w14:textId="77777777" w:rsidTr="348A3F41">
        <w:tc>
          <w:tcPr>
            <w:tcW w:w="1875" w:type="dxa"/>
          </w:tcPr>
          <w:p w14:paraId="1A9AF786" w14:textId="2D5C1725" w:rsidR="00CF3F83" w:rsidRDefault="00EB3B38">
            <w:r w:rsidRPr="00EB3B38">
              <w:t xml:space="preserve">Implementation </w:t>
            </w:r>
          </w:p>
        </w:tc>
        <w:tc>
          <w:tcPr>
            <w:tcW w:w="608" w:type="dxa"/>
          </w:tcPr>
          <w:p w14:paraId="46169523" w14:textId="79040A94" w:rsidR="00CF3F83" w:rsidRDefault="00EB3B38">
            <w:r>
              <w:t>16c</w:t>
            </w:r>
          </w:p>
        </w:tc>
        <w:tc>
          <w:tcPr>
            <w:tcW w:w="5175" w:type="dxa"/>
          </w:tcPr>
          <w:p w14:paraId="6B64482A" w14:textId="47E9CBED" w:rsidR="00CF3F83" w:rsidRPr="001D3642" w:rsidRDefault="00EB3B38">
            <w:r w:rsidRPr="00EB3B38">
              <w:t>Who will generate the allocation sequence, who will enrol participants, and who will assign participants to intervention</w:t>
            </w:r>
          </w:p>
        </w:tc>
        <w:tc>
          <w:tcPr>
            <w:tcW w:w="1472" w:type="dxa"/>
          </w:tcPr>
          <w:p w14:paraId="0131550B" w14:textId="560D2DE0" w:rsidR="00CF3F83" w:rsidRDefault="00AD7406">
            <w:r>
              <w:t>Y</w:t>
            </w:r>
            <w:r w:rsidR="00CC77DA">
              <w:t>, p</w:t>
            </w:r>
            <w:r w:rsidR="007F5FD2">
              <w:t>7</w:t>
            </w:r>
          </w:p>
        </w:tc>
      </w:tr>
      <w:tr w:rsidR="00CF3F83" w14:paraId="075FA575" w14:textId="77777777" w:rsidTr="348A3F41">
        <w:tc>
          <w:tcPr>
            <w:tcW w:w="1875" w:type="dxa"/>
          </w:tcPr>
          <w:p w14:paraId="09DEA1FE" w14:textId="7B9FC018" w:rsidR="00CF3F83" w:rsidRDefault="00EB3B38">
            <w:r w:rsidRPr="00EB3B38">
              <w:t>Blinding (masking)</w:t>
            </w:r>
          </w:p>
        </w:tc>
        <w:tc>
          <w:tcPr>
            <w:tcW w:w="608" w:type="dxa"/>
          </w:tcPr>
          <w:p w14:paraId="3CF948EB" w14:textId="55DFA322" w:rsidR="00CF3F83" w:rsidRDefault="00EB3B38">
            <w:r>
              <w:t>17a</w:t>
            </w:r>
          </w:p>
        </w:tc>
        <w:tc>
          <w:tcPr>
            <w:tcW w:w="5175" w:type="dxa"/>
          </w:tcPr>
          <w:p w14:paraId="426F2953" w14:textId="48BF5812" w:rsidR="00CF3F83" w:rsidRPr="001D3642" w:rsidRDefault="00EB3B38">
            <w:r w:rsidRPr="00EB3B38">
              <w:t>Who will be blinded after assignment to interventions (</w:t>
            </w:r>
            <w:proofErr w:type="spellStart"/>
            <w:r w:rsidRPr="00EB3B38">
              <w:t>eg</w:t>
            </w:r>
            <w:proofErr w:type="spellEnd"/>
            <w:r w:rsidRPr="00EB3B38">
              <w:t>, trial participants, care providers, outcome assessors, data analysts), and how</w:t>
            </w:r>
          </w:p>
        </w:tc>
        <w:tc>
          <w:tcPr>
            <w:tcW w:w="1472" w:type="dxa"/>
          </w:tcPr>
          <w:p w14:paraId="3D9139B5" w14:textId="3EDDA733" w:rsidR="00CF3F83" w:rsidRDefault="00AD7406">
            <w:r>
              <w:t>Y</w:t>
            </w:r>
            <w:r w:rsidR="005B6157">
              <w:t>, p</w:t>
            </w:r>
            <w:r w:rsidR="007F5FD2">
              <w:t>7</w:t>
            </w:r>
          </w:p>
        </w:tc>
      </w:tr>
      <w:tr w:rsidR="00EB3B38" w14:paraId="4AF94DC3" w14:textId="77777777" w:rsidTr="348A3F41">
        <w:tc>
          <w:tcPr>
            <w:tcW w:w="1875" w:type="dxa"/>
          </w:tcPr>
          <w:p w14:paraId="0005DA44" w14:textId="77777777" w:rsidR="00EB3B38" w:rsidRPr="00EB3B38" w:rsidRDefault="00EB3B38"/>
        </w:tc>
        <w:tc>
          <w:tcPr>
            <w:tcW w:w="608" w:type="dxa"/>
          </w:tcPr>
          <w:p w14:paraId="7B930E88" w14:textId="1F3564C1" w:rsidR="00EB3B38" w:rsidRDefault="00EB3B38">
            <w:r w:rsidRPr="00EB3B38">
              <w:t>17b</w:t>
            </w:r>
          </w:p>
        </w:tc>
        <w:tc>
          <w:tcPr>
            <w:tcW w:w="5175" w:type="dxa"/>
          </w:tcPr>
          <w:p w14:paraId="53A18193" w14:textId="5E9C3D20" w:rsidR="00EB3B38" w:rsidRPr="00EB3B38" w:rsidRDefault="00EB3B38">
            <w:r>
              <w:t>I</w:t>
            </w:r>
            <w:r w:rsidRPr="00EB3B38">
              <w:t>f blinded, circumstances under which unblinding is permissible, and procedure for revealing a participant’s allocated intervention during the trial</w:t>
            </w:r>
          </w:p>
        </w:tc>
        <w:tc>
          <w:tcPr>
            <w:tcW w:w="1472" w:type="dxa"/>
          </w:tcPr>
          <w:p w14:paraId="75F4CA14" w14:textId="483DEC15" w:rsidR="00EB3B38" w:rsidRDefault="00AD7406">
            <w:r>
              <w:t>NA</w:t>
            </w:r>
          </w:p>
        </w:tc>
      </w:tr>
      <w:tr w:rsidR="009C3C61" w14:paraId="4B4CDBE2" w14:textId="77777777" w:rsidTr="348A3F41">
        <w:tc>
          <w:tcPr>
            <w:tcW w:w="9130" w:type="dxa"/>
            <w:gridSpan w:val="4"/>
          </w:tcPr>
          <w:p w14:paraId="4615BEFD" w14:textId="3B49C206" w:rsidR="009C3C61" w:rsidRDefault="009C3C61">
            <w:r w:rsidRPr="00BE1C07">
              <w:t>Methods: Data collection, management, and analysi</w:t>
            </w:r>
            <w:r>
              <w:t>s</w:t>
            </w:r>
          </w:p>
        </w:tc>
      </w:tr>
      <w:tr w:rsidR="00BE1C07" w14:paraId="405F5080" w14:textId="77777777" w:rsidTr="348A3F41">
        <w:tc>
          <w:tcPr>
            <w:tcW w:w="1875" w:type="dxa"/>
          </w:tcPr>
          <w:p w14:paraId="1F1AEFDE" w14:textId="7F3C9BFD" w:rsidR="00BE1C07" w:rsidRPr="00BE1C07" w:rsidRDefault="00BE1C07">
            <w:r w:rsidRPr="00BE1C07">
              <w:t>Data collection method</w:t>
            </w:r>
            <w:r>
              <w:t>s</w:t>
            </w:r>
          </w:p>
        </w:tc>
        <w:tc>
          <w:tcPr>
            <w:tcW w:w="608" w:type="dxa"/>
          </w:tcPr>
          <w:p w14:paraId="6770D5E9" w14:textId="24CFD07A" w:rsidR="00BE1C07" w:rsidRPr="00EB3B38" w:rsidRDefault="00BE1C07">
            <w:r>
              <w:t>18a</w:t>
            </w:r>
          </w:p>
        </w:tc>
        <w:tc>
          <w:tcPr>
            <w:tcW w:w="5175" w:type="dxa"/>
          </w:tcPr>
          <w:p w14:paraId="6ECB49AC" w14:textId="43C62352" w:rsidR="00BE1C07" w:rsidRPr="00EB3B38" w:rsidRDefault="00BE1C07">
            <w:r w:rsidRPr="00BE1C07">
              <w:t>Plans for assessment and collection of outcome, baseline, and other trial data, including any related processes to promote data quality (</w:t>
            </w:r>
            <w:proofErr w:type="spellStart"/>
            <w:r w:rsidRPr="00BE1C07">
              <w:t>eg</w:t>
            </w:r>
            <w:proofErr w:type="spellEnd"/>
            <w:r w:rsidRPr="00BE1C07">
              <w:t>, duplicate measurements, training of assessors) and a description of study instruments (</w:t>
            </w:r>
            <w:proofErr w:type="spellStart"/>
            <w:r w:rsidRPr="00BE1C07">
              <w:t>eg</w:t>
            </w:r>
            <w:proofErr w:type="spellEnd"/>
            <w:r w:rsidRPr="00BE1C07">
              <w:t>, questionnaires, laboratory tests) along with their reliability and validity, if known. Reference to where data collection forms can be found, if not in the protoco</w:t>
            </w:r>
            <w:r>
              <w:t>l</w:t>
            </w:r>
          </w:p>
        </w:tc>
        <w:tc>
          <w:tcPr>
            <w:tcW w:w="1472" w:type="dxa"/>
          </w:tcPr>
          <w:p w14:paraId="07D63942" w14:textId="06AEA165" w:rsidR="00BE1C07" w:rsidRDefault="007D4B91">
            <w:r>
              <w:t>Y</w:t>
            </w:r>
            <w:r w:rsidR="00EF20FF">
              <w:t xml:space="preserve">, </w:t>
            </w:r>
            <w:r w:rsidR="00A54325">
              <w:t>p</w:t>
            </w:r>
            <w:r w:rsidR="007F5FD2">
              <w:t>10</w:t>
            </w:r>
            <w:r w:rsidR="008743D3">
              <w:t>-12</w:t>
            </w:r>
          </w:p>
        </w:tc>
      </w:tr>
      <w:tr w:rsidR="00BE1C07" w14:paraId="3664C1FE" w14:textId="77777777" w:rsidTr="348A3F41">
        <w:tc>
          <w:tcPr>
            <w:tcW w:w="1875" w:type="dxa"/>
          </w:tcPr>
          <w:p w14:paraId="22250958" w14:textId="77777777" w:rsidR="00BE1C07" w:rsidRPr="00BE1C07" w:rsidRDefault="00BE1C07"/>
        </w:tc>
        <w:tc>
          <w:tcPr>
            <w:tcW w:w="608" w:type="dxa"/>
          </w:tcPr>
          <w:p w14:paraId="01E447EB" w14:textId="77777777" w:rsidR="00BE1C07" w:rsidRPr="00EB3B38" w:rsidRDefault="00BE1C07"/>
        </w:tc>
        <w:tc>
          <w:tcPr>
            <w:tcW w:w="5175" w:type="dxa"/>
          </w:tcPr>
          <w:p w14:paraId="2DA7B8C5" w14:textId="32B2AC02" w:rsidR="00BE1C07" w:rsidRPr="00EB3B38" w:rsidRDefault="007D4B91">
            <w:r>
              <w:t>Plans to promote participant retention and complete follow-up, including list of any outcome data to be collected for participants who discontinue or deviate from intervention protocols</w:t>
            </w:r>
          </w:p>
        </w:tc>
        <w:tc>
          <w:tcPr>
            <w:tcW w:w="1472" w:type="dxa"/>
          </w:tcPr>
          <w:p w14:paraId="16683277" w14:textId="6848C4F6" w:rsidR="00BE1C07" w:rsidRDefault="00186006">
            <w:r>
              <w:t>Y</w:t>
            </w:r>
            <w:r w:rsidR="00C643CE">
              <w:t>, p1</w:t>
            </w:r>
            <w:r w:rsidR="0087573B">
              <w:t>2</w:t>
            </w:r>
          </w:p>
        </w:tc>
      </w:tr>
      <w:tr w:rsidR="007D4B91" w14:paraId="3859B476" w14:textId="77777777" w:rsidTr="348A3F41">
        <w:tc>
          <w:tcPr>
            <w:tcW w:w="1875" w:type="dxa"/>
          </w:tcPr>
          <w:p w14:paraId="58491056" w14:textId="368DE908" w:rsidR="007D4B91" w:rsidRPr="00BE1C07" w:rsidRDefault="007D4B91">
            <w:r w:rsidRPr="007D4B91">
              <w:t>Data management</w:t>
            </w:r>
          </w:p>
        </w:tc>
        <w:tc>
          <w:tcPr>
            <w:tcW w:w="608" w:type="dxa"/>
          </w:tcPr>
          <w:p w14:paraId="060486F1" w14:textId="444FBE76" w:rsidR="007D4B91" w:rsidRPr="00EB3B38" w:rsidRDefault="007D4B91">
            <w:r>
              <w:t>19</w:t>
            </w:r>
          </w:p>
        </w:tc>
        <w:tc>
          <w:tcPr>
            <w:tcW w:w="5175" w:type="dxa"/>
          </w:tcPr>
          <w:p w14:paraId="76B97AE7" w14:textId="01821486" w:rsidR="007D4B91" w:rsidRPr="007D4B91" w:rsidRDefault="007D4B91">
            <w:r w:rsidRPr="007D4B91">
              <w:t>Plans for data entry, coding, security, and storage, including any related processes to promote data quality (</w:t>
            </w:r>
            <w:proofErr w:type="spellStart"/>
            <w:r w:rsidRPr="007D4B91">
              <w:t>eg</w:t>
            </w:r>
            <w:proofErr w:type="spellEnd"/>
            <w:r w:rsidRPr="007D4B91">
              <w:t xml:space="preserve">, double data entry; range checks for data values). Reference to </w:t>
            </w:r>
            <w:r w:rsidRPr="007D4B91">
              <w:lastRenderedPageBreak/>
              <w:t>where details of data management procedures can be found, if not in the protocol</w:t>
            </w:r>
          </w:p>
        </w:tc>
        <w:tc>
          <w:tcPr>
            <w:tcW w:w="1472" w:type="dxa"/>
          </w:tcPr>
          <w:p w14:paraId="44ACE854" w14:textId="58A575DC" w:rsidR="007D4B91" w:rsidRDefault="00A25CF8">
            <w:r>
              <w:lastRenderedPageBreak/>
              <w:t>Y</w:t>
            </w:r>
            <w:r w:rsidR="00E84C69">
              <w:t>, p1</w:t>
            </w:r>
            <w:r w:rsidR="00E17A39">
              <w:t>5</w:t>
            </w:r>
          </w:p>
        </w:tc>
      </w:tr>
      <w:tr w:rsidR="007D4B91" w14:paraId="255A3C95" w14:textId="77777777" w:rsidTr="348A3F41">
        <w:tc>
          <w:tcPr>
            <w:tcW w:w="1875" w:type="dxa"/>
          </w:tcPr>
          <w:p w14:paraId="1F6E7681" w14:textId="77777777" w:rsidR="007D4B91" w:rsidRPr="007D4B91" w:rsidRDefault="007D4B91" w:rsidP="007D4B91">
            <w:r w:rsidRPr="007D4B91">
              <w:t xml:space="preserve">Statistical </w:t>
            </w:r>
          </w:p>
          <w:p w14:paraId="31887B55" w14:textId="6BC506DB" w:rsidR="007D4B91" w:rsidRPr="007D4B91" w:rsidRDefault="007D4B91" w:rsidP="007D4B91">
            <w:r w:rsidRPr="007D4B91">
              <w:t>methods</w:t>
            </w:r>
          </w:p>
        </w:tc>
        <w:tc>
          <w:tcPr>
            <w:tcW w:w="608" w:type="dxa"/>
          </w:tcPr>
          <w:p w14:paraId="5BF02FB0" w14:textId="001FD7DC" w:rsidR="007D4B91" w:rsidRDefault="007D4B91">
            <w:r>
              <w:t>20a</w:t>
            </w:r>
          </w:p>
        </w:tc>
        <w:tc>
          <w:tcPr>
            <w:tcW w:w="5175" w:type="dxa"/>
          </w:tcPr>
          <w:p w14:paraId="28625B8A" w14:textId="2C511DE6" w:rsidR="007D4B91" w:rsidRPr="007D4B91" w:rsidRDefault="00850425">
            <w:r w:rsidRPr="00850425">
              <w:t>Statistical methods for analysing primary and secondary outcomes. Reference to where other details of the statistical analysis plan can be found, if not in the protocol</w:t>
            </w:r>
          </w:p>
        </w:tc>
        <w:tc>
          <w:tcPr>
            <w:tcW w:w="1472" w:type="dxa"/>
          </w:tcPr>
          <w:p w14:paraId="605E867C" w14:textId="50ACE615" w:rsidR="007D4B91" w:rsidRDefault="007F1F01">
            <w:r>
              <w:t>Y</w:t>
            </w:r>
            <w:r w:rsidR="000F542F">
              <w:t>, 1</w:t>
            </w:r>
            <w:r w:rsidR="009F470A">
              <w:t>5</w:t>
            </w:r>
          </w:p>
        </w:tc>
      </w:tr>
      <w:tr w:rsidR="00850425" w14:paraId="1BF3DA3C" w14:textId="77777777" w:rsidTr="348A3F41">
        <w:tc>
          <w:tcPr>
            <w:tcW w:w="1875" w:type="dxa"/>
          </w:tcPr>
          <w:p w14:paraId="67A0E0F0" w14:textId="77777777" w:rsidR="00850425" w:rsidRPr="007D4B91" w:rsidRDefault="00850425" w:rsidP="007D4B91"/>
        </w:tc>
        <w:tc>
          <w:tcPr>
            <w:tcW w:w="608" w:type="dxa"/>
          </w:tcPr>
          <w:p w14:paraId="21E2493B" w14:textId="0DF26FAB" w:rsidR="00850425" w:rsidRDefault="00850425">
            <w:r>
              <w:t>20b</w:t>
            </w:r>
          </w:p>
        </w:tc>
        <w:tc>
          <w:tcPr>
            <w:tcW w:w="5175" w:type="dxa"/>
          </w:tcPr>
          <w:p w14:paraId="01202172" w14:textId="59B99DCC" w:rsidR="00850425" w:rsidRPr="00850425" w:rsidRDefault="00850425">
            <w:r w:rsidRPr="00850425">
              <w:t>Methods for any additional analyses (</w:t>
            </w:r>
            <w:proofErr w:type="spellStart"/>
            <w:r w:rsidRPr="00850425">
              <w:t>eg</w:t>
            </w:r>
            <w:proofErr w:type="spellEnd"/>
            <w:r w:rsidRPr="00850425">
              <w:t>, subgroup and adjusted analyses)</w:t>
            </w:r>
          </w:p>
        </w:tc>
        <w:tc>
          <w:tcPr>
            <w:tcW w:w="1472" w:type="dxa"/>
          </w:tcPr>
          <w:p w14:paraId="48AFD10E" w14:textId="68AA3701" w:rsidR="00850425" w:rsidRDefault="008D5596">
            <w:r>
              <w:t>Y</w:t>
            </w:r>
            <w:r w:rsidR="00DD1896">
              <w:t>, p1</w:t>
            </w:r>
            <w:r w:rsidR="009F470A">
              <w:t>6</w:t>
            </w:r>
          </w:p>
        </w:tc>
      </w:tr>
      <w:tr w:rsidR="00850425" w14:paraId="4C08C347" w14:textId="77777777" w:rsidTr="00E04C1D">
        <w:tc>
          <w:tcPr>
            <w:tcW w:w="1875" w:type="dxa"/>
          </w:tcPr>
          <w:p w14:paraId="0AFBFDC5" w14:textId="77777777" w:rsidR="00850425" w:rsidRPr="007D4B91" w:rsidRDefault="00850425" w:rsidP="007D4B91"/>
        </w:tc>
        <w:tc>
          <w:tcPr>
            <w:tcW w:w="608" w:type="dxa"/>
          </w:tcPr>
          <w:p w14:paraId="00431EC0" w14:textId="761A31B9" w:rsidR="00850425" w:rsidRDefault="00850425">
            <w:r>
              <w:t>20c</w:t>
            </w:r>
          </w:p>
        </w:tc>
        <w:tc>
          <w:tcPr>
            <w:tcW w:w="5175" w:type="dxa"/>
          </w:tcPr>
          <w:p w14:paraId="29FF575C" w14:textId="4A4CB2D4" w:rsidR="00850425" w:rsidRPr="00850425" w:rsidRDefault="00850425">
            <w:r w:rsidRPr="00850425">
              <w:t>Definition of analysis population relating to protocol non-adherence (</w:t>
            </w:r>
            <w:proofErr w:type="spellStart"/>
            <w:r w:rsidRPr="00850425">
              <w:t>eg</w:t>
            </w:r>
            <w:proofErr w:type="spellEnd"/>
            <w:r w:rsidRPr="00850425">
              <w:t>, as randomised analysis), and any statistical methods to handle missing data (</w:t>
            </w:r>
            <w:proofErr w:type="spellStart"/>
            <w:r w:rsidRPr="00850425">
              <w:t>eg</w:t>
            </w:r>
            <w:proofErr w:type="spellEnd"/>
            <w:r w:rsidRPr="00850425">
              <w:t>, multiple imputation)</w:t>
            </w:r>
          </w:p>
        </w:tc>
        <w:tc>
          <w:tcPr>
            <w:tcW w:w="1472" w:type="dxa"/>
            <w:shd w:val="clear" w:color="auto" w:fill="FFFFFF" w:themeFill="background1"/>
          </w:tcPr>
          <w:p w14:paraId="43C73353" w14:textId="3FD9B6DF" w:rsidR="00850425" w:rsidRDefault="00E04C1D" w:rsidP="348A3F41">
            <w:r>
              <w:t>Y</w:t>
            </w:r>
            <w:r w:rsidR="00A51B94">
              <w:t>, 1</w:t>
            </w:r>
            <w:r w:rsidR="009F470A">
              <w:t>6</w:t>
            </w:r>
          </w:p>
        </w:tc>
      </w:tr>
      <w:tr w:rsidR="00850425" w14:paraId="331A55E7" w14:textId="77777777" w:rsidTr="348A3F41">
        <w:tc>
          <w:tcPr>
            <w:tcW w:w="1875" w:type="dxa"/>
          </w:tcPr>
          <w:p w14:paraId="048A2447" w14:textId="1C7D3F82" w:rsidR="00850425" w:rsidRPr="007D4B91" w:rsidRDefault="00850425" w:rsidP="007D4B91">
            <w:r w:rsidRPr="00850425">
              <w:t>Methods: Monitoring</w:t>
            </w:r>
          </w:p>
        </w:tc>
        <w:tc>
          <w:tcPr>
            <w:tcW w:w="608" w:type="dxa"/>
          </w:tcPr>
          <w:p w14:paraId="429E74DC" w14:textId="77777777" w:rsidR="00850425" w:rsidRDefault="00850425"/>
        </w:tc>
        <w:tc>
          <w:tcPr>
            <w:tcW w:w="5175" w:type="dxa"/>
          </w:tcPr>
          <w:p w14:paraId="53F5F72F" w14:textId="77777777" w:rsidR="00850425" w:rsidRPr="00850425" w:rsidRDefault="00850425"/>
        </w:tc>
        <w:tc>
          <w:tcPr>
            <w:tcW w:w="1472" w:type="dxa"/>
          </w:tcPr>
          <w:p w14:paraId="1E18A90F" w14:textId="77777777" w:rsidR="00850425" w:rsidRDefault="00850425"/>
        </w:tc>
      </w:tr>
      <w:tr w:rsidR="00850425" w14:paraId="756B5152" w14:textId="77777777" w:rsidTr="00085AC3">
        <w:trPr>
          <w:trHeight w:val="2926"/>
        </w:trPr>
        <w:tc>
          <w:tcPr>
            <w:tcW w:w="1875" w:type="dxa"/>
          </w:tcPr>
          <w:p w14:paraId="529E6FF1" w14:textId="7498F9C3" w:rsidR="00850425" w:rsidRPr="007D4B91" w:rsidRDefault="00850425" w:rsidP="007D4B91">
            <w:r>
              <w:t>Data monitoring</w:t>
            </w:r>
          </w:p>
        </w:tc>
        <w:tc>
          <w:tcPr>
            <w:tcW w:w="608" w:type="dxa"/>
          </w:tcPr>
          <w:p w14:paraId="233962AB" w14:textId="04669515" w:rsidR="00850425" w:rsidRDefault="00850425">
            <w:r>
              <w:t>21a</w:t>
            </w:r>
          </w:p>
        </w:tc>
        <w:tc>
          <w:tcPr>
            <w:tcW w:w="5175" w:type="dxa"/>
          </w:tcPr>
          <w:p w14:paraId="6B8B0619" w14:textId="1509DDF9" w:rsidR="00850425" w:rsidRPr="00850425" w:rsidRDefault="008312D4">
            <w:r w:rsidRPr="008312D4">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472" w:type="dxa"/>
          </w:tcPr>
          <w:p w14:paraId="4F75CDF7" w14:textId="550A7E9D" w:rsidR="00850425" w:rsidRDefault="00020AF9">
            <w:r>
              <w:t>Y</w:t>
            </w:r>
            <w:r w:rsidR="00A51B94">
              <w:t xml:space="preserve">, </w:t>
            </w:r>
            <w:r w:rsidR="006F0EBE">
              <w:t>p1</w:t>
            </w:r>
            <w:r w:rsidR="00085AC3">
              <w:t>5</w:t>
            </w:r>
          </w:p>
        </w:tc>
      </w:tr>
      <w:tr w:rsidR="00935D9C" w14:paraId="7FAD0801" w14:textId="77777777" w:rsidTr="348A3F41">
        <w:tc>
          <w:tcPr>
            <w:tcW w:w="1875" w:type="dxa"/>
          </w:tcPr>
          <w:p w14:paraId="17E4E87B" w14:textId="77777777" w:rsidR="00935D9C" w:rsidRDefault="00935D9C" w:rsidP="007D4B91"/>
        </w:tc>
        <w:tc>
          <w:tcPr>
            <w:tcW w:w="608" w:type="dxa"/>
          </w:tcPr>
          <w:p w14:paraId="43B77686" w14:textId="6B8C79E6" w:rsidR="00935D9C" w:rsidRDefault="00935D9C">
            <w:r>
              <w:t>21b</w:t>
            </w:r>
          </w:p>
        </w:tc>
        <w:tc>
          <w:tcPr>
            <w:tcW w:w="5175" w:type="dxa"/>
          </w:tcPr>
          <w:p w14:paraId="704AC33A" w14:textId="19E834F8" w:rsidR="00935D9C" w:rsidRPr="008312D4" w:rsidRDefault="00635FC7">
            <w:r w:rsidRPr="00635FC7">
              <w:t>Description of any interim analyses and stopping guidelines, including who will have access to these interim results and make the final decision to terminate the trial</w:t>
            </w:r>
          </w:p>
        </w:tc>
        <w:tc>
          <w:tcPr>
            <w:tcW w:w="1472" w:type="dxa"/>
          </w:tcPr>
          <w:p w14:paraId="7F306C05" w14:textId="6FB2B941" w:rsidR="00935D9C" w:rsidRDefault="004B0FA1">
            <w:r>
              <w:t>N/A</w:t>
            </w:r>
          </w:p>
        </w:tc>
      </w:tr>
      <w:tr w:rsidR="00635FC7" w14:paraId="34445587" w14:textId="77777777" w:rsidTr="348A3F41">
        <w:tc>
          <w:tcPr>
            <w:tcW w:w="1875" w:type="dxa"/>
          </w:tcPr>
          <w:p w14:paraId="1E80C054" w14:textId="5D2B63B2" w:rsidR="00635FC7" w:rsidRDefault="00635FC7" w:rsidP="007D4B91">
            <w:r w:rsidRPr="00635FC7">
              <w:t>Harms</w:t>
            </w:r>
          </w:p>
        </w:tc>
        <w:tc>
          <w:tcPr>
            <w:tcW w:w="608" w:type="dxa"/>
          </w:tcPr>
          <w:p w14:paraId="4C5F06FE" w14:textId="675F4D98" w:rsidR="00635FC7" w:rsidRDefault="00635FC7">
            <w:r>
              <w:t>22</w:t>
            </w:r>
          </w:p>
        </w:tc>
        <w:tc>
          <w:tcPr>
            <w:tcW w:w="5175" w:type="dxa"/>
          </w:tcPr>
          <w:p w14:paraId="749C2C1E" w14:textId="31D6AEF2" w:rsidR="00635FC7" w:rsidRPr="00635FC7" w:rsidRDefault="00635FC7">
            <w:r>
              <w:t>Plans for collecting, assessing, reporting, and managing solicited and spontaneously reported adverse events and other unintended effects of trial interventions or trial conduct</w:t>
            </w:r>
          </w:p>
        </w:tc>
        <w:tc>
          <w:tcPr>
            <w:tcW w:w="1472" w:type="dxa"/>
          </w:tcPr>
          <w:p w14:paraId="26555FAE" w14:textId="349C16B2" w:rsidR="00635FC7" w:rsidRDefault="00A37E39">
            <w:r>
              <w:t>Y</w:t>
            </w:r>
            <w:r w:rsidR="006F0EBE">
              <w:t xml:space="preserve">, </w:t>
            </w:r>
            <w:r w:rsidR="000C0303">
              <w:t>p1</w:t>
            </w:r>
            <w:r w:rsidR="0061016B">
              <w:t>5</w:t>
            </w:r>
          </w:p>
        </w:tc>
      </w:tr>
      <w:tr w:rsidR="00635FC7" w14:paraId="7F6F02BA" w14:textId="77777777" w:rsidTr="348A3F41">
        <w:tc>
          <w:tcPr>
            <w:tcW w:w="1875" w:type="dxa"/>
          </w:tcPr>
          <w:p w14:paraId="5B6EB829" w14:textId="74F06C07" w:rsidR="00635FC7" w:rsidRDefault="00635FC7" w:rsidP="007D4B91">
            <w:r>
              <w:t>Auditing</w:t>
            </w:r>
          </w:p>
        </w:tc>
        <w:tc>
          <w:tcPr>
            <w:tcW w:w="608" w:type="dxa"/>
          </w:tcPr>
          <w:p w14:paraId="419BD2D6" w14:textId="69471BFA" w:rsidR="00635FC7" w:rsidRDefault="00635FC7">
            <w:r>
              <w:t>23</w:t>
            </w:r>
          </w:p>
        </w:tc>
        <w:tc>
          <w:tcPr>
            <w:tcW w:w="5175" w:type="dxa"/>
          </w:tcPr>
          <w:p w14:paraId="11F442B2" w14:textId="37C954E3" w:rsidR="00635FC7" w:rsidRPr="00635FC7" w:rsidRDefault="00635FC7">
            <w:r w:rsidRPr="00635FC7">
              <w:t>Frequency and procedures for auditing trial conduct, if any, and whether the process will be independent from investigators and the sponsor</w:t>
            </w:r>
          </w:p>
        </w:tc>
        <w:tc>
          <w:tcPr>
            <w:tcW w:w="1472" w:type="dxa"/>
          </w:tcPr>
          <w:p w14:paraId="62AF702B" w14:textId="49355319" w:rsidR="00635FC7" w:rsidRDefault="00006926">
            <w:r>
              <w:t>Y</w:t>
            </w:r>
            <w:r w:rsidR="004931DE">
              <w:t>, p1</w:t>
            </w:r>
            <w:r w:rsidR="0061016B">
              <w:t>5</w:t>
            </w:r>
          </w:p>
        </w:tc>
      </w:tr>
      <w:tr w:rsidR="00635FC7" w14:paraId="1E0CB037" w14:textId="77777777" w:rsidTr="348A3F41">
        <w:tc>
          <w:tcPr>
            <w:tcW w:w="1875" w:type="dxa"/>
          </w:tcPr>
          <w:p w14:paraId="26D3BB6E" w14:textId="4A3D05F4" w:rsidR="00635FC7" w:rsidRDefault="00635FC7" w:rsidP="007D4B91">
            <w:r w:rsidRPr="00635FC7">
              <w:t>Ethics and disseminatio</w:t>
            </w:r>
            <w:r>
              <w:t>n</w:t>
            </w:r>
          </w:p>
        </w:tc>
        <w:tc>
          <w:tcPr>
            <w:tcW w:w="608" w:type="dxa"/>
          </w:tcPr>
          <w:p w14:paraId="23CA34C4" w14:textId="77777777" w:rsidR="00635FC7" w:rsidRDefault="00635FC7"/>
        </w:tc>
        <w:tc>
          <w:tcPr>
            <w:tcW w:w="5175" w:type="dxa"/>
          </w:tcPr>
          <w:p w14:paraId="1F5719D3" w14:textId="77777777" w:rsidR="00635FC7" w:rsidRPr="00635FC7" w:rsidRDefault="00635FC7"/>
        </w:tc>
        <w:tc>
          <w:tcPr>
            <w:tcW w:w="1472" w:type="dxa"/>
          </w:tcPr>
          <w:p w14:paraId="6B86663A" w14:textId="77777777" w:rsidR="00635FC7" w:rsidRDefault="00635FC7"/>
        </w:tc>
      </w:tr>
      <w:tr w:rsidR="00635FC7" w14:paraId="40CF4999" w14:textId="77777777" w:rsidTr="348A3F41">
        <w:tc>
          <w:tcPr>
            <w:tcW w:w="1875" w:type="dxa"/>
          </w:tcPr>
          <w:p w14:paraId="528FE933" w14:textId="09E5226D" w:rsidR="00635FC7" w:rsidRPr="00635FC7" w:rsidRDefault="00635FC7" w:rsidP="007D4B91">
            <w:r w:rsidRPr="00635FC7">
              <w:t>Research ethics approval</w:t>
            </w:r>
          </w:p>
        </w:tc>
        <w:tc>
          <w:tcPr>
            <w:tcW w:w="608" w:type="dxa"/>
          </w:tcPr>
          <w:p w14:paraId="75F23426" w14:textId="34138C40" w:rsidR="00635FC7" w:rsidRDefault="00635FC7">
            <w:r>
              <w:t>24</w:t>
            </w:r>
          </w:p>
        </w:tc>
        <w:tc>
          <w:tcPr>
            <w:tcW w:w="5175" w:type="dxa"/>
          </w:tcPr>
          <w:p w14:paraId="67C781D9" w14:textId="7A395C82" w:rsidR="00635FC7" w:rsidRPr="00635FC7" w:rsidRDefault="00635FC7">
            <w:r w:rsidRPr="00635FC7">
              <w:t>Plans for seeking research ethics committee/institutional review board (REC/IRB) approval</w:t>
            </w:r>
          </w:p>
        </w:tc>
        <w:tc>
          <w:tcPr>
            <w:tcW w:w="1472" w:type="dxa"/>
          </w:tcPr>
          <w:p w14:paraId="6BCD5F56" w14:textId="09196EAD" w:rsidR="00635FC7" w:rsidRDefault="000E54AA">
            <w:r>
              <w:t>Y</w:t>
            </w:r>
            <w:r w:rsidR="004931DE">
              <w:t>, p</w:t>
            </w:r>
            <w:r w:rsidR="0028043D">
              <w:t>3 and p1</w:t>
            </w:r>
            <w:r w:rsidR="00F528B4">
              <w:t>9</w:t>
            </w:r>
          </w:p>
        </w:tc>
      </w:tr>
      <w:tr w:rsidR="00635FC7" w14:paraId="4C05FEC8" w14:textId="77777777" w:rsidTr="348A3F41">
        <w:tc>
          <w:tcPr>
            <w:tcW w:w="1875" w:type="dxa"/>
          </w:tcPr>
          <w:p w14:paraId="29CBEAB0" w14:textId="1144946D" w:rsidR="00635FC7" w:rsidRPr="00635FC7" w:rsidRDefault="00AF17A1" w:rsidP="007D4B91">
            <w:r w:rsidRPr="00AF17A1">
              <w:t>Protocol amendments</w:t>
            </w:r>
          </w:p>
        </w:tc>
        <w:tc>
          <w:tcPr>
            <w:tcW w:w="608" w:type="dxa"/>
          </w:tcPr>
          <w:p w14:paraId="0EF7186A" w14:textId="503E1BBF" w:rsidR="00635FC7" w:rsidRDefault="00AF17A1">
            <w:r>
              <w:t>25</w:t>
            </w:r>
          </w:p>
        </w:tc>
        <w:tc>
          <w:tcPr>
            <w:tcW w:w="5175" w:type="dxa"/>
          </w:tcPr>
          <w:p w14:paraId="38705002" w14:textId="7DBF5A74" w:rsidR="00635FC7" w:rsidRPr="00635FC7" w:rsidRDefault="000E54AA">
            <w:r w:rsidRPr="000E54AA">
              <w:t>Plans for communicating important protocol modifications (</w:t>
            </w:r>
            <w:proofErr w:type="spellStart"/>
            <w:r w:rsidRPr="000E54AA">
              <w:t>eg</w:t>
            </w:r>
            <w:proofErr w:type="spellEnd"/>
            <w:r w:rsidRPr="000E54AA">
              <w:t>, changes to eligibility criteria, outcomes, analyses) to relevant parties (</w:t>
            </w:r>
            <w:proofErr w:type="spellStart"/>
            <w:r w:rsidRPr="000E54AA">
              <w:t>eg</w:t>
            </w:r>
            <w:proofErr w:type="spellEnd"/>
            <w:r w:rsidRPr="000E54AA">
              <w:t>, investigators, REC/IRBs, trial participants, trial registries, journals, regulators)</w:t>
            </w:r>
          </w:p>
        </w:tc>
        <w:tc>
          <w:tcPr>
            <w:tcW w:w="1472" w:type="dxa"/>
          </w:tcPr>
          <w:p w14:paraId="47BA2ABA" w14:textId="67BEF604" w:rsidR="00635FC7" w:rsidRDefault="00EE2552">
            <w:r>
              <w:t>Y</w:t>
            </w:r>
            <w:r w:rsidR="0028043D">
              <w:t>, p</w:t>
            </w:r>
            <w:r w:rsidR="0061649C">
              <w:t>1</w:t>
            </w:r>
            <w:r w:rsidR="008F6A17">
              <w:t>9</w:t>
            </w:r>
          </w:p>
        </w:tc>
      </w:tr>
      <w:tr w:rsidR="000E54AA" w14:paraId="0ADA8FEA" w14:textId="77777777" w:rsidTr="348A3F41">
        <w:tc>
          <w:tcPr>
            <w:tcW w:w="1875" w:type="dxa"/>
          </w:tcPr>
          <w:p w14:paraId="09D9C2EE" w14:textId="5CDCA895" w:rsidR="000E54AA" w:rsidRPr="00AF17A1" w:rsidRDefault="000E54AA" w:rsidP="007D4B91">
            <w:r w:rsidRPr="000E54AA">
              <w:lastRenderedPageBreak/>
              <w:t>Consent or assent</w:t>
            </w:r>
          </w:p>
        </w:tc>
        <w:tc>
          <w:tcPr>
            <w:tcW w:w="608" w:type="dxa"/>
          </w:tcPr>
          <w:p w14:paraId="0217C848" w14:textId="1E72561B" w:rsidR="000E54AA" w:rsidRDefault="000E54AA">
            <w:r>
              <w:t>26a</w:t>
            </w:r>
          </w:p>
        </w:tc>
        <w:tc>
          <w:tcPr>
            <w:tcW w:w="5175" w:type="dxa"/>
          </w:tcPr>
          <w:p w14:paraId="656B1EE3" w14:textId="75AC56E2" w:rsidR="000E54AA" w:rsidRPr="000E54AA" w:rsidRDefault="000E54AA">
            <w:r w:rsidRPr="000E54AA">
              <w:t>Who will obtain informed consent or assent from potential trial participants or authorised surrogates, and how (see Item 32)</w:t>
            </w:r>
          </w:p>
        </w:tc>
        <w:tc>
          <w:tcPr>
            <w:tcW w:w="1472" w:type="dxa"/>
          </w:tcPr>
          <w:p w14:paraId="598CD52A" w14:textId="52773BE5" w:rsidR="000E54AA" w:rsidRDefault="000E54AA">
            <w:r>
              <w:t>Y</w:t>
            </w:r>
            <w:r w:rsidR="0061649C">
              <w:t xml:space="preserve">, </w:t>
            </w:r>
            <w:r w:rsidR="00E54C76">
              <w:t>p6</w:t>
            </w:r>
          </w:p>
        </w:tc>
      </w:tr>
      <w:tr w:rsidR="000E54AA" w14:paraId="00A5F7AA" w14:textId="77777777" w:rsidTr="348A3F41">
        <w:tc>
          <w:tcPr>
            <w:tcW w:w="1875" w:type="dxa"/>
          </w:tcPr>
          <w:p w14:paraId="1BB26882" w14:textId="77777777" w:rsidR="000E54AA" w:rsidRPr="000E54AA" w:rsidRDefault="000E54AA" w:rsidP="007D4B91"/>
        </w:tc>
        <w:tc>
          <w:tcPr>
            <w:tcW w:w="608" w:type="dxa"/>
          </w:tcPr>
          <w:p w14:paraId="265FFA9A" w14:textId="79B8552A" w:rsidR="000E54AA" w:rsidRDefault="001317FF">
            <w:r>
              <w:t>26b</w:t>
            </w:r>
          </w:p>
        </w:tc>
        <w:tc>
          <w:tcPr>
            <w:tcW w:w="5175" w:type="dxa"/>
          </w:tcPr>
          <w:p w14:paraId="4B1DA256" w14:textId="63BF7364" w:rsidR="000E54AA" w:rsidRPr="000E54AA" w:rsidRDefault="001317FF">
            <w:r w:rsidRPr="001317FF">
              <w:t>Additional consent provisions for collection and use of participant data and biological specimens in ancillary studies, if applicabl</w:t>
            </w:r>
            <w:r>
              <w:t>e</w:t>
            </w:r>
          </w:p>
        </w:tc>
        <w:tc>
          <w:tcPr>
            <w:tcW w:w="1472" w:type="dxa"/>
          </w:tcPr>
          <w:p w14:paraId="4AE9A684" w14:textId="61BE7C9D" w:rsidR="000E54AA" w:rsidRDefault="001317FF">
            <w:r>
              <w:t>NA</w:t>
            </w:r>
          </w:p>
        </w:tc>
      </w:tr>
      <w:tr w:rsidR="000E54AA" w14:paraId="6D2782C6" w14:textId="77777777" w:rsidTr="348A3F41">
        <w:tc>
          <w:tcPr>
            <w:tcW w:w="1875" w:type="dxa"/>
          </w:tcPr>
          <w:p w14:paraId="625E0C38" w14:textId="1466FF55" w:rsidR="000E54AA" w:rsidRPr="000E54AA" w:rsidRDefault="001317FF" w:rsidP="007D4B91">
            <w:r w:rsidRPr="001317FF">
              <w:t>Confidentiality</w:t>
            </w:r>
          </w:p>
        </w:tc>
        <w:tc>
          <w:tcPr>
            <w:tcW w:w="608" w:type="dxa"/>
          </w:tcPr>
          <w:p w14:paraId="4D07BC46" w14:textId="15268991" w:rsidR="000E54AA" w:rsidRDefault="001317FF">
            <w:r>
              <w:t>27</w:t>
            </w:r>
          </w:p>
        </w:tc>
        <w:tc>
          <w:tcPr>
            <w:tcW w:w="5175" w:type="dxa"/>
          </w:tcPr>
          <w:p w14:paraId="3CCEB3E7" w14:textId="09D96377" w:rsidR="000E54AA" w:rsidRPr="000E54AA" w:rsidRDefault="001317FF">
            <w:proofErr w:type="gramStart"/>
            <w:r w:rsidRPr="001317FF">
              <w:t>How</w:t>
            </w:r>
            <w:proofErr w:type="gramEnd"/>
            <w:r w:rsidRPr="001317FF">
              <w:t xml:space="preserve"> personal information about potential and enrolled participants will be collected, shared, and maintained </w:t>
            </w:r>
            <w:proofErr w:type="gramStart"/>
            <w:r w:rsidRPr="001317FF">
              <w:t>in order to</w:t>
            </w:r>
            <w:proofErr w:type="gramEnd"/>
            <w:r w:rsidRPr="001317FF">
              <w:t xml:space="preserve"> protect confidentiality before, during, and after the tri</w:t>
            </w:r>
            <w:r>
              <w:t>al</w:t>
            </w:r>
          </w:p>
        </w:tc>
        <w:tc>
          <w:tcPr>
            <w:tcW w:w="1472" w:type="dxa"/>
          </w:tcPr>
          <w:p w14:paraId="60D88307" w14:textId="352AF84B" w:rsidR="000E54AA" w:rsidRDefault="001317FF">
            <w:r>
              <w:t>Y</w:t>
            </w:r>
            <w:r w:rsidR="00E54C76">
              <w:t xml:space="preserve">, </w:t>
            </w:r>
            <w:r w:rsidR="0009628D">
              <w:t>p1</w:t>
            </w:r>
            <w:r w:rsidR="0027184F">
              <w:t>5</w:t>
            </w:r>
          </w:p>
        </w:tc>
      </w:tr>
      <w:tr w:rsidR="000E54AA" w14:paraId="577F999A" w14:textId="77777777" w:rsidTr="348A3F41">
        <w:tc>
          <w:tcPr>
            <w:tcW w:w="1875" w:type="dxa"/>
          </w:tcPr>
          <w:p w14:paraId="68F67266" w14:textId="3F547AC6" w:rsidR="000E54AA" w:rsidRPr="000E54AA" w:rsidRDefault="00193EFD" w:rsidP="007D4B91">
            <w:r w:rsidRPr="00193EFD">
              <w:t>Declaration of interests</w:t>
            </w:r>
          </w:p>
        </w:tc>
        <w:tc>
          <w:tcPr>
            <w:tcW w:w="608" w:type="dxa"/>
          </w:tcPr>
          <w:p w14:paraId="518FA0AD" w14:textId="0C94B949" w:rsidR="000E54AA" w:rsidRDefault="00193EFD">
            <w:r>
              <w:t>28</w:t>
            </w:r>
          </w:p>
        </w:tc>
        <w:tc>
          <w:tcPr>
            <w:tcW w:w="5175" w:type="dxa"/>
          </w:tcPr>
          <w:p w14:paraId="0E13DCB9" w14:textId="265C4EBF" w:rsidR="000E54AA" w:rsidRPr="000E54AA" w:rsidRDefault="00193EFD">
            <w:r w:rsidRPr="00193EFD">
              <w:t>Financial and other competing interests for principal investigators for the overall trial and each study site</w:t>
            </w:r>
          </w:p>
        </w:tc>
        <w:tc>
          <w:tcPr>
            <w:tcW w:w="1472" w:type="dxa"/>
          </w:tcPr>
          <w:p w14:paraId="2B0770D0" w14:textId="2BEAC3C9" w:rsidR="000E54AA" w:rsidRDefault="00E04C1D">
            <w:r>
              <w:t>Y</w:t>
            </w:r>
            <w:r w:rsidR="00B651DC">
              <w:t xml:space="preserve">, </w:t>
            </w:r>
            <w:r w:rsidR="00DE5583">
              <w:t>p2</w:t>
            </w:r>
            <w:r w:rsidR="006A188D">
              <w:t>5</w:t>
            </w:r>
          </w:p>
        </w:tc>
      </w:tr>
      <w:tr w:rsidR="000E54AA" w14:paraId="0B559B77" w14:textId="77777777" w:rsidTr="348A3F41">
        <w:tc>
          <w:tcPr>
            <w:tcW w:w="1875" w:type="dxa"/>
          </w:tcPr>
          <w:p w14:paraId="2E9D9312" w14:textId="505D1631" w:rsidR="000E54AA" w:rsidRPr="000E54AA" w:rsidRDefault="00193EFD" w:rsidP="007D4B91">
            <w:r w:rsidRPr="00193EFD">
              <w:t>Access to data</w:t>
            </w:r>
          </w:p>
        </w:tc>
        <w:tc>
          <w:tcPr>
            <w:tcW w:w="608" w:type="dxa"/>
          </w:tcPr>
          <w:p w14:paraId="6E1FF600" w14:textId="14CB47EA" w:rsidR="000E54AA" w:rsidRDefault="00193EFD">
            <w:r>
              <w:t>29</w:t>
            </w:r>
          </w:p>
        </w:tc>
        <w:tc>
          <w:tcPr>
            <w:tcW w:w="5175" w:type="dxa"/>
          </w:tcPr>
          <w:p w14:paraId="5B2D3D62" w14:textId="7E4C779B" w:rsidR="000E54AA" w:rsidRPr="000E54AA" w:rsidRDefault="00193EFD">
            <w:r w:rsidRPr="00193EFD">
              <w:t>Statement of who will have access to the final trial dataset, and disclosure of contractual agreements that limit such access for investigators</w:t>
            </w:r>
          </w:p>
        </w:tc>
        <w:tc>
          <w:tcPr>
            <w:tcW w:w="1472" w:type="dxa"/>
          </w:tcPr>
          <w:p w14:paraId="7198BB48" w14:textId="54079EF8" w:rsidR="000E54AA" w:rsidRDefault="00EE2552">
            <w:r>
              <w:t>Y</w:t>
            </w:r>
            <w:r w:rsidR="00DE5583">
              <w:t xml:space="preserve">, </w:t>
            </w:r>
            <w:r w:rsidR="005D738A">
              <w:t>p1</w:t>
            </w:r>
            <w:r w:rsidR="00D52077">
              <w:t>9-20</w:t>
            </w:r>
          </w:p>
        </w:tc>
      </w:tr>
      <w:tr w:rsidR="00193EFD" w14:paraId="53F776E0" w14:textId="77777777" w:rsidTr="348A3F41">
        <w:tc>
          <w:tcPr>
            <w:tcW w:w="1875" w:type="dxa"/>
          </w:tcPr>
          <w:p w14:paraId="37AE334D" w14:textId="51ED4129" w:rsidR="00193EFD" w:rsidRPr="000E54AA" w:rsidRDefault="00193EFD" w:rsidP="007D4B91">
            <w:r w:rsidRPr="00193EFD">
              <w:t>Ancillary and post-trial care</w:t>
            </w:r>
          </w:p>
        </w:tc>
        <w:tc>
          <w:tcPr>
            <w:tcW w:w="608" w:type="dxa"/>
          </w:tcPr>
          <w:p w14:paraId="30F2E7EE" w14:textId="5BA39A89" w:rsidR="00193EFD" w:rsidRDefault="00193EFD">
            <w:r>
              <w:t>30</w:t>
            </w:r>
          </w:p>
        </w:tc>
        <w:tc>
          <w:tcPr>
            <w:tcW w:w="5175" w:type="dxa"/>
          </w:tcPr>
          <w:p w14:paraId="71B85440" w14:textId="3F81F139" w:rsidR="00193EFD" w:rsidRPr="000E54AA" w:rsidRDefault="007B55C7">
            <w:r>
              <w:t>P</w:t>
            </w:r>
            <w:r w:rsidRPr="007B55C7">
              <w:t>rovisions, if any, for ancillary and post-trial care, and for compensation to those who suffer harm from trial participation</w:t>
            </w:r>
          </w:p>
        </w:tc>
        <w:tc>
          <w:tcPr>
            <w:tcW w:w="1472" w:type="dxa"/>
          </w:tcPr>
          <w:p w14:paraId="4784FD55" w14:textId="39509DEE" w:rsidR="00193EFD" w:rsidRDefault="007B55C7">
            <w:r>
              <w:t>NA</w:t>
            </w:r>
          </w:p>
        </w:tc>
      </w:tr>
      <w:tr w:rsidR="00193EFD" w14:paraId="5CD729B7" w14:textId="77777777" w:rsidTr="348A3F41">
        <w:tc>
          <w:tcPr>
            <w:tcW w:w="1875" w:type="dxa"/>
          </w:tcPr>
          <w:p w14:paraId="03357B64" w14:textId="2AEE421E" w:rsidR="00193EFD" w:rsidRPr="000E54AA" w:rsidRDefault="007B55C7" w:rsidP="007D4B91">
            <w:r w:rsidRPr="007B55C7">
              <w:t>Dissemination policy</w:t>
            </w:r>
          </w:p>
        </w:tc>
        <w:tc>
          <w:tcPr>
            <w:tcW w:w="608" w:type="dxa"/>
          </w:tcPr>
          <w:p w14:paraId="35CB6EFD" w14:textId="29E69A6D" w:rsidR="00193EFD" w:rsidRDefault="007B55C7">
            <w:r>
              <w:t>31a</w:t>
            </w:r>
          </w:p>
        </w:tc>
        <w:tc>
          <w:tcPr>
            <w:tcW w:w="5175" w:type="dxa"/>
          </w:tcPr>
          <w:p w14:paraId="586DBA93" w14:textId="58AF9C0B" w:rsidR="00193EFD" w:rsidRPr="000E54AA" w:rsidRDefault="007B55C7">
            <w:r w:rsidRPr="007B55C7">
              <w:t>Plans for investigators and sponsor to communicate trial results to participants, healthcare professionals, the public, and other relevant groups (</w:t>
            </w:r>
            <w:proofErr w:type="spellStart"/>
            <w:r w:rsidRPr="007B55C7">
              <w:t>eg</w:t>
            </w:r>
            <w:proofErr w:type="spellEnd"/>
            <w:r w:rsidRPr="007B55C7">
              <w:t>, via publication, reporting in results databases, or other data sharing arrangements), including any publication restrictions</w:t>
            </w:r>
          </w:p>
        </w:tc>
        <w:tc>
          <w:tcPr>
            <w:tcW w:w="1472" w:type="dxa"/>
          </w:tcPr>
          <w:p w14:paraId="049B8202" w14:textId="6776E493" w:rsidR="00193EFD" w:rsidRDefault="00C715C0">
            <w:r>
              <w:t>Y</w:t>
            </w:r>
            <w:r w:rsidR="005D738A">
              <w:t xml:space="preserve">, </w:t>
            </w:r>
            <w:r w:rsidR="00E46871">
              <w:t>p</w:t>
            </w:r>
            <w:r w:rsidR="00B24743">
              <w:t>1</w:t>
            </w:r>
            <w:r w:rsidR="00D52077">
              <w:t>9</w:t>
            </w:r>
          </w:p>
        </w:tc>
      </w:tr>
      <w:tr w:rsidR="00193EFD" w14:paraId="2663685F" w14:textId="77777777" w:rsidTr="348A3F41">
        <w:tc>
          <w:tcPr>
            <w:tcW w:w="1875" w:type="dxa"/>
          </w:tcPr>
          <w:p w14:paraId="6AD187BA" w14:textId="77777777" w:rsidR="00193EFD" w:rsidRPr="000E54AA" w:rsidRDefault="00193EFD" w:rsidP="007D4B91"/>
        </w:tc>
        <w:tc>
          <w:tcPr>
            <w:tcW w:w="608" w:type="dxa"/>
          </w:tcPr>
          <w:p w14:paraId="0350D559" w14:textId="7942F202" w:rsidR="00193EFD" w:rsidRDefault="007B55C7">
            <w:r>
              <w:t>31b</w:t>
            </w:r>
          </w:p>
        </w:tc>
        <w:tc>
          <w:tcPr>
            <w:tcW w:w="5175" w:type="dxa"/>
          </w:tcPr>
          <w:p w14:paraId="4F1564AA" w14:textId="50FDA8E7" w:rsidR="00193EFD" w:rsidRPr="000E54AA" w:rsidRDefault="007B55C7">
            <w:r w:rsidRPr="007B55C7">
              <w:t>Authorship eligibility guidelines and any intended use of professional writers</w:t>
            </w:r>
          </w:p>
        </w:tc>
        <w:tc>
          <w:tcPr>
            <w:tcW w:w="1472" w:type="dxa"/>
          </w:tcPr>
          <w:p w14:paraId="02C3A37B" w14:textId="41F83829" w:rsidR="00193EFD" w:rsidRDefault="00E46871">
            <w:r>
              <w:t>N/A</w:t>
            </w:r>
          </w:p>
        </w:tc>
      </w:tr>
      <w:tr w:rsidR="007B55C7" w14:paraId="75E93281" w14:textId="77777777" w:rsidTr="348A3F41">
        <w:tc>
          <w:tcPr>
            <w:tcW w:w="1875" w:type="dxa"/>
          </w:tcPr>
          <w:p w14:paraId="5AE8EDA1" w14:textId="77777777" w:rsidR="007B55C7" w:rsidRPr="000E54AA" w:rsidRDefault="007B55C7" w:rsidP="007D4B91"/>
        </w:tc>
        <w:tc>
          <w:tcPr>
            <w:tcW w:w="608" w:type="dxa"/>
          </w:tcPr>
          <w:p w14:paraId="34F10FBB" w14:textId="2A0725CB" w:rsidR="007B55C7" w:rsidRDefault="00C715C0">
            <w:r>
              <w:t>31c</w:t>
            </w:r>
          </w:p>
        </w:tc>
        <w:tc>
          <w:tcPr>
            <w:tcW w:w="5175" w:type="dxa"/>
          </w:tcPr>
          <w:p w14:paraId="1EF55566" w14:textId="6AC87183" w:rsidR="007B55C7" w:rsidRPr="007B55C7" w:rsidRDefault="00C715C0">
            <w:r w:rsidRPr="00C715C0">
              <w:t>Plans, if any, for granting public access to the full protocol, participant</w:t>
            </w:r>
            <w:r w:rsidR="00EE2552">
              <w:t xml:space="preserve"> </w:t>
            </w:r>
            <w:r w:rsidRPr="00C715C0">
              <w:t>level dataset, and statistical code</w:t>
            </w:r>
          </w:p>
        </w:tc>
        <w:tc>
          <w:tcPr>
            <w:tcW w:w="1472" w:type="dxa"/>
          </w:tcPr>
          <w:p w14:paraId="44D9E313" w14:textId="0EB9AFCD" w:rsidR="007B55C7" w:rsidRDefault="00B95938">
            <w:r>
              <w:t>Y</w:t>
            </w:r>
            <w:r w:rsidR="00E46871">
              <w:t>, p1</w:t>
            </w:r>
            <w:r w:rsidR="00AA4875">
              <w:t>9</w:t>
            </w:r>
          </w:p>
        </w:tc>
      </w:tr>
    </w:tbl>
    <w:p w14:paraId="074B991C" w14:textId="77777777" w:rsidR="00AB7BAE" w:rsidRDefault="00AB7BAE"/>
    <w:sectPr w:rsidR="00AB7BAE">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DA2E71"/>
    <w:multiLevelType w:val="hybridMultilevel"/>
    <w:tmpl w:val="9EF82392"/>
    <w:lvl w:ilvl="0" w:tplc="6464A620">
      <w:numFmt w:val="bullet"/>
      <w:lvlText w:val="-"/>
      <w:lvlJc w:val="left"/>
      <w:pPr>
        <w:ind w:left="720" w:hanging="360"/>
      </w:pPr>
      <w:rPr>
        <w:rFonts w:ascii="Aptos" w:eastAsiaTheme="minorEastAsia"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7A4146"/>
    <w:multiLevelType w:val="hybridMultilevel"/>
    <w:tmpl w:val="C0AE6678"/>
    <w:lvl w:ilvl="0" w:tplc="64242460">
      <w:numFmt w:val="bullet"/>
      <w:lvlText w:val="•"/>
      <w:lvlJc w:val="left"/>
      <w:pPr>
        <w:ind w:left="1080" w:hanging="720"/>
      </w:pPr>
      <w:rPr>
        <w:rFonts w:ascii="Aptos" w:eastAsiaTheme="minorEastAsia"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0251F9B"/>
    <w:multiLevelType w:val="hybridMultilevel"/>
    <w:tmpl w:val="7B2E0A0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42E652C"/>
    <w:multiLevelType w:val="hybridMultilevel"/>
    <w:tmpl w:val="1D942D66"/>
    <w:lvl w:ilvl="0" w:tplc="64242460">
      <w:numFmt w:val="bullet"/>
      <w:lvlText w:val="•"/>
      <w:lvlJc w:val="left"/>
      <w:pPr>
        <w:ind w:left="1080" w:hanging="720"/>
      </w:pPr>
      <w:rPr>
        <w:rFonts w:ascii="Aptos" w:eastAsiaTheme="minorEastAsia"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E2B52C6"/>
    <w:multiLevelType w:val="hybridMultilevel"/>
    <w:tmpl w:val="EF16DFCA"/>
    <w:lvl w:ilvl="0" w:tplc="64242460">
      <w:numFmt w:val="bullet"/>
      <w:lvlText w:val="•"/>
      <w:lvlJc w:val="left"/>
      <w:pPr>
        <w:ind w:left="1080" w:hanging="720"/>
      </w:pPr>
      <w:rPr>
        <w:rFonts w:ascii="Aptos" w:eastAsiaTheme="minorEastAsia"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D440CC8"/>
    <w:multiLevelType w:val="hybridMultilevel"/>
    <w:tmpl w:val="20DE61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0485439"/>
    <w:multiLevelType w:val="hybridMultilevel"/>
    <w:tmpl w:val="9D02CF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15345B1"/>
    <w:multiLevelType w:val="hybridMultilevel"/>
    <w:tmpl w:val="C9DED8CC"/>
    <w:lvl w:ilvl="0" w:tplc="64242460">
      <w:numFmt w:val="bullet"/>
      <w:lvlText w:val="•"/>
      <w:lvlJc w:val="left"/>
      <w:pPr>
        <w:ind w:left="1080" w:hanging="720"/>
      </w:pPr>
      <w:rPr>
        <w:rFonts w:ascii="Aptos" w:eastAsiaTheme="minorEastAsia"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755596D"/>
    <w:multiLevelType w:val="hybridMultilevel"/>
    <w:tmpl w:val="C58C13C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3035F63"/>
    <w:multiLevelType w:val="hybridMultilevel"/>
    <w:tmpl w:val="BF128B78"/>
    <w:lvl w:ilvl="0" w:tplc="62C47C5E">
      <w:numFmt w:val="bullet"/>
      <w:lvlText w:val="-"/>
      <w:lvlJc w:val="left"/>
      <w:pPr>
        <w:ind w:left="720" w:hanging="360"/>
      </w:pPr>
      <w:rPr>
        <w:rFonts w:ascii="Aptos" w:eastAsiaTheme="minorEastAsia"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BB33A61"/>
    <w:multiLevelType w:val="hybridMultilevel"/>
    <w:tmpl w:val="09265666"/>
    <w:lvl w:ilvl="0" w:tplc="64242460">
      <w:numFmt w:val="bullet"/>
      <w:lvlText w:val="•"/>
      <w:lvlJc w:val="left"/>
      <w:pPr>
        <w:ind w:left="1080" w:hanging="720"/>
      </w:pPr>
      <w:rPr>
        <w:rFonts w:ascii="Aptos" w:eastAsiaTheme="minorEastAsia"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3363DB4"/>
    <w:multiLevelType w:val="hybridMultilevel"/>
    <w:tmpl w:val="C82E1F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69A3E36"/>
    <w:multiLevelType w:val="hybridMultilevel"/>
    <w:tmpl w:val="E2C678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68966953">
    <w:abstractNumId w:val="9"/>
  </w:num>
  <w:num w:numId="2" w16cid:durableId="1890872950">
    <w:abstractNumId w:val="11"/>
  </w:num>
  <w:num w:numId="3" w16cid:durableId="678392083">
    <w:abstractNumId w:val="7"/>
  </w:num>
  <w:num w:numId="4" w16cid:durableId="905183782">
    <w:abstractNumId w:val="3"/>
  </w:num>
  <w:num w:numId="5" w16cid:durableId="779952896">
    <w:abstractNumId w:val="4"/>
  </w:num>
  <w:num w:numId="6" w16cid:durableId="483395839">
    <w:abstractNumId w:val="8"/>
  </w:num>
  <w:num w:numId="7" w16cid:durableId="1013848779">
    <w:abstractNumId w:val="1"/>
  </w:num>
  <w:num w:numId="8" w16cid:durableId="2038584454">
    <w:abstractNumId w:val="10"/>
  </w:num>
  <w:num w:numId="9" w16cid:durableId="1136410088">
    <w:abstractNumId w:val="0"/>
  </w:num>
  <w:num w:numId="10" w16cid:durableId="1224174113">
    <w:abstractNumId w:val="5"/>
  </w:num>
  <w:num w:numId="11" w16cid:durableId="1026950390">
    <w:abstractNumId w:val="12"/>
  </w:num>
  <w:num w:numId="12" w16cid:durableId="357240954">
    <w:abstractNumId w:val="6"/>
  </w:num>
  <w:num w:numId="13" w16cid:durableId="88417813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E52C96B"/>
    <w:rsid w:val="000005EE"/>
    <w:rsid w:val="00006926"/>
    <w:rsid w:val="00010F54"/>
    <w:rsid w:val="000110B0"/>
    <w:rsid w:val="00012FBE"/>
    <w:rsid w:val="0001481A"/>
    <w:rsid w:val="00017C5C"/>
    <w:rsid w:val="00020AF9"/>
    <w:rsid w:val="00020C92"/>
    <w:rsid w:val="000213E2"/>
    <w:rsid w:val="00023338"/>
    <w:rsid w:val="00025554"/>
    <w:rsid w:val="000257D4"/>
    <w:rsid w:val="00027631"/>
    <w:rsid w:val="00027C17"/>
    <w:rsid w:val="000306C3"/>
    <w:rsid w:val="00031EB9"/>
    <w:rsid w:val="00040F01"/>
    <w:rsid w:val="0004431E"/>
    <w:rsid w:val="0005124D"/>
    <w:rsid w:val="00053302"/>
    <w:rsid w:val="00057B91"/>
    <w:rsid w:val="00057C05"/>
    <w:rsid w:val="000613FF"/>
    <w:rsid w:val="00064ADA"/>
    <w:rsid w:val="0006697A"/>
    <w:rsid w:val="000678B3"/>
    <w:rsid w:val="000741E5"/>
    <w:rsid w:val="00081104"/>
    <w:rsid w:val="00085AC3"/>
    <w:rsid w:val="0008644E"/>
    <w:rsid w:val="00094230"/>
    <w:rsid w:val="0009628D"/>
    <w:rsid w:val="000A1A7A"/>
    <w:rsid w:val="000A5396"/>
    <w:rsid w:val="000C0303"/>
    <w:rsid w:val="000C38FC"/>
    <w:rsid w:val="000E1E6D"/>
    <w:rsid w:val="000E3A63"/>
    <w:rsid w:val="000E4AB7"/>
    <w:rsid w:val="000E54AA"/>
    <w:rsid w:val="000F059C"/>
    <w:rsid w:val="000F542F"/>
    <w:rsid w:val="00101448"/>
    <w:rsid w:val="001119A5"/>
    <w:rsid w:val="00114C18"/>
    <w:rsid w:val="001202CB"/>
    <w:rsid w:val="00123F50"/>
    <w:rsid w:val="00125136"/>
    <w:rsid w:val="001317FF"/>
    <w:rsid w:val="001330BC"/>
    <w:rsid w:val="00142813"/>
    <w:rsid w:val="0014691E"/>
    <w:rsid w:val="00147987"/>
    <w:rsid w:val="001572CA"/>
    <w:rsid w:val="0016020A"/>
    <w:rsid w:val="00160AD7"/>
    <w:rsid w:val="0016279F"/>
    <w:rsid w:val="001632D0"/>
    <w:rsid w:val="001677F1"/>
    <w:rsid w:val="00170628"/>
    <w:rsid w:val="00171195"/>
    <w:rsid w:val="00171458"/>
    <w:rsid w:val="001724F5"/>
    <w:rsid w:val="0017325D"/>
    <w:rsid w:val="00173A99"/>
    <w:rsid w:val="00174700"/>
    <w:rsid w:val="00175B49"/>
    <w:rsid w:val="00180E36"/>
    <w:rsid w:val="00185AB9"/>
    <w:rsid w:val="00186006"/>
    <w:rsid w:val="00190F50"/>
    <w:rsid w:val="0019390B"/>
    <w:rsid w:val="00193EFD"/>
    <w:rsid w:val="0019510B"/>
    <w:rsid w:val="0019723E"/>
    <w:rsid w:val="001977B3"/>
    <w:rsid w:val="001A015D"/>
    <w:rsid w:val="001A029B"/>
    <w:rsid w:val="001A2633"/>
    <w:rsid w:val="001A3772"/>
    <w:rsid w:val="001A56F5"/>
    <w:rsid w:val="001B09A0"/>
    <w:rsid w:val="001B0A83"/>
    <w:rsid w:val="001B1D3C"/>
    <w:rsid w:val="001B342A"/>
    <w:rsid w:val="001B7E00"/>
    <w:rsid w:val="001D04B9"/>
    <w:rsid w:val="001D21B5"/>
    <w:rsid w:val="001D3642"/>
    <w:rsid w:val="001E027B"/>
    <w:rsid w:val="001E0B9E"/>
    <w:rsid w:val="001E6400"/>
    <w:rsid w:val="001E6B33"/>
    <w:rsid w:val="001F62A4"/>
    <w:rsid w:val="00204C40"/>
    <w:rsid w:val="002126A7"/>
    <w:rsid w:val="00214360"/>
    <w:rsid w:val="00215718"/>
    <w:rsid w:val="002167BA"/>
    <w:rsid w:val="00225974"/>
    <w:rsid w:val="0022628D"/>
    <w:rsid w:val="002318EA"/>
    <w:rsid w:val="00232960"/>
    <w:rsid w:val="002332D1"/>
    <w:rsid w:val="00233AAA"/>
    <w:rsid w:val="00234E72"/>
    <w:rsid w:val="00240C21"/>
    <w:rsid w:val="002463D5"/>
    <w:rsid w:val="0024771E"/>
    <w:rsid w:val="00251950"/>
    <w:rsid w:val="00253515"/>
    <w:rsid w:val="002550BB"/>
    <w:rsid w:val="002613B4"/>
    <w:rsid w:val="00263F4D"/>
    <w:rsid w:val="00264F8F"/>
    <w:rsid w:val="002655C6"/>
    <w:rsid w:val="00266F35"/>
    <w:rsid w:val="0027184F"/>
    <w:rsid w:val="0028043D"/>
    <w:rsid w:val="00284C7C"/>
    <w:rsid w:val="002868BF"/>
    <w:rsid w:val="0029092A"/>
    <w:rsid w:val="002A23C4"/>
    <w:rsid w:val="002B3F93"/>
    <w:rsid w:val="002B4175"/>
    <w:rsid w:val="002C1B53"/>
    <w:rsid w:val="002C1FE5"/>
    <w:rsid w:val="002C3BB3"/>
    <w:rsid w:val="002C7593"/>
    <w:rsid w:val="002D14FA"/>
    <w:rsid w:val="002D15DC"/>
    <w:rsid w:val="002D254A"/>
    <w:rsid w:val="002E5CBD"/>
    <w:rsid w:val="002F25E7"/>
    <w:rsid w:val="002F3742"/>
    <w:rsid w:val="00305C19"/>
    <w:rsid w:val="003123B0"/>
    <w:rsid w:val="00312DD6"/>
    <w:rsid w:val="00317AB9"/>
    <w:rsid w:val="0032072E"/>
    <w:rsid w:val="00320B30"/>
    <w:rsid w:val="0032187F"/>
    <w:rsid w:val="00323B76"/>
    <w:rsid w:val="00325EAF"/>
    <w:rsid w:val="0033115A"/>
    <w:rsid w:val="00332211"/>
    <w:rsid w:val="00334AD2"/>
    <w:rsid w:val="003359D1"/>
    <w:rsid w:val="003359D4"/>
    <w:rsid w:val="003473FC"/>
    <w:rsid w:val="00350847"/>
    <w:rsid w:val="00351B81"/>
    <w:rsid w:val="003537C5"/>
    <w:rsid w:val="00363282"/>
    <w:rsid w:val="0036407D"/>
    <w:rsid w:val="00367E86"/>
    <w:rsid w:val="00371F29"/>
    <w:rsid w:val="003742A6"/>
    <w:rsid w:val="00375C7B"/>
    <w:rsid w:val="00377088"/>
    <w:rsid w:val="0038494E"/>
    <w:rsid w:val="003869D9"/>
    <w:rsid w:val="00395843"/>
    <w:rsid w:val="00395CB4"/>
    <w:rsid w:val="0039610E"/>
    <w:rsid w:val="003A39F0"/>
    <w:rsid w:val="003A5A0F"/>
    <w:rsid w:val="003A7B7A"/>
    <w:rsid w:val="003B5F40"/>
    <w:rsid w:val="003C161B"/>
    <w:rsid w:val="003C7ADB"/>
    <w:rsid w:val="003D23A4"/>
    <w:rsid w:val="003D3F61"/>
    <w:rsid w:val="003E3F1A"/>
    <w:rsid w:val="003E7843"/>
    <w:rsid w:val="003F083E"/>
    <w:rsid w:val="003F1E13"/>
    <w:rsid w:val="003F309A"/>
    <w:rsid w:val="0040256B"/>
    <w:rsid w:val="004035A8"/>
    <w:rsid w:val="00411B69"/>
    <w:rsid w:val="00413249"/>
    <w:rsid w:val="0042053A"/>
    <w:rsid w:val="0043658F"/>
    <w:rsid w:val="0044145D"/>
    <w:rsid w:val="00441D78"/>
    <w:rsid w:val="00443DC4"/>
    <w:rsid w:val="00454A88"/>
    <w:rsid w:val="00467012"/>
    <w:rsid w:val="004675BF"/>
    <w:rsid w:val="00467808"/>
    <w:rsid w:val="00472D1E"/>
    <w:rsid w:val="0047602A"/>
    <w:rsid w:val="004772A7"/>
    <w:rsid w:val="0048288F"/>
    <w:rsid w:val="00485F03"/>
    <w:rsid w:val="00490E33"/>
    <w:rsid w:val="004931DE"/>
    <w:rsid w:val="0049345A"/>
    <w:rsid w:val="004955F1"/>
    <w:rsid w:val="00496422"/>
    <w:rsid w:val="004B0FA1"/>
    <w:rsid w:val="004B1772"/>
    <w:rsid w:val="004B1864"/>
    <w:rsid w:val="004B2114"/>
    <w:rsid w:val="004C4F59"/>
    <w:rsid w:val="004C6DA6"/>
    <w:rsid w:val="004D2879"/>
    <w:rsid w:val="004D35E0"/>
    <w:rsid w:val="004D5C43"/>
    <w:rsid w:val="004E1053"/>
    <w:rsid w:val="004E74C8"/>
    <w:rsid w:val="004E759C"/>
    <w:rsid w:val="004F07CD"/>
    <w:rsid w:val="004F2490"/>
    <w:rsid w:val="00502047"/>
    <w:rsid w:val="00510C78"/>
    <w:rsid w:val="00513482"/>
    <w:rsid w:val="0051656B"/>
    <w:rsid w:val="00517305"/>
    <w:rsid w:val="00524A00"/>
    <w:rsid w:val="00524A4B"/>
    <w:rsid w:val="00527045"/>
    <w:rsid w:val="0052760D"/>
    <w:rsid w:val="00531A5B"/>
    <w:rsid w:val="00533EBB"/>
    <w:rsid w:val="00537621"/>
    <w:rsid w:val="00540545"/>
    <w:rsid w:val="00541B74"/>
    <w:rsid w:val="00543E6E"/>
    <w:rsid w:val="005477AC"/>
    <w:rsid w:val="00550154"/>
    <w:rsid w:val="0055195A"/>
    <w:rsid w:val="005529A3"/>
    <w:rsid w:val="00561503"/>
    <w:rsid w:val="00561849"/>
    <w:rsid w:val="00562969"/>
    <w:rsid w:val="00564918"/>
    <w:rsid w:val="005673BD"/>
    <w:rsid w:val="00570231"/>
    <w:rsid w:val="005759B8"/>
    <w:rsid w:val="00576A17"/>
    <w:rsid w:val="005872A9"/>
    <w:rsid w:val="00587C0F"/>
    <w:rsid w:val="0059295E"/>
    <w:rsid w:val="00594CEC"/>
    <w:rsid w:val="00595A18"/>
    <w:rsid w:val="005A0EF5"/>
    <w:rsid w:val="005A69C5"/>
    <w:rsid w:val="005A6C5F"/>
    <w:rsid w:val="005B4179"/>
    <w:rsid w:val="005B6157"/>
    <w:rsid w:val="005C05A8"/>
    <w:rsid w:val="005C3AB6"/>
    <w:rsid w:val="005C4A8A"/>
    <w:rsid w:val="005D0AC1"/>
    <w:rsid w:val="005D2E09"/>
    <w:rsid w:val="005D4302"/>
    <w:rsid w:val="005D6CA7"/>
    <w:rsid w:val="005D738A"/>
    <w:rsid w:val="005E4CD1"/>
    <w:rsid w:val="005F1ABF"/>
    <w:rsid w:val="005F2F92"/>
    <w:rsid w:val="0060082C"/>
    <w:rsid w:val="006019F0"/>
    <w:rsid w:val="006052BB"/>
    <w:rsid w:val="0061016B"/>
    <w:rsid w:val="00614EC4"/>
    <w:rsid w:val="0061649C"/>
    <w:rsid w:val="006178AF"/>
    <w:rsid w:val="0061799F"/>
    <w:rsid w:val="006211D1"/>
    <w:rsid w:val="00624C83"/>
    <w:rsid w:val="00635FC7"/>
    <w:rsid w:val="00645D0E"/>
    <w:rsid w:val="00646DD9"/>
    <w:rsid w:val="00647992"/>
    <w:rsid w:val="00663C03"/>
    <w:rsid w:val="00663D65"/>
    <w:rsid w:val="006643C3"/>
    <w:rsid w:val="00665D7F"/>
    <w:rsid w:val="00670324"/>
    <w:rsid w:val="00672D2D"/>
    <w:rsid w:val="006817CA"/>
    <w:rsid w:val="00682167"/>
    <w:rsid w:val="00682B35"/>
    <w:rsid w:val="0068314C"/>
    <w:rsid w:val="0069640C"/>
    <w:rsid w:val="006A188D"/>
    <w:rsid w:val="006A46B1"/>
    <w:rsid w:val="006A6CD8"/>
    <w:rsid w:val="006C5779"/>
    <w:rsid w:val="006C6912"/>
    <w:rsid w:val="006D3B2C"/>
    <w:rsid w:val="006D7D61"/>
    <w:rsid w:val="006E0A55"/>
    <w:rsid w:val="006E7A7F"/>
    <w:rsid w:val="006F0EBE"/>
    <w:rsid w:val="006F33E5"/>
    <w:rsid w:val="00701095"/>
    <w:rsid w:val="00701DEF"/>
    <w:rsid w:val="007041F4"/>
    <w:rsid w:val="007113D1"/>
    <w:rsid w:val="00712CD4"/>
    <w:rsid w:val="00713F07"/>
    <w:rsid w:val="00716EE8"/>
    <w:rsid w:val="00720157"/>
    <w:rsid w:val="007223FD"/>
    <w:rsid w:val="00722521"/>
    <w:rsid w:val="007269E3"/>
    <w:rsid w:val="007407B8"/>
    <w:rsid w:val="007421C7"/>
    <w:rsid w:val="00746460"/>
    <w:rsid w:val="00746724"/>
    <w:rsid w:val="00755CF2"/>
    <w:rsid w:val="00756DBE"/>
    <w:rsid w:val="00757CCF"/>
    <w:rsid w:val="00760DA0"/>
    <w:rsid w:val="0076126A"/>
    <w:rsid w:val="007617B5"/>
    <w:rsid w:val="00762FA8"/>
    <w:rsid w:val="007641AC"/>
    <w:rsid w:val="007646C3"/>
    <w:rsid w:val="007652EB"/>
    <w:rsid w:val="007760FC"/>
    <w:rsid w:val="007779B0"/>
    <w:rsid w:val="00783271"/>
    <w:rsid w:val="007A2F3B"/>
    <w:rsid w:val="007A3ECD"/>
    <w:rsid w:val="007A617E"/>
    <w:rsid w:val="007A7F16"/>
    <w:rsid w:val="007B3A46"/>
    <w:rsid w:val="007B55C7"/>
    <w:rsid w:val="007B566C"/>
    <w:rsid w:val="007B6650"/>
    <w:rsid w:val="007B7AD1"/>
    <w:rsid w:val="007C045D"/>
    <w:rsid w:val="007C1C74"/>
    <w:rsid w:val="007C4293"/>
    <w:rsid w:val="007C63D0"/>
    <w:rsid w:val="007C673B"/>
    <w:rsid w:val="007C6AB5"/>
    <w:rsid w:val="007C7868"/>
    <w:rsid w:val="007D3ACC"/>
    <w:rsid w:val="007D4B91"/>
    <w:rsid w:val="007E1CD1"/>
    <w:rsid w:val="007E2CEF"/>
    <w:rsid w:val="007F1F01"/>
    <w:rsid w:val="007F4A4D"/>
    <w:rsid w:val="007F4C30"/>
    <w:rsid w:val="007F5FD2"/>
    <w:rsid w:val="007F60C0"/>
    <w:rsid w:val="00822B4F"/>
    <w:rsid w:val="00827F36"/>
    <w:rsid w:val="008312D4"/>
    <w:rsid w:val="00834BDC"/>
    <w:rsid w:val="0083583C"/>
    <w:rsid w:val="0084386C"/>
    <w:rsid w:val="00845677"/>
    <w:rsid w:val="008464D7"/>
    <w:rsid w:val="00847541"/>
    <w:rsid w:val="00850425"/>
    <w:rsid w:val="00851DD4"/>
    <w:rsid w:val="0085264A"/>
    <w:rsid w:val="00863001"/>
    <w:rsid w:val="00864103"/>
    <w:rsid w:val="00866084"/>
    <w:rsid w:val="00867D71"/>
    <w:rsid w:val="008743D3"/>
    <w:rsid w:val="0087573B"/>
    <w:rsid w:val="00881741"/>
    <w:rsid w:val="0088355B"/>
    <w:rsid w:val="008845FC"/>
    <w:rsid w:val="00884A05"/>
    <w:rsid w:val="0088538F"/>
    <w:rsid w:val="00886630"/>
    <w:rsid w:val="0088676C"/>
    <w:rsid w:val="008903B1"/>
    <w:rsid w:val="008937D4"/>
    <w:rsid w:val="008947F8"/>
    <w:rsid w:val="00894BED"/>
    <w:rsid w:val="00896761"/>
    <w:rsid w:val="008A5D68"/>
    <w:rsid w:val="008B0B8A"/>
    <w:rsid w:val="008B4B66"/>
    <w:rsid w:val="008C00A1"/>
    <w:rsid w:val="008C649E"/>
    <w:rsid w:val="008C6A99"/>
    <w:rsid w:val="008D14F3"/>
    <w:rsid w:val="008D5596"/>
    <w:rsid w:val="008E24CE"/>
    <w:rsid w:val="008E511D"/>
    <w:rsid w:val="008E591A"/>
    <w:rsid w:val="008E5F84"/>
    <w:rsid w:val="008F3319"/>
    <w:rsid w:val="008F4098"/>
    <w:rsid w:val="008F6A17"/>
    <w:rsid w:val="008F7685"/>
    <w:rsid w:val="008F7A46"/>
    <w:rsid w:val="009003A2"/>
    <w:rsid w:val="00902A62"/>
    <w:rsid w:val="009105FF"/>
    <w:rsid w:val="009127F3"/>
    <w:rsid w:val="00915AAC"/>
    <w:rsid w:val="00916C3B"/>
    <w:rsid w:val="00917E91"/>
    <w:rsid w:val="0092682F"/>
    <w:rsid w:val="0092711D"/>
    <w:rsid w:val="00933C10"/>
    <w:rsid w:val="00935D9C"/>
    <w:rsid w:val="00950E9D"/>
    <w:rsid w:val="00951082"/>
    <w:rsid w:val="00954A80"/>
    <w:rsid w:val="009638E6"/>
    <w:rsid w:val="00982231"/>
    <w:rsid w:val="00991F47"/>
    <w:rsid w:val="00995A71"/>
    <w:rsid w:val="009A0A1C"/>
    <w:rsid w:val="009A24B9"/>
    <w:rsid w:val="009A3F9B"/>
    <w:rsid w:val="009A7502"/>
    <w:rsid w:val="009B1383"/>
    <w:rsid w:val="009B3363"/>
    <w:rsid w:val="009C3C61"/>
    <w:rsid w:val="009D3E23"/>
    <w:rsid w:val="009D5080"/>
    <w:rsid w:val="009D58A0"/>
    <w:rsid w:val="009D5A4A"/>
    <w:rsid w:val="009D5C33"/>
    <w:rsid w:val="009D5C88"/>
    <w:rsid w:val="009E012F"/>
    <w:rsid w:val="009E3857"/>
    <w:rsid w:val="009E4B45"/>
    <w:rsid w:val="009E4C83"/>
    <w:rsid w:val="009E5A6D"/>
    <w:rsid w:val="009E7BC6"/>
    <w:rsid w:val="009F4585"/>
    <w:rsid w:val="009F470A"/>
    <w:rsid w:val="009F4AF5"/>
    <w:rsid w:val="009F6A00"/>
    <w:rsid w:val="00A002CD"/>
    <w:rsid w:val="00A174FC"/>
    <w:rsid w:val="00A20A38"/>
    <w:rsid w:val="00A20B0F"/>
    <w:rsid w:val="00A21C2A"/>
    <w:rsid w:val="00A25CF8"/>
    <w:rsid w:val="00A26DFE"/>
    <w:rsid w:val="00A34754"/>
    <w:rsid w:val="00A36721"/>
    <w:rsid w:val="00A370D5"/>
    <w:rsid w:val="00A37E39"/>
    <w:rsid w:val="00A404FD"/>
    <w:rsid w:val="00A42C03"/>
    <w:rsid w:val="00A47137"/>
    <w:rsid w:val="00A47DD5"/>
    <w:rsid w:val="00A51B94"/>
    <w:rsid w:val="00A528B6"/>
    <w:rsid w:val="00A53571"/>
    <w:rsid w:val="00A54325"/>
    <w:rsid w:val="00A62614"/>
    <w:rsid w:val="00A6648C"/>
    <w:rsid w:val="00A66A15"/>
    <w:rsid w:val="00A66F6E"/>
    <w:rsid w:val="00A67DFF"/>
    <w:rsid w:val="00A774AE"/>
    <w:rsid w:val="00A84A08"/>
    <w:rsid w:val="00A869A7"/>
    <w:rsid w:val="00A90041"/>
    <w:rsid w:val="00A908CE"/>
    <w:rsid w:val="00A9379C"/>
    <w:rsid w:val="00A978D8"/>
    <w:rsid w:val="00AA4088"/>
    <w:rsid w:val="00AA4651"/>
    <w:rsid w:val="00AA4875"/>
    <w:rsid w:val="00AA6082"/>
    <w:rsid w:val="00AB0078"/>
    <w:rsid w:val="00AB1911"/>
    <w:rsid w:val="00AB47C9"/>
    <w:rsid w:val="00AB58D6"/>
    <w:rsid w:val="00AB6292"/>
    <w:rsid w:val="00AB7BAE"/>
    <w:rsid w:val="00ABDBC6"/>
    <w:rsid w:val="00AC01F7"/>
    <w:rsid w:val="00AC0527"/>
    <w:rsid w:val="00AC1424"/>
    <w:rsid w:val="00AC26A5"/>
    <w:rsid w:val="00AC629D"/>
    <w:rsid w:val="00AD277C"/>
    <w:rsid w:val="00AD2A56"/>
    <w:rsid w:val="00AD5135"/>
    <w:rsid w:val="00AD5737"/>
    <w:rsid w:val="00AD7198"/>
    <w:rsid w:val="00AD7406"/>
    <w:rsid w:val="00AE18F2"/>
    <w:rsid w:val="00AF0585"/>
    <w:rsid w:val="00AF17A1"/>
    <w:rsid w:val="00AF54BB"/>
    <w:rsid w:val="00AF63A6"/>
    <w:rsid w:val="00B03C9E"/>
    <w:rsid w:val="00B041B6"/>
    <w:rsid w:val="00B0448E"/>
    <w:rsid w:val="00B13ECE"/>
    <w:rsid w:val="00B14C73"/>
    <w:rsid w:val="00B14F8A"/>
    <w:rsid w:val="00B153C4"/>
    <w:rsid w:val="00B17664"/>
    <w:rsid w:val="00B2179D"/>
    <w:rsid w:val="00B222BB"/>
    <w:rsid w:val="00B24743"/>
    <w:rsid w:val="00B33EEE"/>
    <w:rsid w:val="00B40794"/>
    <w:rsid w:val="00B41FA9"/>
    <w:rsid w:val="00B50BC9"/>
    <w:rsid w:val="00B50C55"/>
    <w:rsid w:val="00B52177"/>
    <w:rsid w:val="00B651DC"/>
    <w:rsid w:val="00B66F7C"/>
    <w:rsid w:val="00B7766A"/>
    <w:rsid w:val="00B80127"/>
    <w:rsid w:val="00B80A9C"/>
    <w:rsid w:val="00B84724"/>
    <w:rsid w:val="00B84FE8"/>
    <w:rsid w:val="00B8771D"/>
    <w:rsid w:val="00B90CED"/>
    <w:rsid w:val="00B93591"/>
    <w:rsid w:val="00B938F3"/>
    <w:rsid w:val="00B94BB7"/>
    <w:rsid w:val="00B95938"/>
    <w:rsid w:val="00BA0B81"/>
    <w:rsid w:val="00BA4D0C"/>
    <w:rsid w:val="00BB0737"/>
    <w:rsid w:val="00BC104A"/>
    <w:rsid w:val="00BC29A6"/>
    <w:rsid w:val="00BC5BE8"/>
    <w:rsid w:val="00BD0628"/>
    <w:rsid w:val="00BD20C8"/>
    <w:rsid w:val="00BE1C07"/>
    <w:rsid w:val="00BE29B8"/>
    <w:rsid w:val="00BE2BFB"/>
    <w:rsid w:val="00BF0D0E"/>
    <w:rsid w:val="00BF10FE"/>
    <w:rsid w:val="00BF18BC"/>
    <w:rsid w:val="00BF6D71"/>
    <w:rsid w:val="00C124EC"/>
    <w:rsid w:val="00C1758D"/>
    <w:rsid w:val="00C2088A"/>
    <w:rsid w:val="00C21782"/>
    <w:rsid w:val="00C231E4"/>
    <w:rsid w:val="00C26ED6"/>
    <w:rsid w:val="00C26FD9"/>
    <w:rsid w:val="00C331D1"/>
    <w:rsid w:val="00C35D8A"/>
    <w:rsid w:val="00C40727"/>
    <w:rsid w:val="00C40B1D"/>
    <w:rsid w:val="00C445A2"/>
    <w:rsid w:val="00C53D9C"/>
    <w:rsid w:val="00C57A7C"/>
    <w:rsid w:val="00C60857"/>
    <w:rsid w:val="00C643CE"/>
    <w:rsid w:val="00C715C0"/>
    <w:rsid w:val="00C74A21"/>
    <w:rsid w:val="00C76258"/>
    <w:rsid w:val="00C77300"/>
    <w:rsid w:val="00C777C9"/>
    <w:rsid w:val="00C845B4"/>
    <w:rsid w:val="00C87A67"/>
    <w:rsid w:val="00C87E79"/>
    <w:rsid w:val="00C907A1"/>
    <w:rsid w:val="00C93221"/>
    <w:rsid w:val="00C94498"/>
    <w:rsid w:val="00C94E40"/>
    <w:rsid w:val="00C954EA"/>
    <w:rsid w:val="00C96F82"/>
    <w:rsid w:val="00CA0B70"/>
    <w:rsid w:val="00CA0FBF"/>
    <w:rsid w:val="00CA3DCC"/>
    <w:rsid w:val="00CA5E61"/>
    <w:rsid w:val="00CA5EC3"/>
    <w:rsid w:val="00CB6249"/>
    <w:rsid w:val="00CC169B"/>
    <w:rsid w:val="00CC17A0"/>
    <w:rsid w:val="00CC507D"/>
    <w:rsid w:val="00CC77DA"/>
    <w:rsid w:val="00CD07A4"/>
    <w:rsid w:val="00CD1077"/>
    <w:rsid w:val="00CE3577"/>
    <w:rsid w:val="00CE63A9"/>
    <w:rsid w:val="00CF26E4"/>
    <w:rsid w:val="00CF3C9E"/>
    <w:rsid w:val="00CF3F83"/>
    <w:rsid w:val="00CF505E"/>
    <w:rsid w:val="00D016C8"/>
    <w:rsid w:val="00D03522"/>
    <w:rsid w:val="00D1042C"/>
    <w:rsid w:val="00D14B20"/>
    <w:rsid w:val="00D22331"/>
    <w:rsid w:val="00D31B9D"/>
    <w:rsid w:val="00D33FAD"/>
    <w:rsid w:val="00D34A18"/>
    <w:rsid w:val="00D3521E"/>
    <w:rsid w:val="00D4589E"/>
    <w:rsid w:val="00D462AE"/>
    <w:rsid w:val="00D50A93"/>
    <w:rsid w:val="00D52077"/>
    <w:rsid w:val="00D52574"/>
    <w:rsid w:val="00D53D6E"/>
    <w:rsid w:val="00D57AA3"/>
    <w:rsid w:val="00D57D27"/>
    <w:rsid w:val="00D60873"/>
    <w:rsid w:val="00D633DF"/>
    <w:rsid w:val="00D6382A"/>
    <w:rsid w:val="00D65D33"/>
    <w:rsid w:val="00D70717"/>
    <w:rsid w:val="00D71641"/>
    <w:rsid w:val="00D75A87"/>
    <w:rsid w:val="00D86E51"/>
    <w:rsid w:val="00D953C0"/>
    <w:rsid w:val="00DA1113"/>
    <w:rsid w:val="00DA3837"/>
    <w:rsid w:val="00DB3C2B"/>
    <w:rsid w:val="00DB51CE"/>
    <w:rsid w:val="00DB62CF"/>
    <w:rsid w:val="00DC495F"/>
    <w:rsid w:val="00DC6516"/>
    <w:rsid w:val="00DD1896"/>
    <w:rsid w:val="00DD5B88"/>
    <w:rsid w:val="00DD6068"/>
    <w:rsid w:val="00DE48D6"/>
    <w:rsid w:val="00DE5583"/>
    <w:rsid w:val="00DE74D4"/>
    <w:rsid w:val="00DF51E1"/>
    <w:rsid w:val="00DF5231"/>
    <w:rsid w:val="00DF70AD"/>
    <w:rsid w:val="00DF78A6"/>
    <w:rsid w:val="00E04C1D"/>
    <w:rsid w:val="00E04C59"/>
    <w:rsid w:val="00E06D84"/>
    <w:rsid w:val="00E17A39"/>
    <w:rsid w:val="00E223B2"/>
    <w:rsid w:val="00E27105"/>
    <w:rsid w:val="00E34731"/>
    <w:rsid w:val="00E355E3"/>
    <w:rsid w:val="00E36924"/>
    <w:rsid w:val="00E36C74"/>
    <w:rsid w:val="00E46871"/>
    <w:rsid w:val="00E46E94"/>
    <w:rsid w:val="00E528EB"/>
    <w:rsid w:val="00E546D4"/>
    <w:rsid w:val="00E54C76"/>
    <w:rsid w:val="00E5527A"/>
    <w:rsid w:val="00E61CBA"/>
    <w:rsid w:val="00E72928"/>
    <w:rsid w:val="00E736AE"/>
    <w:rsid w:val="00E76E1C"/>
    <w:rsid w:val="00E80434"/>
    <w:rsid w:val="00E804D2"/>
    <w:rsid w:val="00E84C69"/>
    <w:rsid w:val="00E90FC6"/>
    <w:rsid w:val="00E95D91"/>
    <w:rsid w:val="00EA4A07"/>
    <w:rsid w:val="00EB217D"/>
    <w:rsid w:val="00EB2691"/>
    <w:rsid w:val="00EB39E6"/>
    <w:rsid w:val="00EB3B38"/>
    <w:rsid w:val="00EB4275"/>
    <w:rsid w:val="00EB62E3"/>
    <w:rsid w:val="00ED6967"/>
    <w:rsid w:val="00EE0176"/>
    <w:rsid w:val="00EE0F8D"/>
    <w:rsid w:val="00EE2552"/>
    <w:rsid w:val="00EF0598"/>
    <w:rsid w:val="00EF20FF"/>
    <w:rsid w:val="00EF4152"/>
    <w:rsid w:val="00EF6493"/>
    <w:rsid w:val="00F00995"/>
    <w:rsid w:val="00F16C72"/>
    <w:rsid w:val="00F209B7"/>
    <w:rsid w:val="00F20AD2"/>
    <w:rsid w:val="00F20C9B"/>
    <w:rsid w:val="00F23A8A"/>
    <w:rsid w:val="00F300EF"/>
    <w:rsid w:val="00F43ED1"/>
    <w:rsid w:val="00F44042"/>
    <w:rsid w:val="00F47D43"/>
    <w:rsid w:val="00F528B4"/>
    <w:rsid w:val="00F554AC"/>
    <w:rsid w:val="00F630F4"/>
    <w:rsid w:val="00F67409"/>
    <w:rsid w:val="00F81C3F"/>
    <w:rsid w:val="00F81F35"/>
    <w:rsid w:val="00F93794"/>
    <w:rsid w:val="00F94021"/>
    <w:rsid w:val="00F97191"/>
    <w:rsid w:val="00FA139B"/>
    <w:rsid w:val="00FA2688"/>
    <w:rsid w:val="00FA4A25"/>
    <w:rsid w:val="00FA769B"/>
    <w:rsid w:val="00FA7D48"/>
    <w:rsid w:val="00FB0F6D"/>
    <w:rsid w:val="00FB2348"/>
    <w:rsid w:val="00FB375C"/>
    <w:rsid w:val="00FB49A5"/>
    <w:rsid w:val="00FB53C7"/>
    <w:rsid w:val="00FB6F16"/>
    <w:rsid w:val="00FD1569"/>
    <w:rsid w:val="00FE49ED"/>
    <w:rsid w:val="00FE5B5A"/>
    <w:rsid w:val="00FE69E9"/>
    <w:rsid w:val="00FE6DBD"/>
    <w:rsid w:val="00FF2EFD"/>
    <w:rsid w:val="0207CAD1"/>
    <w:rsid w:val="04DA4091"/>
    <w:rsid w:val="054D7DC0"/>
    <w:rsid w:val="060CDEBA"/>
    <w:rsid w:val="08CA6AE5"/>
    <w:rsid w:val="0BD9D1DC"/>
    <w:rsid w:val="0BFAFF9B"/>
    <w:rsid w:val="11D6C110"/>
    <w:rsid w:val="14F323CF"/>
    <w:rsid w:val="18C4F89A"/>
    <w:rsid w:val="1B416995"/>
    <w:rsid w:val="1E52C96B"/>
    <w:rsid w:val="2274D969"/>
    <w:rsid w:val="2869D1B8"/>
    <w:rsid w:val="29C8A638"/>
    <w:rsid w:val="2B340D6F"/>
    <w:rsid w:val="330CFB8D"/>
    <w:rsid w:val="3388956C"/>
    <w:rsid w:val="348A3F41"/>
    <w:rsid w:val="36565B53"/>
    <w:rsid w:val="36A41609"/>
    <w:rsid w:val="396F1C76"/>
    <w:rsid w:val="3DDF0992"/>
    <w:rsid w:val="43AB451E"/>
    <w:rsid w:val="43C21D58"/>
    <w:rsid w:val="4556DBBD"/>
    <w:rsid w:val="46AF9E66"/>
    <w:rsid w:val="48709088"/>
    <w:rsid w:val="49182B4D"/>
    <w:rsid w:val="545F3F36"/>
    <w:rsid w:val="5911A845"/>
    <w:rsid w:val="5B17C7CE"/>
    <w:rsid w:val="5B3897BD"/>
    <w:rsid w:val="5C9E768E"/>
    <w:rsid w:val="5E3651CB"/>
    <w:rsid w:val="61E3AAF9"/>
    <w:rsid w:val="6F3E32FA"/>
    <w:rsid w:val="764C9A3E"/>
    <w:rsid w:val="78F3F19D"/>
    <w:rsid w:val="7BB2379E"/>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6576B2"/>
  <w15:chartTrackingRefBased/>
  <w15:docId w15:val="{0256B23C-4D49-402E-9BF9-4CB7DAEB8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rsid w:val="006D7D61"/>
    <w:pPr>
      <w:ind w:left="720"/>
      <w:contextualSpacing/>
    </w:pPr>
  </w:style>
  <w:style w:type="character" w:styleId="PlaceholderText">
    <w:name w:val="Placeholder Text"/>
    <w:basedOn w:val="DefaultParagraphFont"/>
    <w:uiPriority w:val="99"/>
    <w:semiHidden/>
    <w:rsid w:val="00760DA0"/>
    <w:rPr>
      <w:color w:val="666666"/>
    </w:rPr>
  </w:style>
  <w:style w:type="character" w:styleId="CommentReference">
    <w:name w:val="annotation reference"/>
    <w:basedOn w:val="DefaultParagraphFont"/>
    <w:uiPriority w:val="99"/>
    <w:semiHidden/>
    <w:unhideWhenUsed/>
    <w:rsid w:val="00AB0078"/>
    <w:rPr>
      <w:sz w:val="16"/>
      <w:szCs w:val="16"/>
    </w:rPr>
  </w:style>
  <w:style w:type="paragraph" w:styleId="CommentText">
    <w:name w:val="annotation text"/>
    <w:basedOn w:val="Normal"/>
    <w:link w:val="CommentTextChar"/>
    <w:uiPriority w:val="99"/>
    <w:unhideWhenUsed/>
    <w:rsid w:val="00AB0078"/>
    <w:pPr>
      <w:spacing w:line="240" w:lineRule="auto"/>
    </w:pPr>
    <w:rPr>
      <w:sz w:val="20"/>
      <w:szCs w:val="20"/>
    </w:rPr>
  </w:style>
  <w:style w:type="character" w:customStyle="1" w:styleId="CommentTextChar">
    <w:name w:val="Comment Text Char"/>
    <w:basedOn w:val="DefaultParagraphFont"/>
    <w:link w:val="CommentText"/>
    <w:uiPriority w:val="99"/>
    <w:rsid w:val="00AB0078"/>
    <w:rPr>
      <w:sz w:val="20"/>
      <w:szCs w:val="20"/>
    </w:rPr>
  </w:style>
  <w:style w:type="paragraph" w:styleId="CommentSubject">
    <w:name w:val="annotation subject"/>
    <w:basedOn w:val="CommentText"/>
    <w:next w:val="CommentText"/>
    <w:link w:val="CommentSubjectChar"/>
    <w:uiPriority w:val="99"/>
    <w:semiHidden/>
    <w:unhideWhenUsed/>
    <w:rsid w:val="00AB0078"/>
    <w:rPr>
      <w:b/>
      <w:bCs/>
    </w:rPr>
  </w:style>
  <w:style w:type="character" w:customStyle="1" w:styleId="CommentSubjectChar">
    <w:name w:val="Comment Subject Char"/>
    <w:basedOn w:val="CommentTextChar"/>
    <w:link w:val="CommentSubject"/>
    <w:uiPriority w:val="99"/>
    <w:semiHidden/>
    <w:rsid w:val="00AB0078"/>
    <w:rPr>
      <w:b/>
      <w:bCs/>
      <w:sz w:val="20"/>
      <w:szCs w:val="20"/>
    </w:rPr>
  </w:style>
  <w:style w:type="table" w:styleId="TableGrid">
    <w:name w:val="Table Grid"/>
    <w:basedOn w:val="TableNormal"/>
    <w:uiPriority w:val="39"/>
    <w:rsid w:val="000306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092183">
      <w:bodyDiv w:val="1"/>
      <w:marLeft w:val="0"/>
      <w:marRight w:val="0"/>
      <w:marTop w:val="0"/>
      <w:marBottom w:val="0"/>
      <w:divBdr>
        <w:top w:val="none" w:sz="0" w:space="0" w:color="auto"/>
        <w:left w:val="none" w:sz="0" w:space="0" w:color="auto"/>
        <w:bottom w:val="none" w:sz="0" w:space="0" w:color="auto"/>
        <w:right w:val="none" w:sz="0" w:space="0" w:color="auto"/>
      </w:divBdr>
    </w:div>
    <w:div w:id="40136743">
      <w:bodyDiv w:val="1"/>
      <w:marLeft w:val="0"/>
      <w:marRight w:val="0"/>
      <w:marTop w:val="0"/>
      <w:marBottom w:val="0"/>
      <w:divBdr>
        <w:top w:val="none" w:sz="0" w:space="0" w:color="auto"/>
        <w:left w:val="none" w:sz="0" w:space="0" w:color="auto"/>
        <w:bottom w:val="none" w:sz="0" w:space="0" w:color="auto"/>
        <w:right w:val="none" w:sz="0" w:space="0" w:color="auto"/>
      </w:divBdr>
    </w:div>
    <w:div w:id="41097619">
      <w:bodyDiv w:val="1"/>
      <w:marLeft w:val="0"/>
      <w:marRight w:val="0"/>
      <w:marTop w:val="0"/>
      <w:marBottom w:val="0"/>
      <w:divBdr>
        <w:top w:val="none" w:sz="0" w:space="0" w:color="auto"/>
        <w:left w:val="none" w:sz="0" w:space="0" w:color="auto"/>
        <w:bottom w:val="none" w:sz="0" w:space="0" w:color="auto"/>
        <w:right w:val="none" w:sz="0" w:space="0" w:color="auto"/>
      </w:divBdr>
    </w:div>
    <w:div w:id="123893200">
      <w:bodyDiv w:val="1"/>
      <w:marLeft w:val="0"/>
      <w:marRight w:val="0"/>
      <w:marTop w:val="0"/>
      <w:marBottom w:val="0"/>
      <w:divBdr>
        <w:top w:val="none" w:sz="0" w:space="0" w:color="auto"/>
        <w:left w:val="none" w:sz="0" w:space="0" w:color="auto"/>
        <w:bottom w:val="none" w:sz="0" w:space="0" w:color="auto"/>
        <w:right w:val="none" w:sz="0" w:space="0" w:color="auto"/>
      </w:divBdr>
    </w:div>
    <w:div w:id="130174866">
      <w:bodyDiv w:val="1"/>
      <w:marLeft w:val="0"/>
      <w:marRight w:val="0"/>
      <w:marTop w:val="0"/>
      <w:marBottom w:val="0"/>
      <w:divBdr>
        <w:top w:val="none" w:sz="0" w:space="0" w:color="auto"/>
        <w:left w:val="none" w:sz="0" w:space="0" w:color="auto"/>
        <w:bottom w:val="none" w:sz="0" w:space="0" w:color="auto"/>
        <w:right w:val="none" w:sz="0" w:space="0" w:color="auto"/>
      </w:divBdr>
    </w:div>
    <w:div w:id="154494008">
      <w:bodyDiv w:val="1"/>
      <w:marLeft w:val="0"/>
      <w:marRight w:val="0"/>
      <w:marTop w:val="0"/>
      <w:marBottom w:val="0"/>
      <w:divBdr>
        <w:top w:val="none" w:sz="0" w:space="0" w:color="auto"/>
        <w:left w:val="none" w:sz="0" w:space="0" w:color="auto"/>
        <w:bottom w:val="none" w:sz="0" w:space="0" w:color="auto"/>
        <w:right w:val="none" w:sz="0" w:space="0" w:color="auto"/>
      </w:divBdr>
    </w:div>
    <w:div w:id="210311568">
      <w:bodyDiv w:val="1"/>
      <w:marLeft w:val="0"/>
      <w:marRight w:val="0"/>
      <w:marTop w:val="0"/>
      <w:marBottom w:val="0"/>
      <w:divBdr>
        <w:top w:val="none" w:sz="0" w:space="0" w:color="auto"/>
        <w:left w:val="none" w:sz="0" w:space="0" w:color="auto"/>
        <w:bottom w:val="none" w:sz="0" w:space="0" w:color="auto"/>
        <w:right w:val="none" w:sz="0" w:space="0" w:color="auto"/>
      </w:divBdr>
    </w:div>
    <w:div w:id="212080143">
      <w:bodyDiv w:val="1"/>
      <w:marLeft w:val="0"/>
      <w:marRight w:val="0"/>
      <w:marTop w:val="0"/>
      <w:marBottom w:val="0"/>
      <w:divBdr>
        <w:top w:val="none" w:sz="0" w:space="0" w:color="auto"/>
        <w:left w:val="none" w:sz="0" w:space="0" w:color="auto"/>
        <w:bottom w:val="none" w:sz="0" w:space="0" w:color="auto"/>
        <w:right w:val="none" w:sz="0" w:space="0" w:color="auto"/>
      </w:divBdr>
    </w:div>
    <w:div w:id="221643383">
      <w:bodyDiv w:val="1"/>
      <w:marLeft w:val="0"/>
      <w:marRight w:val="0"/>
      <w:marTop w:val="0"/>
      <w:marBottom w:val="0"/>
      <w:divBdr>
        <w:top w:val="none" w:sz="0" w:space="0" w:color="auto"/>
        <w:left w:val="none" w:sz="0" w:space="0" w:color="auto"/>
        <w:bottom w:val="none" w:sz="0" w:space="0" w:color="auto"/>
        <w:right w:val="none" w:sz="0" w:space="0" w:color="auto"/>
      </w:divBdr>
    </w:div>
    <w:div w:id="247662398">
      <w:bodyDiv w:val="1"/>
      <w:marLeft w:val="0"/>
      <w:marRight w:val="0"/>
      <w:marTop w:val="0"/>
      <w:marBottom w:val="0"/>
      <w:divBdr>
        <w:top w:val="none" w:sz="0" w:space="0" w:color="auto"/>
        <w:left w:val="none" w:sz="0" w:space="0" w:color="auto"/>
        <w:bottom w:val="none" w:sz="0" w:space="0" w:color="auto"/>
        <w:right w:val="none" w:sz="0" w:space="0" w:color="auto"/>
      </w:divBdr>
    </w:div>
    <w:div w:id="256712641">
      <w:bodyDiv w:val="1"/>
      <w:marLeft w:val="0"/>
      <w:marRight w:val="0"/>
      <w:marTop w:val="0"/>
      <w:marBottom w:val="0"/>
      <w:divBdr>
        <w:top w:val="none" w:sz="0" w:space="0" w:color="auto"/>
        <w:left w:val="none" w:sz="0" w:space="0" w:color="auto"/>
        <w:bottom w:val="none" w:sz="0" w:space="0" w:color="auto"/>
        <w:right w:val="none" w:sz="0" w:space="0" w:color="auto"/>
      </w:divBdr>
    </w:div>
    <w:div w:id="265508543">
      <w:bodyDiv w:val="1"/>
      <w:marLeft w:val="0"/>
      <w:marRight w:val="0"/>
      <w:marTop w:val="0"/>
      <w:marBottom w:val="0"/>
      <w:divBdr>
        <w:top w:val="none" w:sz="0" w:space="0" w:color="auto"/>
        <w:left w:val="none" w:sz="0" w:space="0" w:color="auto"/>
        <w:bottom w:val="none" w:sz="0" w:space="0" w:color="auto"/>
        <w:right w:val="none" w:sz="0" w:space="0" w:color="auto"/>
      </w:divBdr>
    </w:div>
    <w:div w:id="280575617">
      <w:bodyDiv w:val="1"/>
      <w:marLeft w:val="0"/>
      <w:marRight w:val="0"/>
      <w:marTop w:val="0"/>
      <w:marBottom w:val="0"/>
      <w:divBdr>
        <w:top w:val="none" w:sz="0" w:space="0" w:color="auto"/>
        <w:left w:val="none" w:sz="0" w:space="0" w:color="auto"/>
        <w:bottom w:val="none" w:sz="0" w:space="0" w:color="auto"/>
        <w:right w:val="none" w:sz="0" w:space="0" w:color="auto"/>
      </w:divBdr>
    </w:div>
    <w:div w:id="290719856">
      <w:bodyDiv w:val="1"/>
      <w:marLeft w:val="0"/>
      <w:marRight w:val="0"/>
      <w:marTop w:val="0"/>
      <w:marBottom w:val="0"/>
      <w:divBdr>
        <w:top w:val="none" w:sz="0" w:space="0" w:color="auto"/>
        <w:left w:val="none" w:sz="0" w:space="0" w:color="auto"/>
        <w:bottom w:val="none" w:sz="0" w:space="0" w:color="auto"/>
        <w:right w:val="none" w:sz="0" w:space="0" w:color="auto"/>
      </w:divBdr>
    </w:div>
    <w:div w:id="398091662">
      <w:bodyDiv w:val="1"/>
      <w:marLeft w:val="0"/>
      <w:marRight w:val="0"/>
      <w:marTop w:val="0"/>
      <w:marBottom w:val="0"/>
      <w:divBdr>
        <w:top w:val="none" w:sz="0" w:space="0" w:color="auto"/>
        <w:left w:val="none" w:sz="0" w:space="0" w:color="auto"/>
        <w:bottom w:val="none" w:sz="0" w:space="0" w:color="auto"/>
        <w:right w:val="none" w:sz="0" w:space="0" w:color="auto"/>
      </w:divBdr>
    </w:div>
    <w:div w:id="443230208">
      <w:bodyDiv w:val="1"/>
      <w:marLeft w:val="0"/>
      <w:marRight w:val="0"/>
      <w:marTop w:val="0"/>
      <w:marBottom w:val="0"/>
      <w:divBdr>
        <w:top w:val="none" w:sz="0" w:space="0" w:color="auto"/>
        <w:left w:val="none" w:sz="0" w:space="0" w:color="auto"/>
        <w:bottom w:val="none" w:sz="0" w:space="0" w:color="auto"/>
        <w:right w:val="none" w:sz="0" w:space="0" w:color="auto"/>
      </w:divBdr>
    </w:div>
    <w:div w:id="452095173">
      <w:bodyDiv w:val="1"/>
      <w:marLeft w:val="0"/>
      <w:marRight w:val="0"/>
      <w:marTop w:val="0"/>
      <w:marBottom w:val="0"/>
      <w:divBdr>
        <w:top w:val="none" w:sz="0" w:space="0" w:color="auto"/>
        <w:left w:val="none" w:sz="0" w:space="0" w:color="auto"/>
        <w:bottom w:val="none" w:sz="0" w:space="0" w:color="auto"/>
        <w:right w:val="none" w:sz="0" w:space="0" w:color="auto"/>
      </w:divBdr>
    </w:div>
    <w:div w:id="477233597">
      <w:bodyDiv w:val="1"/>
      <w:marLeft w:val="0"/>
      <w:marRight w:val="0"/>
      <w:marTop w:val="0"/>
      <w:marBottom w:val="0"/>
      <w:divBdr>
        <w:top w:val="none" w:sz="0" w:space="0" w:color="auto"/>
        <w:left w:val="none" w:sz="0" w:space="0" w:color="auto"/>
        <w:bottom w:val="none" w:sz="0" w:space="0" w:color="auto"/>
        <w:right w:val="none" w:sz="0" w:space="0" w:color="auto"/>
      </w:divBdr>
    </w:div>
    <w:div w:id="477302622">
      <w:bodyDiv w:val="1"/>
      <w:marLeft w:val="0"/>
      <w:marRight w:val="0"/>
      <w:marTop w:val="0"/>
      <w:marBottom w:val="0"/>
      <w:divBdr>
        <w:top w:val="none" w:sz="0" w:space="0" w:color="auto"/>
        <w:left w:val="none" w:sz="0" w:space="0" w:color="auto"/>
        <w:bottom w:val="none" w:sz="0" w:space="0" w:color="auto"/>
        <w:right w:val="none" w:sz="0" w:space="0" w:color="auto"/>
      </w:divBdr>
    </w:div>
    <w:div w:id="501513574">
      <w:bodyDiv w:val="1"/>
      <w:marLeft w:val="0"/>
      <w:marRight w:val="0"/>
      <w:marTop w:val="0"/>
      <w:marBottom w:val="0"/>
      <w:divBdr>
        <w:top w:val="none" w:sz="0" w:space="0" w:color="auto"/>
        <w:left w:val="none" w:sz="0" w:space="0" w:color="auto"/>
        <w:bottom w:val="none" w:sz="0" w:space="0" w:color="auto"/>
        <w:right w:val="none" w:sz="0" w:space="0" w:color="auto"/>
      </w:divBdr>
    </w:div>
    <w:div w:id="545071255">
      <w:bodyDiv w:val="1"/>
      <w:marLeft w:val="0"/>
      <w:marRight w:val="0"/>
      <w:marTop w:val="0"/>
      <w:marBottom w:val="0"/>
      <w:divBdr>
        <w:top w:val="none" w:sz="0" w:space="0" w:color="auto"/>
        <w:left w:val="none" w:sz="0" w:space="0" w:color="auto"/>
        <w:bottom w:val="none" w:sz="0" w:space="0" w:color="auto"/>
        <w:right w:val="none" w:sz="0" w:space="0" w:color="auto"/>
      </w:divBdr>
    </w:div>
    <w:div w:id="547111845">
      <w:bodyDiv w:val="1"/>
      <w:marLeft w:val="0"/>
      <w:marRight w:val="0"/>
      <w:marTop w:val="0"/>
      <w:marBottom w:val="0"/>
      <w:divBdr>
        <w:top w:val="none" w:sz="0" w:space="0" w:color="auto"/>
        <w:left w:val="none" w:sz="0" w:space="0" w:color="auto"/>
        <w:bottom w:val="none" w:sz="0" w:space="0" w:color="auto"/>
        <w:right w:val="none" w:sz="0" w:space="0" w:color="auto"/>
      </w:divBdr>
    </w:div>
    <w:div w:id="554317924">
      <w:bodyDiv w:val="1"/>
      <w:marLeft w:val="0"/>
      <w:marRight w:val="0"/>
      <w:marTop w:val="0"/>
      <w:marBottom w:val="0"/>
      <w:divBdr>
        <w:top w:val="none" w:sz="0" w:space="0" w:color="auto"/>
        <w:left w:val="none" w:sz="0" w:space="0" w:color="auto"/>
        <w:bottom w:val="none" w:sz="0" w:space="0" w:color="auto"/>
        <w:right w:val="none" w:sz="0" w:space="0" w:color="auto"/>
      </w:divBdr>
    </w:div>
    <w:div w:id="564100730">
      <w:bodyDiv w:val="1"/>
      <w:marLeft w:val="0"/>
      <w:marRight w:val="0"/>
      <w:marTop w:val="0"/>
      <w:marBottom w:val="0"/>
      <w:divBdr>
        <w:top w:val="none" w:sz="0" w:space="0" w:color="auto"/>
        <w:left w:val="none" w:sz="0" w:space="0" w:color="auto"/>
        <w:bottom w:val="none" w:sz="0" w:space="0" w:color="auto"/>
        <w:right w:val="none" w:sz="0" w:space="0" w:color="auto"/>
      </w:divBdr>
    </w:div>
    <w:div w:id="564990381">
      <w:bodyDiv w:val="1"/>
      <w:marLeft w:val="0"/>
      <w:marRight w:val="0"/>
      <w:marTop w:val="0"/>
      <w:marBottom w:val="0"/>
      <w:divBdr>
        <w:top w:val="none" w:sz="0" w:space="0" w:color="auto"/>
        <w:left w:val="none" w:sz="0" w:space="0" w:color="auto"/>
        <w:bottom w:val="none" w:sz="0" w:space="0" w:color="auto"/>
        <w:right w:val="none" w:sz="0" w:space="0" w:color="auto"/>
      </w:divBdr>
    </w:div>
    <w:div w:id="579369013">
      <w:bodyDiv w:val="1"/>
      <w:marLeft w:val="0"/>
      <w:marRight w:val="0"/>
      <w:marTop w:val="0"/>
      <w:marBottom w:val="0"/>
      <w:divBdr>
        <w:top w:val="none" w:sz="0" w:space="0" w:color="auto"/>
        <w:left w:val="none" w:sz="0" w:space="0" w:color="auto"/>
        <w:bottom w:val="none" w:sz="0" w:space="0" w:color="auto"/>
        <w:right w:val="none" w:sz="0" w:space="0" w:color="auto"/>
      </w:divBdr>
    </w:div>
    <w:div w:id="586306331">
      <w:bodyDiv w:val="1"/>
      <w:marLeft w:val="0"/>
      <w:marRight w:val="0"/>
      <w:marTop w:val="0"/>
      <w:marBottom w:val="0"/>
      <w:divBdr>
        <w:top w:val="none" w:sz="0" w:space="0" w:color="auto"/>
        <w:left w:val="none" w:sz="0" w:space="0" w:color="auto"/>
        <w:bottom w:val="none" w:sz="0" w:space="0" w:color="auto"/>
        <w:right w:val="none" w:sz="0" w:space="0" w:color="auto"/>
      </w:divBdr>
    </w:div>
    <w:div w:id="611084708">
      <w:bodyDiv w:val="1"/>
      <w:marLeft w:val="0"/>
      <w:marRight w:val="0"/>
      <w:marTop w:val="0"/>
      <w:marBottom w:val="0"/>
      <w:divBdr>
        <w:top w:val="none" w:sz="0" w:space="0" w:color="auto"/>
        <w:left w:val="none" w:sz="0" w:space="0" w:color="auto"/>
        <w:bottom w:val="none" w:sz="0" w:space="0" w:color="auto"/>
        <w:right w:val="none" w:sz="0" w:space="0" w:color="auto"/>
      </w:divBdr>
    </w:div>
    <w:div w:id="652946771">
      <w:bodyDiv w:val="1"/>
      <w:marLeft w:val="0"/>
      <w:marRight w:val="0"/>
      <w:marTop w:val="0"/>
      <w:marBottom w:val="0"/>
      <w:divBdr>
        <w:top w:val="none" w:sz="0" w:space="0" w:color="auto"/>
        <w:left w:val="none" w:sz="0" w:space="0" w:color="auto"/>
        <w:bottom w:val="none" w:sz="0" w:space="0" w:color="auto"/>
        <w:right w:val="none" w:sz="0" w:space="0" w:color="auto"/>
      </w:divBdr>
    </w:div>
    <w:div w:id="696349808">
      <w:bodyDiv w:val="1"/>
      <w:marLeft w:val="0"/>
      <w:marRight w:val="0"/>
      <w:marTop w:val="0"/>
      <w:marBottom w:val="0"/>
      <w:divBdr>
        <w:top w:val="none" w:sz="0" w:space="0" w:color="auto"/>
        <w:left w:val="none" w:sz="0" w:space="0" w:color="auto"/>
        <w:bottom w:val="none" w:sz="0" w:space="0" w:color="auto"/>
        <w:right w:val="none" w:sz="0" w:space="0" w:color="auto"/>
      </w:divBdr>
    </w:div>
    <w:div w:id="699548086">
      <w:bodyDiv w:val="1"/>
      <w:marLeft w:val="0"/>
      <w:marRight w:val="0"/>
      <w:marTop w:val="0"/>
      <w:marBottom w:val="0"/>
      <w:divBdr>
        <w:top w:val="none" w:sz="0" w:space="0" w:color="auto"/>
        <w:left w:val="none" w:sz="0" w:space="0" w:color="auto"/>
        <w:bottom w:val="none" w:sz="0" w:space="0" w:color="auto"/>
        <w:right w:val="none" w:sz="0" w:space="0" w:color="auto"/>
      </w:divBdr>
    </w:div>
    <w:div w:id="711882336">
      <w:bodyDiv w:val="1"/>
      <w:marLeft w:val="0"/>
      <w:marRight w:val="0"/>
      <w:marTop w:val="0"/>
      <w:marBottom w:val="0"/>
      <w:divBdr>
        <w:top w:val="none" w:sz="0" w:space="0" w:color="auto"/>
        <w:left w:val="none" w:sz="0" w:space="0" w:color="auto"/>
        <w:bottom w:val="none" w:sz="0" w:space="0" w:color="auto"/>
        <w:right w:val="none" w:sz="0" w:space="0" w:color="auto"/>
      </w:divBdr>
    </w:div>
    <w:div w:id="720784132">
      <w:bodyDiv w:val="1"/>
      <w:marLeft w:val="0"/>
      <w:marRight w:val="0"/>
      <w:marTop w:val="0"/>
      <w:marBottom w:val="0"/>
      <w:divBdr>
        <w:top w:val="none" w:sz="0" w:space="0" w:color="auto"/>
        <w:left w:val="none" w:sz="0" w:space="0" w:color="auto"/>
        <w:bottom w:val="none" w:sz="0" w:space="0" w:color="auto"/>
        <w:right w:val="none" w:sz="0" w:space="0" w:color="auto"/>
      </w:divBdr>
    </w:div>
    <w:div w:id="727414249">
      <w:bodyDiv w:val="1"/>
      <w:marLeft w:val="0"/>
      <w:marRight w:val="0"/>
      <w:marTop w:val="0"/>
      <w:marBottom w:val="0"/>
      <w:divBdr>
        <w:top w:val="none" w:sz="0" w:space="0" w:color="auto"/>
        <w:left w:val="none" w:sz="0" w:space="0" w:color="auto"/>
        <w:bottom w:val="none" w:sz="0" w:space="0" w:color="auto"/>
        <w:right w:val="none" w:sz="0" w:space="0" w:color="auto"/>
      </w:divBdr>
    </w:div>
    <w:div w:id="768812950">
      <w:bodyDiv w:val="1"/>
      <w:marLeft w:val="0"/>
      <w:marRight w:val="0"/>
      <w:marTop w:val="0"/>
      <w:marBottom w:val="0"/>
      <w:divBdr>
        <w:top w:val="none" w:sz="0" w:space="0" w:color="auto"/>
        <w:left w:val="none" w:sz="0" w:space="0" w:color="auto"/>
        <w:bottom w:val="none" w:sz="0" w:space="0" w:color="auto"/>
        <w:right w:val="none" w:sz="0" w:space="0" w:color="auto"/>
      </w:divBdr>
    </w:div>
    <w:div w:id="775448283">
      <w:bodyDiv w:val="1"/>
      <w:marLeft w:val="0"/>
      <w:marRight w:val="0"/>
      <w:marTop w:val="0"/>
      <w:marBottom w:val="0"/>
      <w:divBdr>
        <w:top w:val="none" w:sz="0" w:space="0" w:color="auto"/>
        <w:left w:val="none" w:sz="0" w:space="0" w:color="auto"/>
        <w:bottom w:val="none" w:sz="0" w:space="0" w:color="auto"/>
        <w:right w:val="none" w:sz="0" w:space="0" w:color="auto"/>
      </w:divBdr>
    </w:div>
    <w:div w:id="826821921">
      <w:bodyDiv w:val="1"/>
      <w:marLeft w:val="0"/>
      <w:marRight w:val="0"/>
      <w:marTop w:val="0"/>
      <w:marBottom w:val="0"/>
      <w:divBdr>
        <w:top w:val="none" w:sz="0" w:space="0" w:color="auto"/>
        <w:left w:val="none" w:sz="0" w:space="0" w:color="auto"/>
        <w:bottom w:val="none" w:sz="0" w:space="0" w:color="auto"/>
        <w:right w:val="none" w:sz="0" w:space="0" w:color="auto"/>
      </w:divBdr>
    </w:div>
    <w:div w:id="854462778">
      <w:bodyDiv w:val="1"/>
      <w:marLeft w:val="0"/>
      <w:marRight w:val="0"/>
      <w:marTop w:val="0"/>
      <w:marBottom w:val="0"/>
      <w:divBdr>
        <w:top w:val="none" w:sz="0" w:space="0" w:color="auto"/>
        <w:left w:val="none" w:sz="0" w:space="0" w:color="auto"/>
        <w:bottom w:val="none" w:sz="0" w:space="0" w:color="auto"/>
        <w:right w:val="none" w:sz="0" w:space="0" w:color="auto"/>
      </w:divBdr>
    </w:div>
    <w:div w:id="859928376">
      <w:bodyDiv w:val="1"/>
      <w:marLeft w:val="0"/>
      <w:marRight w:val="0"/>
      <w:marTop w:val="0"/>
      <w:marBottom w:val="0"/>
      <w:divBdr>
        <w:top w:val="none" w:sz="0" w:space="0" w:color="auto"/>
        <w:left w:val="none" w:sz="0" w:space="0" w:color="auto"/>
        <w:bottom w:val="none" w:sz="0" w:space="0" w:color="auto"/>
        <w:right w:val="none" w:sz="0" w:space="0" w:color="auto"/>
      </w:divBdr>
    </w:div>
    <w:div w:id="860895922">
      <w:bodyDiv w:val="1"/>
      <w:marLeft w:val="0"/>
      <w:marRight w:val="0"/>
      <w:marTop w:val="0"/>
      <w:marBottom w:val="0"/>
      <w:divBdr>
        <w:top w:val="none" w:sz="0" w:space="0" w:color="auto"/>
        <w:left w:val="none" w:sz="0" w:space="0" w:color="auto"/>
        <w:bottom w:val="none" w:sz="0" w:space="0" w:color="auto"/>
        <w:right w:val="none" w:sz="0" w:space="0" w:color="auto"/>
      </w:divBdr>
    </w:div>
    <w:div w:id="867639023">
      <w:bodyDiv w:val="1"/>
      <w:marLeft w:val="0"/>
      <w:marRight w:val="0"/>
      <w:marTop w:val="0"/>
      <w:marBottom w:val="0"/>
      <w:divBdr>
        <w:top w:val="none" w:sz="0" w:space="0" w:color="auto"/>
        <w:left w:val="none" w:sz="0" w:space="0" w:color="auto"/>
        <w:bottom w:val="none" w:sz="0" w:space="0" w:color="auto"/>
        <w:right w:val="none" w:sz="0" w:space="0" w:color="auto"/>
      </w:divBdr>
    </w:div>
    <w:div w:id="895121010">
      <w:bodyDiv w:val="1"/>
      <w:marLeft w:val="0"/>
      <w:marRight w:val="0"/>
      <w:marTop w:val="0"/>
      <w:marBottom w:val="0"/>
      <w:divBdr>
        <w:top w:val="none" w:sz="0" w:space="0" w:color="auto"/>
        <w:left w:val="none" w:sz="0" w:space="0" w:color="auto"/>
        <w:bottom w:val="none" w:sz="0" w:space="0" w:color="auto"/>
        <w:right w:val="none" w:sz="0" w:space="0" w:color="auto"/>
      </w:divBdr>
    </w:div>
    <w:div w:id="903297475">
      <w:bodyDiv w:val="1"/>
      <w:marLeft w:val="0"/>
      <w:marRight w:val="0"/>
      <w:marTop w:val="0"/>
      <w:marBottom w:val="0"/>
      <w:divBdr>
        <w:top w:val="none" w:sz="0" w:space="0" w:color="auto"/>
        <w:left w:val="none" w:sz="0" w:space="0" w:color="auto"/>
        <w:bottom w:val="none" w:sz="0" w:space="0" w:color="auto"/>
        <w:right w:val="none" w:sz="0" w:space="0" w:color="auto"/>
      </w:divBdr>
    </w:div>
    <w:div w:id="1014917952">
      <w:bodyDiv w:val="1"/>
      <w:marLeft w:val="0"/>
      <w:marRight w:val="0"/>
      <w:marTop w:val="0"/>
      <w:marBottom w:val="0"/>
      <w:divBdr>
        <w:top w:val="none" w:sz="0" w:space="0" w:color="auto"/>
        <w:left w:val="none" w:sz="0" w:space="0" w:color="auto"/>
        <w:bottom w:val="none" w:sz="0" w:space="0" w:color="auto"/>
        <w:right w:val="none" w:sz="0" w:space="0" w:color="auto"/>
      </w:divBdr>
    </w:div>
    <w:div w:id="1059356297">
      <w:bodyDiv w:val="1"/>
      <w:marLeft w:val="0"/>
      <w:marRight w:val="0"/>
      <w:marTop w:val="0"/>
      <w:marBottom w:val="0"/>
      <w:divBdr>
        <w:top w:val="none" w:sz="0" w:space="0" w:color="auto"/>
        <w:left w:val="none" w:sz="0" w:space="0" w:color="auto"/>
        <w:bottom w:val="none" w:sz="0" w:space="0" w:color="auto"/>
        <w:right w:val="none" w:sz="0" w:space="0" w:color="auto"/>
      </w:divBdr>
    </w:div>
    <w:div w:id="1095788082">
      <w:bodyDiv w:val="1"/>
      <w:marLeft w:val="0"/>
      <w:marRight w:val="0"/>
      <w:marTop w:val="0"/>
      <w:marBottom w:val="0"/>
      <w:divBdr>
        <w:top w:val="none" w:sz="0" w:space="0" w:color="auto"/>
        <w:left w:val="none" w:sz="0" w:space="0" w:color="auto"/>
        <w:bottom w:val="none" w:sz="0" w:space="0" w:color="auto"/>
        <w:right w:val="none" w:sz="0" w:space="0" w:color="auto"/>
      </w:divBdr>
    </w:div>
    <w:div w:id="1098208940">
      <w:bodyDiv w:val="1"/>
      <w:marLeft w:val="0"/>
      <w:marRight w:val="0"/>
      <w:marTop w:val="0"/>
      <w:marBottom w:val="0"/>
      <w:divBdr>
        <w:top w:val="none" w:sz="0" w:space="0" w:color="auto"/>
        <w:left w:val="none" w:sz="0" w:space="0" w:color="auto"/>
        <w:bottom w:val="none" w:sz="0" w:space="0" w:color="auto"/>
        <w:right w:val="none" w:sz="0" w:space="0" w:color="auto"/>
      </w:divBdr>
    </w:div>
    <w:div w:id="1126389395">
      <w:bodyDiv w:val="1"/>
      <w:marLeft w:val="0"/>
      <w:marRight w:val="0"/>
      <w:marTop w:val="0"/>
      <w:marBottom w:val="0"/>
      <w:divBdr>
        <w:top w:val="none" w:sz="0" w:space="0" w:color="auto"/>
        <w:left w:val="none" w:sz="0" w:space="0" w:color="auto"/>
        <w:bottom w:val="none" w:sz="0" w:space="0" w:color="auto"/>
        <w:right w:val="none" w:sz="0" w:space="0" w:color="auto"/>
      </w:divBdr>
    </w:div>
    <w:div w:id="1130243398">
      <w:bodyDiv w:val="1"/>
      <w:marLeft w:val="0"/>
      <w:marRight w:val="0"/>
      <w:marTop w:val="0"/>
      <w:marBottom w:val="0"/>
      <w:divBdr>
        <w:top w:val="none" w:sz="0" w:space="0" w:color="auto"/>
        <w:left w:val="none" w:sz="0" w:space="0" w:color="auto"/>
        <w:bottom w:val="none" w:sz="0" w:space="0" w:color="auto"/>
        <w:right w:val="none" w:sz="0" w:space="0" w:color="auto"/>
      </w:divBdr>
    </w:div>
    <w:div w:id="1132941917">
      <w:bodyDiv w:val="1"/>
      <w:marLeft w:val="0"/>
      <w:marRight w:val="0"/>
      <w:marTop w:val="0"/>
      <w:marBottom w:val="0"/>
      <w:divBdr>
        <w:top w:val="none" w:sz="0" w:space="0" w:color="auto"/>
        <w:left w:val="none" w:sz="0" w:space="0" w:color="auto"/>
        <w:bottom w:val="none" w:sz="0" w:space="0" w:color="auto"/>
        <w:right w:val="none" w:sz="0" w:space="0" w:color="auto"/>
      </w:divBdr>
    </w:div>
    <w:div w:id="1147091233">
      <w:bodyDiv w:val="1"/>
      <w:marLeft w:val="0"/>
      <w:marRight w:val="0"/>
      <w:marTop w:val="0"/>
      <w:marBottom w:val="0"/>
      <w:divBdr>
        <w:top w:val="none" w:sz="0" w:space="0" w:color="auto"/>
        <w:left w:val="none" w:sz="0" w:space="0" w:color="auto"/>
        <w:bottom w:val="none" w:sz="0" w:space="0" w:color="auto"/>
        <w:right w:val="none" w:sz="0" w:space="0" w:color="auto"/>
      </w:divBdr>
    </w:div>
    <w:div w:id="1162694477">
      <w:bodyDiv w:val="1"/>
      <w:marLeft w:val="0"/>
      <w:marRight w:val="0"/>
      <w:marTop w:val="0"/>
      <w:marBottom w:val="0"/>
      <w:divBdr>
        <w:top w:val="none" w:sz="0" w:space="0" w:color="auto"/>
        <w:left w:val="none" w:sz="0" w:space="0" w:color="auto"/>
        <w:bottom w:val="none" w:sz="0" w:space="0" w:color="auto"/>
        <w:right w:val="none" w:sz="0" w:space="0" w:color="auto"/>
      </w:divBdr>
    </w:div>
    <w:div w:id="1169444287">
      <w:bodyDiv w:val="1"/>
      <w:marLeft w:val="0"/>
      <w:marRight w:val="0"/>
      <w:marTop w:val="0"/>
      <w:marBottom w:val="0"/>
      <w:divBdr>
        <w:top w:val="none" w:sz="0" w:space="0" w:color="auto"/>
        <w:left w:val="none" w:sz="0" w:space="0" w:color="auto"/>
        <w:bottom w:val="none" w:sz="0" w:space="0" w:color="auto"/>
        <w:right w:val="none" w:sz="0" w:space="0" w:color="auto"/>
      </w:divBdr>
    </w:div>
    <w:div w:id="1197693086">
      <w:bodyDiv w:val="1"/>
      <w:marLeft w:val="0"/>
      <w:marRight w:val="0"/>
      <w:marTop w:val="0"/>
      <w:marBottom w:val="0"/>
      <w:divBdr>
        <w:top w:val="none" w:sz="0" w:space="0" w:color="auto"/>
        <w:left w:val="none" w:sz="0" w:space="0" w:color="auto"/>
        <w:bottom w:val="none" w:sz="0" w:space="0" w:color="auto"/>
        <w:right w:val="none" w:sz="0" w:space="0" w:color="auto"/>
      </w:divBdr>
    </w:div>
    <w:div w:id="1201212278">
      <w:bodyDiv w:val="1"/>
      <w:marLeft w:val="0"/>
      <w:marRight w:val="0"/>
      <w:marTop w:val="0"/>
      <w:marBottom w:val="0"/>
      <w:divBdr>
        <w:top w:val="none" w:sz="0" w:space="0" w:color="auto"/>
        <w:left w:val="none" w:sz="0" w:space="0" w:color="auto"/>
        <w:bottom w:val="none" w:sz="0" w:space="0" w:color="auto"/>
        <w:right w:val="none" w:sz="0" w:space="0" w:color="auto"/>
      </w:divBdr>
    </w:div>
    <w:div w:id="1229653761">
      <w:bodyDiv w:val="1"/>
      <w:marLeft w:val="0"/>
      <w:marRight w:val="0"/>
      <w:marTop w:val="0"/>
      <w:marBottom w:val="0"/>
      <w:divBdr>
        <w:top w:val="none" w:sz="0" w:space="0" w:color="auto"/>
        <w:left w:val="none" w:sz="0" w:space="0" w:color="auto"/>
        <w:bottom w:val="none" w:sz="0" w:space="0" w:color="auto"/>
        <w:right w:val="none" w:sz="0" w:space="0" w:color="auto"/>
      </w:divBdr>
    </w:div>
    <w:div w:id="1242249596">
      <w:bodyDiv w:val="1"/>
      <w:marLeft w:val="0"/>
      <w:marRight w:val="0"/>
      <w:marTop w:val="0"/>
      <w:marBottom w:val="0"/>
      <w:divBdr>
        <w:top w:val="none" w:sz="0" w:space="0" w:color="auto"/>
        <w:left w:val="none" w:sz="0" w:space="0" w:color="auto"/>
        <w:bottom w:val="none" w:sz="0" w:space="0" w:color="auto"/>
        <w:right w:val="none" w:sz="0" w:space="0" w:color="auto"/>
      </w:divBdr>
    </w:div>
    <w:div w:id="1299141119">
      <w:bodyDiv w:val="1"/>
      <w:marLeft w:val="0"/>
      <w:marRight w:val="0"/>
      <w:marTop w:val="0"/>
      <w:marBottom w:val="0"/>
      <w:divBdr>
        <w:top w:val="none" w:sz="0" w:space="0" w:color="auto"/>
        <w:left w:val="none" w:sz="0" w:space="0" w:color="auto"/>
        <w:bottom w:val="none" w:sz="0" w:space="0" w:color="auto"/>
        <w:right w:val="none" w:sz="0" w:space="0" w:color="auto"/>
      </w:divBdr>
    </w:div>
    <w:div w:id="1308827165">
      <w:bodyDiv w:val="1"/>
      <w:marLeft w:val="0"/>
      <w:marRight w:val="0"/>
      <w:marTop w:val="0"/>
      <w:marBottom w:val="0"/>
      <w:divBdr>
        <w:top w:val="none" w:sz="0" w:space="0" w:color="auto"/>
        <w:left w:val="none" w:sz="0" w:space="0" w:color="auto"/>
        <w:bottom w:val="none" w:sz="0" w:space="0" w:color="auto"/>
        <w:right w:val="none" w:sz="0" w:space="0" w:color="auto"/>
      </w:divBdr>
    </w:div>
    <w:div w:id="1332292213">
      <w:bodyDiv w:val="1"/>
      <w:marLeft w:val="0"/>
      <w:marRight w:val="0"/>
      <w:marTop w:val="0"/>
      <w:marBottom w:val="0"/>
      <w:divBdr>
        <w:top w:val="none" w:sz="0" w:space="0" w:color="auto"/>
        <w:left w:val="none" w:sz="0" w:space="0" w:color="auto"/>
        <w:bottom w:val="none" w:sz="0" w:space="0" w:color="auto"/>
        <w:right w:val="none" w:sz="0" w:space="0" w:color="auto"/>
      </w:divBdr>
    </w:div>
    <w:div w:id="1348941409">
      <w:bodyDiv w:val="1"/>
      <w:marLeft w:val="0"/>
      <w:marRight w:val="0"/>
      <w:marTop w:val="0"/>
      <w:marBottom w:val="0"/>
      <w:divBdr>
        <w:top w:val="none" w:sz="0" w:space="0" w:color="auto"/>
        <w:left w:val="none" w:sz="0" w:space="0" w:color="auto"/>
        <w:bottom w:val="none" w:sz="0" w:space="0" w:color="auto"/>
        <w:right w:val="none" w:sz="0" w:space="0" w:color="auto"/>
      </w:divBdr>
    </w:div>
    <w:div w:id="1354185218">
      <w:bodyDiv w:val="1"/>
      <w:marLeft w:val="0"/>
      <w:marRight w:val="0"/>
      <w:marTop w:val="0"/>
      <w:marBottom w:val="0"/>
      <w:divBdr>
        <w:top w:val="none" w:sz="0" w:space="0" w:color="auto"/>
        <w:left w:val="none" w:sz="0" w:space="0" w:color="auto"/>
        <w:bottom w:val="none" w:sz="0" w:space="0" w:color="auto"/>
        <w:right w:val="none" w:sz="0" w:space="0" w:color="auto"/>
      </w:divBdr>
    </w:div>
    <w:div w:id="1364669927">
      <w:bodyDiv w:val="1"/>
      <w:marLeft w:val="0"/>
      <w:marRight w:val="0"/>
      <w:marTop w:val="0"/>
      <w:marBottom w:val="0"/>
      <w:divBdr>
        <w:top w:val="none" w:sz="0" w:space="0" w:color="auto"/>
        <w:left w:val="none" w:sz="0" w:space="0" w:color="auto"/>
        <w:bottom w:val="none" w:sz="0" w:space="0" w:color="auto"/>
        <w:right w:val="none" w:sz="0" w:space="0" w:color="auto"/>
      </w:divBdr>
    </w:div>
    <w:div w:id="1366297785">
      <w:bodyDiv w:val="1"/>
      <w:marLeft w:val="0"/>
      <w:marRight w:val="0"/>
      <w:marTop w:val="0"/>
      <w:marBottom w:val="0"/>
      <w:divBdr>
        <w:top w:val="none" w:sz="0" w:space="0" w:color="auto"/>
        <w:left w:val="none" w:sz="0" w:space="0" w:color="auto"/>
        <w:bottom w:val="none" w:sz="0" w:space="0" w:color="auto"/>
        <w:right w:val="none" w:sz="0" w:space="0" w:color="auto"/>
      </w:divBdr>
    </w:div>
    <w:div w:id="1389258247">
      <w:bodyDiv w:val="1"/>
      <w:marLeft w:val="0"/>
      <w:marRight w:val="0"/>
      <w:marTop w:val="0"/>
      <w:marBottom w:val="0"/>
      <w:divBdr>
        <w:top w:val="none" w:sz="0" w:space="0" w:color="auto"/>
        <w:left w:val="none" w:sz="0" w:space="0" w:color="auto"/>
        <w:bottom w:val="none" w:sz="0" w:space="0" w:color="auto"/>
        <w:right w:val="none" w:sz="0" w:space="0" w:color="auto"/>
      </w:divBdr>
    </w:div>
    <w:div w:id="1395086430">
      <w:bodyDiv w:val="1"/>
      <w:marLeft w:val="0"/>
      <w:marRight w:val="0"/>
      <w:marTop w:val="0"/>
      <w:marBottom w:val="0"/>
      <w:divBdr>
        <w:top w:val="none" w:sz="0" w:space="0" w:color="auto"/>
        <w:left w:val="none" w:sz="0" w:space="0" w:color="auto"/>
        <w:bottom w:val="none" w:sz="0" w:space="0" w:color="auto"/>
        <w:right w:val="none" w:sz="0" w:space="0" w:color="auto"/>
      </w:divBdr>
    </w:div>
    <w:div w:id="1401633576">
      <w:bodyDiv w:val="1"/>
      <w:marLeft w:val="0"/>
      <w:marRight w:val="0"/>
      <w:marTop w:val="0"/>
      <w:marBottom w:val="0"/>
      <w:divBdr>
        <w:top w:val="none" w:sz="0" w:space="0" w:color="auto"/>
        <w:left w:val="none" w:sz="0" w:space="0" w:color="auto"/>
        <w:bottom w:val="none" w:sz="0" w:space="0" w:color="auto"/>
        <w:right w:val="none" w:sz="0" w:space="0" w:color="auto"/>
      </w:divBdr>
    </w:div>
    <w:div w:id="1403992501">
      <w:bodyDiv w:val="1"/>
      <w:marLeft w:val="0"/>
      <w:marRight w:val="0"/>
      <w:marTop w:val="0"/>
      <w:marBottom w:val="0"/>
      <w:divBdr>
        <w:top w:val="none" w:sz="0" w:space="0" w:color="auto"/>
        <w:left w:val="none" w:sz="0" w:space="0" w:color="auto"/>
        <w:bottom w:val="none" w:sz="0" w:space="0" w:color="auto"/>
        <w:right w:val="none" w:sz="0" w:space="0" w:color="auto"/>
      </w:divBdr>
    </w:div>
    <w:div w:id="1410612471">
      <w:bodyDiv w:val="1"/>
      <w:marLeft w:val="0"/>
      <w:marRight w:val="0"/>
      <w:marTop w:val="0"/>
      <w:marBottom w:val="0"/>
      <w:divBdr>
        <w:top w:val="none" w:sz="0" w:space="0" w:color="auto"/>
        <w:left w:val="none" w:sz="0" w:space="0" w:color="auto"/>
        <w:bottom w:val="none" w:sz="0" w:space="0" w:color="auto"/>
        <w:right w:val="none" w:sz="0" w:space="0" w:color="auto"/>
      </w:divBdr>
    </w:div>
    <w:div w:id="1424381472">
      <w:bodyDiv w:val="1"/>
      <w:marLeft w:val="0"/>
      <w:marRight w:val="0"/>
      <w:marTop w:val="0"/>
      <w:marBottom w:val="0"/>
      <w:divBdr>
        <w:top w:val="none" w:sz="0" w:space="0" w:color="auto"/>
        <w:left w:val="none" w:sz="0" w:space="0" w:color="auto"/>
        <w:bottom w:val="none" w:sz="0" w:space="0" w:color="auto"/>
        <w:right w:val="none" w:sz="0" w:space="0" w:color="auto"/>
      </w:divBdr>
    </w:div>
    <w:div w:id="1445073076">
      <w:bodyDiv w:val="1"/>
      <w:marLeft w:val="0"/>
      <w:marRight w:val="0"/>
      <w:marTop w:val="0"/>
      <w:marBottom w:val="0"/>
      <w:divBdr>
        <w:top w:val="none" w:sz="0" w:space="0" w:color="auto"/>
        <w:left w:val="none" w:sz="0" w:space="0" w:color="auto"/>
        <w:bottom w:val="none" w:sz="0" w:space="0" w:color="auto"/>
        <w:right w:val="none" w:sz="0" w:space="0" w:color="auto"/>
      </w:divBdr>
    </w:div>
    <w:div w:id="1453743493">
      <w:bodyDiv w:val="1"/>
      <w:marLeft w:val="0"/>
      <w:marRight w:val="0"/>
      <w:marTop w:val="0"/>
      <w:marBottom w:val="0"/>
      <w:divBdr>
        <w:top w:val="none" w:sz="0" w:space="0" w:color="auto"/>
        <w:left w:val="none" w:sz="0" w:space="0" w:color="auto"/>
        <w:bottom w:val="none" w:sz="0" w:space="0" w:color="auto"/>
        <w:right w:val="none" w:sz="0" w:space="0" w:color="auto"/>
      </w:divBdr>
    </w:div>
    <w:div w:id="1458723411">
      <w:bodyDiv w:val="1"/>
      <w:marLeft w:val="0"/>
      <w:marRight w:val="0"/>
      <w:marTop w:val="0"/>
      <w:marBottom w:val="0"/>
      <w:divBdr>
        <w:top w:val="none" w:sz="0" w:space="0" w:color="auto"/>
        <w:left w:val="none" w:sz="0" w:space="0" w:color="auto"/>
        <w:bottom w:val="none" w:sz="0" w:space="0" w:color="auto"/>
        <w:right w:val="none" w:sz="0" w:space="0" w:color="auto"/>
      </w:divBdr>
    </w:div>
    <w:div w:id="1501695260">
      <w:bodyDiv w:val="1"/>
      <w:marLeft w:val="0"/>
      <w:marRight w:val="0"/>
      <w:marTop w:val="0"/>
      <w:marBottom w:val="0"/>
      <w:divBdr>
        <w:top w:val="none" w:sz="0" w:space="0" w:color="auto"/>
        <w:left w:val="none" w:sz="0" w:space="0" w:color="auto"/>
        <w:bottom w:val="none" w:sz="0" w:space="0" w:color="auto"/>
        <w:right w:val="none" w:sz="0" w:space="0" w:color="auto"/>
      </w:divBdr>
    </w:div>
    <w:div w:id="1509447832">
      <w:bodyDiv w:val="1"/>
      <w:marLeft w:val="0"/>
      <w:marRight w:val="0"/>
      <w:marTop w:val="0"/>
      <w:marBottom w:val="0"/>
      <w:divBdr>
        <w:top w:val="none" w:sz="0" w:space="0" w:color="auto"/>
        <w:left w:val="none" w:sz="0" w:space="0" w:color="auto"/>
        <w:bottom w:val="none" w:sz="0" w:space="0" w:color="auto"/>
        <w:right w:val="none" w:sz="0" w:space="0" w:color="auto"/>
      </w:divBdr>
    </w:div>
    <w:div w:id="1521433405">
      <w:bodyDiv w:val="1"/>
      <w:marLeft w:val="0"/>
      <w:marRight w:val="0"/>
      <w:marTop w:val="0"/>
      <w:marBottom w:val="0"/>
      <w:divBdr>
        <w:top w:val="none" w:sz="0" w:space="0" w:color="auto"/>
        <w:left w:val="none" w:sz="0" w:space="0" w:color="auto"/>
        <w:bottom w:val="none" w:sz="0" w:space="0" w:color="auto"/>
        <w:right w:val="none" w:sz="0" w:space="0" w:color="auto"/>
      </w:divBdr>
    </w:div>
    <w:div w:id="1550723490">
      <w:bodyDiv w:val="1"/>
      <w:marLeft w:val="0"/>
      <w:marRight w:val="0"/>
      <w:marTop w:val="0"/>
      <w:marBottom w:val="0"/>
      <w:divBdr>
        <w:top w:val="none" w:sz="0" w:space="0" w:color="auto"/>
        <w:left w:val="none" w:sz="0" w:space="0" w:color="auto"/>
        <w:bottom w:val="none" w:sz="0" w:space="0" w:color="auto"/>
        <w:right w:val="none" w:sz="0" w:space="0" w:color="auto"/>
      </w:divBdr>
    </w:div>
    <w:div w:id="1552883409">
      <w:bodyDiv w:val="1"/>
      <w:marLeft w:val="0"/>
      <w:marRight w:val="0"/>
      <w:marTop w:val="0"/>
      <w:marBottom w:val="0"/>
      <w:divBdr>
        <w:top w:val="none" w:sz="0" w:space="0" w:color="auto"/>
        <w:left w:val="none" w:sz="0" w:space="0" w:color="auto"/>
        <w:bottom w:val="none" w:sz="0" w:space="0" w:color="auto"/>
        <w:right w:val="none" w:sz="0" w:space="0" w:color="auto"/>
      </w:divBdr>
    </w:div>
    <w:div w:id="1573664670">
      <w:bodyDiv w:val="1"/>
      <w:marLeft w:val="0"/>
      <w:marRight w:val="0"/>
      <w:marTop w:val="0"/>
      <w:marBottom w:val="0"/>
      <w:divBdr>
        <w:top w:val="none" w:sz="0" w:space="0" w:color="auto"/>
        <w:left w:val="none" w:sz="0" w:space="0" w:color="auto"/>
        <w:bottom w:val="none" w:sz="0" w:space="0" w:color="auto"/>
        <w:right w:val="none" w:sz="0" w:space="0" w:color="auto"/>
      </w:divBdr>
    </w:div>
    <w:div w:id="1635527326">
      <w:bodyDiv w:val="1"/>
      <w:marLeft w:val="0"/>
      <w:marRight w:val="0"/>
      <w:marTop w:val="0"/>
      <w:marBottom w:val="0"/>
      <w:divBdr>
        <w:top w:val="none" w:sz="0" w:space="0" w:color="auto"/>
        <w:left w:val="none" w:sz="0" w:space="0" w:color="auto"/>
        <w:bottom w:val="none" w:sz="0" w:space="0" w:color="auto"/>
        <w:right w:val="none" w:sz="0" w:space="0" w:color="auto"/>
      </w:divBdr>
    </w:div>
    <w:div w:id="1640259489">
      <w:bodyDiv w:val="1"/>
      <w:marLeft w:val="0"/>
      <w:marRight w:val="0"/>
      <w:marTop w:val="0"/>
      <w:marBottom w:val="0"/>
      <w:divBdr>
        <w:top w:val="none" w:sz="0" w:space="0" w:color="auto"/>
        <w:left w:val="none" w:sz="0" w:space="0" w:color="auto"/>
        <w:bottom w:val="none" w:sz="0" w:space="0" w:color="auto"/>
        <w:right w:val="none" w:sz="0" w:space="0" w:color="auto"/>
      </w:divBdr>
    </w:div>
    <w:div w:id="1641113517">
      <w:bodyDiv w:val="1"/>
      <w:marLeft w:val="0"/>
      <w:marRight w:val="0"/>
      <w:marTop w:val="0"/>
      <w:marBottom w:val="0"/>
      <w:divBdr>
        <w:top w:val="none" w:sz="0" w:space="0" w:color="auto"/>
        <w:left w:val="none" w:sz="0" w:space="0" w:color="auto"/>
        <w:bottom w:val="none" w:sz="0" w:space="0" w:color="auto"/>
        <w:right w:val="none" w:sz="0" w:space="0" w:color="auto"/>
      </w:divBdr>
    </w:div>
    <w:div w:id="1642345926">
      <w:bodyDiv w:val="1"/>
      <w:marLeft w:val="0"/>
      <w:marRight w:val="0"/>
      <w:marTop w:val="0"/>
      <w:marBottom w:val="0"/>
      <w:divBdr>
        <w:top w:val="none" w:sz="0" w:space="0" w:color="auto"/>
        <w:left w:val="none" w:sz="0" w:space="0" w:color="auto"/>
        <w:bottom w:val="none" w:sz="0" w:space="0" w:color="auto"/>
        <w:right w:val="none" w:sz="0" w:space="0" w:color="auto"/>
      </w:divBdr>
    </w:div>
    <w:div w:id="1643659550">
      <w:bodyDiv w:val="1"/>
      <w:marLeft w:val="0"/>
      <w:marRight w:val="0"/>
      <w:marTop w:val="0"/>
      <w:marBottom w:val="0"/>
      <w:divBdr>
        <w:top w:val="none" w:sz="0" w:space="0" w:color="auto"/>
        <w:left w:val="none" w:sz="0" w:space="0" w:color="auto"/>
        <w:bottom w:val="none" w:sz="0" w:space="0" w:color="auto"/>
        <w:right w:val="none" w:sz="0" w:space="0" w:color="auto"/>
      </w:divBdr>
    </w:div>
    <w:div w:id="1652514268">
      <w:bodyDiv w:val="1"/>
      <w:marLeft w:val="0"/>
      <w:marRight w:val="0"/>
      <w:marTop w:val="0"/>
      <w:marBottom w:val="0"/>
      <w:divBdr>
        <w:top w:val="none" w:sz="0" w:space="0" w:color="auto"/>
        <w:left w:val="none" w:sz="0" w:space="0" w:color="auto"/>
        <w:bottom w:val="none" w:sz="0" w:space="0" w:color="auto"/>
        <w:right w:val="none" w:sz="0" w:space="0" w:color="auto"/>
      </w:divBdr>
    </w:div>
    <w:div w:id="1684817102">
      <w:bodyDiv w:val="1"/>
      <w:marLeft w:val="0"/>
      <w:marRight w:val="0"/>
      <w:marTop w:val="0"/>
      <w:marBottom w:val="0"/>
      <w:divBdr>
        <w:top w:val="none" w:sz="0" w:space="0" w:color="auto"/>
        <w:left w:val="none" w:sz="0" w:space="0" w:color="auto"/>
        <w:bottom w:val="none" w:sz="0" w:space="0" w:color="auto"/>
        <w:right w:val="none" w:sz="0" w:space="0" w:color="auto"/>
      </w:divBdr>
    </w:div>
    <w:div w:id="1696157541">
      <w:bodyDiv w:val="1"/>
      <w:marLeft w:val="0"/>
      <w:marRight w:val="0"/>
      <w:marTop w:val="0"/>
      <w:marBottom w:val="0"/>
      <w:divBdr>
        <w:top w:val="none" w:sz="0" w:space="0" w:color="auto"/>
        <w:left w:val="none" w:sz="0" w:space="0" w:color="auto"/>
        <w:bottom w:val="none" w:sz="0" w:space="0" w:color="auto"/>
        <w:right w:val="none" w:sz="0" w:space="0" w:color="auto"/>
      </w:divBdr>
    </w:div>
    <w:div w:id="1749764867">
      <w:bodyDiv w:val="1"/>
      <w:marLeft w:val="0"/>
      <w:marRight w:val="0"/>
      <w:marTop w:val="0"/>
      <w:marBottom w:val="0"/>
      <w:divBdr>
        <w:top w:val="none" w:sz="0" w:space="0" w:color="auto"/>
        <w:left w:val="none" w:sz="0" w:space="0" w:color="auto"/>
        <w:bottom w:val="none" w:sz="0" w:space="0" w:color="auto"/>
        <w:right w:val="none" w:sz="0" w:space="0" w:color="auto"/>
      </w:divBdr>
    </w:div>
    <w:div w:id="1758015214">
      <w:bodyDiv w:val="1"/>
      <w:marLeft w:val="0"/>
      <w:marRight w:val="0"/>
      <w:marTop w:val="0"/>
      <w:marBottom w:val="0"/>
      <w:divBdr>
        <w:top w:val="none" w:sz="0" w:space="0" w:color="auto"/>
        <w:left w:val="none" w:sz="0" w:space="0" w:color="auto"/>
        <w:bottom w:val="none" w:sz="0" w:space="0" w:color="auto"/>
        <w:right w:val="none" w:sz="0" w:space="0" w:color="auto"/>
      </w:divBdr>
    </w:div>
    <w:div w:id="1773815011">
      <w:bodyDiv w:val="1"/>
      <w:marLeft w:val="0"/>
      <w:marRight w:val="0"/>
      <w:marTop w:val="0"/>
      <w:marBottom w:val="0"/>
      <w:divBdr>
        <w:top w:val="none" w:sz="0" w:space="0" w:color="auto"/>
        <w:left w:val="none" w:sz="0" w:space="0" w:color="auto"/>
        <w:bottom w:val="none" w:sz="0" w:space="0" w:color="auto"/>
        <w:right w:val="none" w:sz="0" w:space="0" w:color="auto"/>
      </w:divBdr>
    </w:div>
    <w:div w:id="1809977551">
      <w:bodyDiv w:val="1"/>
      <w:marLeft w:val="0"/>
      <w:marRight w:val="0"/>
      <w:marTop w:val="0"/>
      <w:marBottom w:val="0"/>
      <w:divBdr>
        <w:top w:val="none" w:sz="0" w:space="0" w:color="auto"/>
        <w:left w:val="none" w:sz="0" w:space="0" w:color="auto"/>
        <w:bottom w:val="none" w:sz="0" w:space="0" w:color="auto"/>
        <w:right w:val="none" w:sz="0" w:space="0" w:color="auto"/>
      </w:divBdr>
    </w:div>
    <w:div w:id="1866091577">
      <w:bodyDiv w:val="1"/>
      <w:marLeft w:val="0"/>
      <w:marRight w:val="0"/>
      <w:marTop w:val="0"/>
      <w:marBottom w:val="0"/>
      <w:divBdr>
        <w:top w:val="none" w:sz="0" w:space="0" w:color="auto"/>
        <w:left w:val="none" w:sz="0" w:space="0" w:color="auto"/>
        <w:bottom w:val="none" w:sz="0" w:space="0" w:color="auto"/>
        <w:right w:val="none" w:sz="0" w:space="0" w:color="auto"/>
      </w:divBdr>
    </w:div>
    <w:div w:id="1867407972">
      <w:bodyDiv w:val="1"/>
      <w:marLeft w:val="0"/>
      <w:marRight w:val="0"/>
      <w:marTop w:val="0"/>
      <w:marBottom w:val="0"/>
      <w:divBdr>
        <w:top w:val="none" w:sz="0" w:space="0" w:color="auto"/>
        <w:left w:val="none" w:sz="0" w:space="0" w:color="auto"/>
        <w:bottom w:val="none" w:sz="0" w:space="0" w:color="auto"/>
        <w:right w:val="none" w:sz="0" w:space="0" w:color="auto"/>
      </w:divBdr>
    </w:div>
    <w:div w:id="1937710787">
      <w:bodyDiv w:val="1"/>
      <w:marLeft w:val="0"/>
      <w:marRight w:val="0"/>
      <w:marTop w:val="0"/>
      <w:marBottom w:val="0"/>
      <w:divBdr>
        <w:top w:val="none" w:sz="0" w:space="0" w:color="auto"/>
        <w:left w:val="none" w:sz="0" w:space="0" w:color="auto"/>
        <w:bottom w:val="none" w:sz="0" w:space="0" w:color="auto"/>
        <w:right w:val="none" w:sz="0" w:space="0" w:color="auto"/>
      </w:divBdr>
    </w:div>
    <w:div w:id="1943495347">
      <w:bodyDiv w:val="1"/>
      <w:marLeft w:val="0"/>
      <w:marRight w:val="0"/>
      <w:marTop w:val="0"/>
      <w:marBottom w:val="0"/>
      <w:divBdr>
        <w:top w:val="none" w:sz="0" w:space="0" w:color="auto"/>
        <w:left w:val="none" w:sz="0" w:space="0" w:color="auto"/>
        <w:bottom w:val="none" w:sz="0" w:space="0" w:color="auto"/>
        <w:right w:val="none" w:sz="0" w:space="0" w:color="auto"/>
      </w:divBdr>
    </w:div>
    <w:div w:id="1947230082">
      <w:bodyDiv w:val="1"/>
      <w:marLeft w:val="0"/>
      <w:marRight w:val="0"/>
      <w:marTop w:val="0"/>
      <w:marBottom w:val="0"/>
      <w:divBdr>
        <w:top w:val="none" w:sz="0" w:space="0" w:color="auto"/>
        <w:left w:val="none" w:sz="0" w:space="0" w:color="auto"/>
        <w:bottom w:val="none" w:sz="0" w:space="0" w:color="auto"/>
        <w:right w:val="none" w:sz="0" w:space="0" w:color="auto"/>
      </w:divBdr>
    </w:div>
    <w:div w:id="2012944567">
      <w:bodyDiv w:val="1"/>
      <w:marLeft w:val="0"/>
      <w:marRight w:val="0"/>
      <w:marTop w:val="0"/>
      <w:marBottom w:val="0"/>
      <w:divBdr>
        <w:top w:val="none" w:sz="0" w:space="0" w:color="auto"/>
        <w:left w:val="none" w:sz="0" w:space="0" w:color="auto"/>
        <w:bottom w:val="none" w:sz="0" w:space="0" w:color="auto"/>
        <w:right w:val="none" w:sz="0" w:space="0" w:color="auto"/>
      </w:divBdr>
    </w:div>
    <w:div w:id="2073307763">
      <w:bodyDiv w:val="1"/>
      <w:marLeft w:val="0"/>
      <w:marRight w:val="0"/>
      <w:marTop w:val="0"/>
      <w:marBottom w:val="0"/>
      <w:divBdr>
        <w:top w:val="none" w:sz="0" w:space="0" w:color="auto"/>
        <w:left w:val="none" w:sz="0" w:space="0" w:color="auto"/>
        <w:bottom w:val="none" w:sz="0" w:space="0" w:color="auto"/>
        <w:right w:val="none" w:sz="0" w:space="0" w:color="auto"/>
      </w:divBdr>
    </w:div>
    <w:div w:id="2084527251">
      <w:bodyDiv w:val="1"/>
      <w:marLeft w:val="0"/>
      <w:marRight w:val="0"/>
      <w:marTop w:val="0"/>
      <w:marBottom w:val="0"/>
      <w:divBdr>
        <w:top w:val="none" w:sz="0" w:space="0" w:color="auto"/>
        <w:left w:val="none" w:sz="0" w:space="0" w:color="auto"/>
        <w:bottom w:val="none" w:sz="0" w:space="0" w:color="auto"/>
        <w:right w:val="none" w:sz="0" w:space="0" w:color="auto"/>
      </w:divBdr>
    </w:div>
    <w:div w:id="2085299013">
      <w:bodyDiv w:val="1"/>
      <w:marLeft w:val="0"/>
      <w:marRight w:val="0"/>
      <w:marTop w:val="0"/>
      <w:marBottom w:val="0"/>
      <w:divBdr>
        <w:top w:val="none" w:sz="0" w:space="0" w:color="auto"/>
        <w:left w:val="none" w:sz="0" w:space="0" w:color="auto"/>
        <w:bottom w:val="none" w:sz="0" w:space="0" w:color="auto"/>
        <w:right w:val="none" w:sz="0" w:space="0" w:color="auto"/>
      </w:divBdr>
    </w:div>
    <w:div w:id="2095127849">
      <w:bodyDiv w:val="1"/>
      <w:marLeft w:val="0"/>
      <w:marRight w:val="0"/>
      <w:marTop w:val="0"/>
      <w:marBottom w:val="0"/>
      <w:divBdr>
        <w:top w:val="none" w:sz="0" w:space="0" w:color="auto"/>
        <w:left w:val="none" w:sz="0" w:space="0" w:color="auto"/>
        <w:bottom w:val="none" w:sz="0" w:space="0" w:color="auto"/>
        <w:right w:val="none" w:sz="0" w:space="0" w:color="auto"/>
      </w:divBdr>
    </w:div>
    <w:div w:id="2096783266">
      <w:bodyDiv w:val="1"/>
      <w:marLeft w:val="0"/>
      <w:marRight w:val="0"/>
      <w:marTop w:val="0"/>
      <w:marBottom w:val="0"/>
      <w:divBdr>
        <w:top w:val="none" w:sz="0" w:space="0" w:color="auto"/>
        <w:left w:val="none" w:sz="0" w:space="0" w:color="auto"/>
        <w:bottom w:val="none" w:sz="0" w:space="0" w:color="auto"/>
        <w:right w:val="none" w:sz="0" w:space="0" w:color="auto"/>
      </w:divBdr>
    </w:div>
    <w:div w:id="2100826086">
      <w:bodyDiv w:val="1"/>
      <w:marLeft w:val="0"/>
      <w:marRight w:val="0"/>
      <w:marTop w:val="0"/>
      <w:marBottom w:val="0"/>
      <w:divBdr>
        <w:top w:val="none" w:sz="0" w:space="0" w:color="auto"/>
        <w:left w:val="none" w:sz="0" w:space="0" w:color="auto"/>
        <w:bottom w:val="none" w:sz="0" w:space="0" w:color="auto"/>
        <w:right w:val="none" w:sz="0" w:space="0" w:color="auto"/>
      </w:divBdr>
    </w:div>
    <w:div w:id="2118717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D9B41FB-2D26-46C2-8798-ABEFA30FA127}">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6723cbab-234b-4a12-b62f-a5a84a641b1c&quot;,&quot;properties&quot;:{&quot;noteIndex&quot;:0},&quot;isEdited&quot;:false,&quot;manualOverride&quot;:{&quot;isManuallyOverridden&quot;:true,&quot;citeprocText&quot;:&quot;(O’keeffe et al., n.d.)&quot;,&quot;manualOverrideText&quot;:&quot;(O’keeffe et al., 2021)&quot;},&quot;citationTag&quot;:&quot;MENDELEY_CITATION_v3_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&quot;,&quot;citationItems&quot;:[{&quot;id&quot;:&quot;76fe6c86-9510-3225-9a78-2b0008ba8b63&quot;,&quot;itemData&quot;:{&quot;type&quot;:&quot;article-journal&quot;,&quot;id&quot;:&quot;76fe6c86-9510-3225-9a78-2b0008ba8b63&quot;,&quot;title&quot;:&quot;Experiences of care for self-harm in the emergency department: comparison of the perspectives of patients, carers and practitioners&quot;,&quot;author&quot;:[{&quot;family&quot;:&quot;O'keeffe&quot;,&quot;given&quot;:&quot;Sally&quot;,&quot;parse-names&quot;:false,&quot;dropping-particle&quot;:&quot;&quot;,&quot;non-dropping-particle&quot;:&quot;&quot;},{&quot;family&quot;:&quot;Suzuki&quot;,&quot;given&quot;:&quot;Mimi&quot;,&quot;parse-names&quot;:false,&quot;dropping-particle&quot;:&quot;&quot;,&quot;non-dropping-particle&quot;:&quot;&quot;},{&quot;family&quot;:&quot;Ryan&quot;,&quot;given&quot;:&quot;Mary&quot;,&quot;parse-names&quot;:false,&quot;dropping-particle&quot;:&quot;&quot;,&quot;non-dropping-particle&quot;:&quot;&quot;},{&quot;family&quot;:&quot;Hunter&quot;,&quot;given&quot;:&quot;Jennifer&quot;,&quot;parse-names&quot;:false,&quot;dropping-particle&quot;:&quot;&quot;,&quot;non-dropping-particle&quot;:&quot;&quot;},{&quot;family&quot;:&quot;Mccabe&quot;,&quot;given&quot;:&quot;Rose&quot;,&quot;parse-names&quot;:false,&quot;dropping-particle&quot;:&quot;&quot;,&quot;non-dropping-particle&quot;:&quot;&quot;}],&quot;DOI&quot;:&quot;10.1192/bjo&quot;,&quot;URL&quot;:&quot;https://doi.org/10.1192/bjo.&quot;,&quot;abstract&quot;:&quot;Background Each year, 220 000 episodes of self-harm are managed by emergency departments in England, providing support to people at risk of suicide. Aims To explore treatment of self-harm in emergency departments, comparing perspectives of patients, carers and practitioners. Method Focus groups and semi-structured interviews with 79 people explored experiences of receiving/delivering care. Participants were patients (7 young people, 12 adults), 8 carers, 15 generalist emergency department practitioners and 37 liaison psychiatry practitioners. Data were analysed using framework analysis. Results We identified four themes. One was common across stakeholder groups: (a) the wider system is failing people who self-harm: they often only access crisis support as they are frequently excluded from services, leading to unhelpful cycles of attending the emergency department. Carers felt over-relied upon and ill-equipped to keep the person safe. Three themes reflected different perspectives across stakeholders: (b) practitioners feel powerless and become hardened towards patients, with patients feeling judged for seeking help which exacerbates their distress; (c) patients need a human connection to offer hope when life feels hopeless, yet practitioners underestimate the therapeutic potential of interactions; and (d) practitioners are fearful of blame if someone takes their life: formulaic question-and-answer risk assessments help make staff feel safer but patients feel this is not a valid way of assessing risk or addressing their needs. Conclusions Emergency department practitioners should seek to build a human connection and validate patients' distress, which offers hope when life feels hopeless. Patients consider this a therapeutic intervention in its own right. Investment in self-harm treatment is indicated.&quot;,&quot;container-title-short&quot;:&quot;&quot;},&quot;isTemporary&quot;:false}]},{&quot;citationID&quot;:&quot;MENDELEY_CITATION_1b41eb2f-07e0-4313-b941-1c67d9e6721d&quot;,&quot;properties&quot;:{&quot;noteIndex&quot;:0},&quot;isEdited&quot;:false,&quot;manualOverride&quot;:{&quot;isManuallyOverridden&quot;:true,&quot;citeprocText&quot;:&quot;(O’keeffe et al., n.d.)&quot;,&quot;manualOverrideText&quot;:&quot;(O’keeffe et al., 2021)&quot;},&quot;citationTag&quot;:&quot;MENDELEY_CITATION_v3_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&quot;,&quot;citationItems&quot;:[{&quot;id&quot;:&quot;76fe6c86-9510-3225-9a78-2b0008ba8b63&quot;,&quot;itemData&quot;:{&quot;type&quot;:&quot;article-journal&quot;,&quot;id&quot;:&quot;76fe6c86-9510-3225-9a78-2b0008ba8b63&quot;,&quot;title&quot;:&quot;Experiences of care for self-harm in the emergency department: comparison of the perspectives of patients, carers and practitioners&quot;,&quot;author&quot;:[{&quot;family&quot;:&quot;O'keeffe&quot;,&quot;given&quot;:&quot;Sally&quot;,&quot;parse-names&quot;:false,&quot;dropping-particle&quot;:&quot;&quot;,&quot;non-dropping-particle&quot;:&quot;&quot;},{&quot;family&quot;:&quot;Suzuki&quot;,&quot;given&quot;:&quot;Mimi&quot;,&quot;parse-names&quot;:false,&quot;dropping-particle&quot;:&quot;&quot;,&quot;non-dropping-particle&quot;:&quot;&quot;},{&quot;family&quot;:&quot;Ryan&quot;,&quot;given&quot;:&quot;Mary&quot;,&quot;parse-names&quot;:false,&quot;dropping-particle&quot;:&quot;&quot;,&quot;non-dropping-particle&quot;:&quot;&quot;},{&quot;family&quot;:&quot;Hunter&quot;,&quot;given&quot;:&quot;Jennifer&quot;,&quot;parse-names&quot;:false,&quot;dropping-particle&quot;:&quot;&quot;,&quot;non-dropping-particle&quot;:&quot;&quot;},{&quot;family&quot;:&quot;Mccabe&quot;,&quot;given&quot;:&quot;Rose&quot;,&quot;parse-names&quot;:false,&quot;dropping-particle&quot;:&quot;&quot;,&quot;non-dropping-particle&quot;:&quot;&quot;}],&quot;DOI&quot;:&quot;10.1192/bjo&quot;,&quot;URL&quot;:&quot;https://doi.org/10.1192/bjo.&quot;,&quot;abstract&quot;:&quot;Background Each year, 220 000 episodes of self-harm are managed by emergency departments in England, providing support to people at risk of suicide. Aims To explore treatment of self-harm in emergency departments, comparing perspectives of patients, carers and practitioners. Method Focus groups and semi-structured interviews with 79 people explored experiences of receiving/delivering care. Participants were patients (7 young people, 12 adults), 8 carers, 15 generalist emergency department practitioners and 37 liaison psychiatry practitioners. Data were analysed using framework analysis. Results We identified four themes. One was common across stakeholder groups: (a) the wider system is failing people who self-harm: they often only access crisis support as they are frequently excluded from services, leading to unhelpful cycles of attending the emergency department. Carers felt over-relied upon and ill-equipped to keep the person safe. Three themes reflected different perspectives across stakeholders: (b) practitioners feel powerless and become hardened towards patients, with patients feeling judged for seeking help which exacerbates their distress; (c) patients need a human connection to offer hope when life feels hopeless, yet practitioners underestimate the therapeutic potential of interactions; and (d) practitioners are fearful of blame if someone takes their life: formulaic question-and-answer risk assessments help make staff feel safer but patients feel this is not a valid way of assessing risk or addressing their needs. Conclusions Emergency department practitioners should seek to build a human connection and validate patients' distress, which offers hope when life feels hopeless. Patients consider this a therapeutic intervention in its own right. Investment in self-harm treatment is indicated.&quot;,&quot;container-title-short&quot;:&quot;&quot;},&quot;isTemporary&quot;:false}]},{&quot;citationID&quot;:&quot;MENDELEY_CITATION_67fee187-8735-4d81-85e2-1fe6858df890&quot;,&quot;properties&quot;:{&quot;noteIndex&quot;:0},&quot;isEdited&quot;:false,&quot;manualOverride&quot;:{&quot;isManuallyOverridden&quot;:true,&quot;citeprocText&quot;:&quot;(O’keeffe et al., n.d.)&quot;,&quot;manualOverrideText&quot;:&quot;(O’keeffe et al., 2021)&quot;},&quot;citationTag&quot;:&quot;MENDELEY_CITATION_v3_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&quot;,&quot;citationItems&quot;:[{&quot;id&quot;:&quot;76fe6c86-9510-3225-9a78-2b0008ba8b63&quot;,&quot;itemData&quot;:{&quot;type&quot;:&quot;article-journal&quot;,&quot;id&quot;:&quot;76fe6c86-9510-3225-9a78-2b0008ba8b63&quot;,&quot;title&quot;:&quot;Experiences of care for self-harm in the emergency department: comparison of the perspectives of patients, carers and practitioners&quot;,&quot;author&quot;:[{&quot;family&quot;:&quot;O'keeffe&quot;,&quot;given&quot;:&quot;Sally&quot;,&quot;parse-names&quot;:false,&quot;dropping-particle&quot;:&quot;&quot;,&quot;non-dropping-particle&quot;:&quot;&quot;},{&quot;family&quot;:&quot;Suzuki&quot;,&quot;given&quot;:&quot;Mimi&quot;,&quot;parse-names&quot;:false,&quot;dropping-particle&quot;:&quot;&quot;,&quot;non-dropping-particle&quot;:&quot;&quot;},{&quot;family&quot;:&quot;Ryan&quot;,&quot;given&quot;:&quot;Mary&quot;,&quot;parse-names&quot;:false,&quot;dropping-particle&quot;:&quot;&quot;,&quot;non-dropping-particle&quot;:&quot;&quot;},{&quot;family&quot;:&quot;Hunter&quot;,&quot;given&quot;:&quot;Jennifer&quot;,&quot;parse-names&quot;:false,&quot;dropping-particle&quot;:&quot;&quot;,&quot;non-dropping-particle&quot;:&quot;&quot;},{&quot;family&quot;:&quot;Mccabe&quot;,&quot;given&quot;:&quot;Rose&quot;,&quot;parse-names&quot;:false,&quot;dropping-particle&quot;:&quot;&quot;,&quot;non-dropping-particle&quot;:&quot;&quot;}],&quot;DOI&quot;:&quot;10.1192/bjo&quot;,&quot;URL&quot;:&quot;https://doi.org/10.1192/bjo.&quot;,&quot;abstract&quot;:&quot;Background Each year, 220 000 episodes of self-harm are managed by emergency departments in England, providing support to people at risk of suicide. Aims To explore treatment of self-harm in emergency departments, comparing perspectives of patients, carers and practitioners. Method Focus groups and semi-structured interviews with 79 people explored experiences of receiving/delivering care. Participants were patients (7 young people, 12 adults), 8 carers, 15 generalist emergency department practitioners and 37 liaison psychiatry practitioners. Data were analysed using framework analysis. Results We identified four themes. One was common across stakeholder groups: (a) the wider system is failing people who self-harm: they often only access crisis support as they are frequently excluded from services, leading to unhelpful cycles of attending the emergency department. Carers felt over-relied upon and ill-equipped to keep the person safe. Three themes reflected different perspectives across stakeholders: (b) practitioners feel powerless and become hardened towards patients, with patients feeling judged for seeking help which exacerbates their distress; (c) patients need a human connection to offer hope when life feels hopeless, yet practitioners underestimate the therapeutic potential of interactions; and (d) practitioners are fearful of blame if someone takes their life: formulaic question-and-answer risk assessments help make staff feel safer but patients feel this is not a valid way of assessing risk or addressing their needs. Conclusions Emergency department practitioners should seek to build a human connection and validate patients' distress, which offers hope when life feels hopeless. Patients consider this a therapeutic intervention in its own right. Investment in self-harm treatment is indicated.&quot;,&quot;container-title-short&quot;:&quot;&quot;},&quot;isTemporary&quot;:false}]},{&quot;citationID&quot;:&quot;MENDELEY_CITATION_a382ea13-2748-41d0-85cf-c3f6a8232784&quot;,&quot;properties&quot;:{&quot;noteIndex&quot;:0},&quot;isEdited&quot;:false,&quot;manualOverride&quot;:{&quot;isManuallyOverridden&quot;:false,&quot;citeprocText&quot;:&quot;(Owens et al., 2016)&quot;,&quot;manualOverrideText&quot;:&quot;&quot;},&quot;citationTag&quot;:&quot;MENDELEY_CITATION_v3_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&quot;,&quot;citationItems&quot;:[{&quot;id&quot;:&quot;b67e396e-647e-3cd1-ab07-fe080419d79b&quot;,&quot;itemData&quot;:{&quot;type&quot;:&quot;article-journal&quot;,&quot;id&quot;:&quot;b67e396e-647e-3cd1-ab07-fe080419d79b&quot;,&quot;title&quot;:&quot;Needs and fears of young people presenting at accident and emergency department following an act of self-harm: Secondary analysis of qualitative data&quot;,&quot;author&quot;:[{&quot;family&quot;:&quot;Owens&quot;,&quot;given&quot;:&quot;Christabel&quot;,&quot;parse-names&quot;:false,&quot;dropping-particle&quot;:&quot;&quot;,&quot;non-dropping-particle&quot;:&quot;&quot;},{&quot;family&quot;:&quot;Hansford&quot;,&quot;given&quot;:&quot;Lorraine&quot;,&quot;parse-names&quot;:false,&quot;dropping-particle&quot;:&quot;&quot;,&quot;non-dropping-particle&quot;:&quot;&quot;},{&quot;family&quot;:&quot;Sharkey&quot;,&quot;given&quot;:&quot;Siobhan&quot;,&quot;parse-names&quot;:false,&quot;dropping-particle&quot;:&quot;&quot;,&quot;non-dropping-particle&quot;:&quot;&quot;},{&quot;family&quot;:&quot;Ford&quot;,&quot;given&quot;:&quot;Tamsin&quot;,&quot;parse-names&quot;:false,&quot;dropping-particle&quot;:&quot;&quot;,&quot;non-dropping-particle&quot;:&quot;&quot;}],&quot;container-title&quot;:&quot;British Journal of Psychiatry&quot;,&quot;DOI&quot;:&quot;10.1192/bjp.bp.113.141242&quot;,&quot;ISSN&quot;:&quot;14721465&quot;,&quot;PMID&quot;:&quot;26450583&quot;,&quot;issued&quot;:{&quot;date-parts&quot;:[[2016,3,1]]},&quot;page&quot;:&quot;286-291&quot;,&quot;abstract&quot;:&quot;Background Presentation at an accident and emergency (A&amp;E) department is a key opportunity to engage with a young person who self-harms. The needs of this vulnerable group and their fears about presenting to healthcare services, including A&amp;E, are poorly understood. Aims To examine young people's perceptions of A&amp;E treatment following self-harm and their views on what constitutes a positive clinical encounter. Method Secondary analysis of qualitative data from an experimental online discussion forum. Threads selected for secondary analysis represent the views of 31 young people aged 16-25 with experience of self-harm. Results Participants reported avoiding A&amp;E whenever possible, based on their own and others' previous poor experiences. When forced to seek emergency care, they did so with feelings of shame and unworthiness. These feelings were reinforced when they received what they perceived as punitive treatment from A&amp;E staff, perpetuating a cycle of shame, avoidance and further self-harm. Positive encounters were those in which they received 'treatment as usual', i.e. non-discriminatory care, delivered with kindness, which had the potential to challenge negative self-evaluation and break the cycle. Conclusions The clinical needs of young people who self-harm continue to demand urgent attention. Further hypothesis testing and trials of different models of care delivery for this vulnerable group are warranted.&quot;,&quot;publisher&quot;:&quot;Royal College of Psychiatrists&quot;,&quot;issue&quot;:&quot;3&quot;,&quot;volume&quot;:&quot;208&quot;,&quot;container-title-short&quot;:&quot;&quot;},&quot;isTemporary&quot;:false}]},{&quot;citationID&quot;:&quot;MENDELEY_CITATION_f4f816de-b27f-4116-a511-39f5a7f72d70&quot;,&quot;properties&quot;:{&quot;noteIndex&quot;:0},&quot;isEdited&quot;:false,&quot;manualOverride&quot;:{&quot;isManuallyOverridden&quot;:false,&quot;citeprocText&quot;:&quot;(McCabe et al., 2018)&quot;,&quot;manualOverrideText&quot;:&quot;&quot;},&quot;citationItems&quot;:[{&quot;id&quot;:&quot;ed97b293-5223-3d3d-85d7-ffe416ada1ab&quot;,&quot;itemData&quot;:{&quot;type&quot;:&quot;article-journal&quot;,&quot;id&quot;:&quot;ed97b293-5223-3d3d-85d7-ffe416ada1ab&quot;,&quot;title&quot;:&quot;Effectiveness of brief psychological interventions for suicidal presentations: A systematic review&quot;,&quot;author&quot;:[{&quot;family&quot;:&quot;McCabe&quot;,&quot;given&quot;:&quot;Rose&quot;,&quot;parse-names&quot;:false,&quot;dropping-particle&quot;:&quot;&quot;,&quot;non-dropping-particle&quot;:&quot;&quot;},{&quot;family&quot;:&quot;Garside&quot;,&quot;given&quot;:&quot;Ruth&quot;,&quot;parse-names&quot;:false,&quot;dropping-particle&quot;:&quot;&quot;,&quot;non-dropping-particle&quot;:&quot;&quot;},{&quot;family&quot;:&quot;Backhouse&quot;,&quot;given&quot;:&quot;Amy&quot;,&quot;parse-names&quot;:false,&quot;dropping-particle&quot;:&quot;&quot;,&quot;non-dropping-particle&quot;:&quot;&quot;},{&quot;family&quot;:&quot;Xanthopoulou&quot;,&quot;given&quot;:&quot;Penny&quot;,&quot;parse-names&quot;:false,&quot;dropping-particle&quot;:&quot;&quot;,&quot;non-dropping-particle&quot;:&quot;&quot;}],&quot;container-title&quot;:&quot;BMC Psychiatry&quot;,&quot;container-title-short&quot;:&quot;BMC Psychiatry&quot;,&quot;DOI&quot;:&quot;10.1186/s12888-018-1663-5&quot;,&quot;ISSN&quot;:&quot;1471244X&quot;,&quot;PMID&quot;:&quot;29724203&quot;,&quot;issued&quot;:{&quot;date-parts&quot;:[[2018,5,3]]},&quot;abstract&quot;:&quot;Background: Every year, more than 800,000 people worldwide die by suicide. The aim of this study was to conduct a systematic review of the effectiveness of brief psychological interventions in addressing suicidal thoughts and behaviour in healthcare settings. Methods: Following PRISMA guidelines, systematic searches were conducted in MEDLINE, CINAHL, EMBASE, the Cochrane Central Register of Controlled Trials and PsycINFO databases. A predefined search strategy was used. Two independent reviewers screened titles and abstracts followed by full texts against predefined inclusion criteria. Backward and forward citation tracking of included papers was conducted. Quality appraisal was conducted using the Cochrane Risk of Bias Tool for Randomized Controlled Trials and the CASP tool for randomised controlled trials. The small number and heterogeneity of studies did not allow for meta-analysis to be conducted. A narrative synthesis was conducted. Results: Four controlled studies of brief psychological interventions were included, conducted in Switzerland, the U.S. and across low and middle-income countries. Three studies were conducted with adults and one with adolescents. All studies were judged to be at low risk of bias. All of the interventions were implemented with patients after attending emergency departments and involved 3412 participants. The main outcomes were suicide, suicide attempts, suicidal ideation, depression and hospitalization. The components of the interventions were early therapeutic engagement, information provision, safety planning and follow-up contact for at least 12 months. The interventions drew to, different degrees, on psychological theory and techniques. Two trials that measured suicidal ideation found no impact. Two studies showed fewer suicide attempts, one showed fewer suicides and one found an effect on depression. Conclusions: Although the evidence base is small, brief psychological interventions appear to be effective in reducing suicide and suicide attempts. All studies to date have been conducted with people who had attended the ED but the interventions could potentially be adopted for inpatient and other outpatient settings. Early engagement and therapeutic intervention based on psychological theories of suicidal behaviour, sustained in follow-up contacts, may be particularly beneficial.&quot;,&quot;publisher&quot;:&quot;BioMed Central Ltd.&quot;,&quot;issue&quot;:&quot;1&quot;,&quot;volume&quot;:&quot;18&quot;},&quot;isTemporary&quot;:false}],&quot;citationTag&quot;:&quot;MENDELEY_CITATION_v3_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&quot;},{&quot;citationID&quot;:&quot;MENDELEY_CITATION_dac11a8e-cd23-4b74-839d-08ea8d6694d4&quot;,&quot;properties&quot;:{&quot;noteIndex&quot;:0},&quot;isEdited&quot;:false,&quot;manualOverride&quot;:{&quot;isManuallyOverridden&quot;:false,&quot;citeprocText&quot;:&quot;(English et al., 2019)&quot;,&quot;manualOverrideText&quot;:&quot;&quot;},&quot;citationItems&quot;:[{&quot;id&quot;:&quot;651ea8a4-71fc-3116-a2d4-63ebbddd754f&quot;,&quot;itemData&quot;:{&quot;type&quot;:&quot;article-journal&quot;,&quot;id&quot;:&quot;651ea8a4-71fc-3116-a2d4-63ebbddd754f&quot;,&quot;title&quot;:&quot;Specialized Therapeutic Assessment-Based Recovery-Focused Treatment for Young People With Self-Harm: Pilot Study&quot;,&quot;author&quot;:[{&quot;family&quot;:&quot;English&quot;,&quot;given&quot;:&quot;Oliver&quot;,&quot;parse-names&quot;:false,&quot;dropping-particle&quot;:&quot;&quot;,&quot;non-dropping-particle&quot;:&quot;&quot;},{&quot;family&quot;:&quot;Wellings&quot;,&quot;given&quot;:&quot;Christy&quot;,&quot;parse-names&quot;:false,&quot;dropping-particle&quot;:&quot;&quot;,&quot;non-dropping-particle&quot;:&quot;&quot;},{&quot;family&quot;:&quot;Banerjea&quot;,&quot;given&quot;:&quot;Partha&quot;,&quot;parse-names&quot;:false,&quot;dropping-particle&quot;:&quot;&quot;,&quot;non-dropping-particle&quot;:&quot;&quot;},{&quot;family&quot;:&quot;Ougrin&quot;,&quot;given&quot;:&quot;Dennis&quot;,&quot;parse-names&quot;:false,&quot;dropping-particle&quot;:&quot;&quot;,&quot;non-dropping-particle&quot;:&quot;&quot;}],&quot;container-title&quot;:&quot;Frontiers in Psychiatry&quot;,&quot;container-title-short&quot;:&quot;Front Psychiatry&quot;,&quot;DOI&quot;:&quot;10.3389/fpsyt.2019.00895&quot;,&quot;ISSN&quot;:&quot;16640640&quot;,&quot;issued&quot;:{&quot;date-parts&quot;:[[2019,12,6]]},&quot;abstract&quot;:&quot;Background: Suicide is the second leading cause of death in young people worldwide. Self-harm is the strongest predictor of death by suicide. There is increasing evidence that psychological therapies are efficacious in treating self-harm in adolescents. However, studies so far have predominantly focused on highly selective groups of adolescents and have investigated interventions that require intensive training and considerable expense. Methods: We conducted a pilot study of a novel psychological therapy package, Specialized Therapeutic Assessment-Based Recovery-Focused Treatment (START) that consists of Therapeutic Assessment followed by treatment in one of three modules, depending on adolescents’ needs and preferences: Solution Focused Brief Therapy, Cognitive Behavior Therapy (CBT), or Mentalization Based Treatment. Adolescents (12–17) with at least one self-harm episode in the previous 6 months referred for community treatment, who had no intellectual disability, psychosis or autism were eligible for START. The primary outcome measure was the number of self-harm (regardless of suicidal intent) episodes 6 months before and 6 months after commencing START. Secondary outcomes included measures of psychopathology, functional impairment and family satisfaction. Results: Twenty-one consecutively referred adolescents were recruited and 15 received a therapeutic module of START: three received Solution Focused Brief Therapy, nine CBT, and three Mentalization Based Treatment. There was a statistically significant reduction in the number of self-harm episodes from a mean of 7.93 (SD = 12.26) to 1.00 (SD = 1.47), p &lt; 0.02 following START. There was also a significant reduction in self-harm episodes, Revised Children’s Anxiety and Depression Scale scores and a statistically significant improvement in Children Global Assessment Scale scores for the CBT group alone. There were no significant differences in any other outcomes. Most families were somewhat or very much satisfied with the intervention. Conclusion: The results show that START was associated with a reduction in self-harm and depression and anxiety symptoms, which could indicate that START should be rigorously studied in a randomized control trial (RCT). However, the model had difficulties in its implementation, with CBT being only module that was offered to enough young people to allow before and after analysis. CBT appears to be the most promising module in treating adolescents with self-harm referred to community mental health services.&quot;,&quot;publisher&quot;:&quot;Frontiers Media S.A.&quot;,&quot;volume&quot;:&quot;10&quot;},&quot;isTemporary&quot;:false}],&quot;citationTag&quot;:&quot;MENDELEY_CITATION_v3_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&quot;},{&quot;citationID&quot;:&quot;MENDELEY_CITATION_14601d55-0189-44ed-b5f9-ecf4b7ba5fe8&quot;,&quot;properties&quot;:{&quot;noteIndex&quot;:0},&quot;isEdited&quot;:false,&quot;manualOverride&quot;:{&quot;isManuallyOverridden&quot;:false,&quot;citeprocText&quot;:&quot;(Stanley &amp;#38; Brown, 2012)&quot;,&quot;manualOverrideText&quot;:&quot;&quot;},&quot;citationTag&quot;:&quot;MENDELEY_CITATION_v3_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&quot;,&quot;citationItems&quot;:[{&quot;id&quot;:&quot;c61bc983-2ad2-32f4-998f-21ccd717bba2&quot;,&quot;itemData&quot;:{&quot;type&quot;:&quot;article-journal&quot;,&quot;id&quot;:&quot;c61bc983-2ad2-32f4-998f-21ccd717bba2&quot;,&quot;title&quot;:&quot;Safety Planning Intervention: A Brief Intervention to Mitigate Suicide Risk&quot;,&quot;author&quot;:[{&quot;family&quot;:&quot;Stanley&quot;,&quot;given&quot;:&quot;Barbara&quot;,&quot;parse-names&quot;:false,&quot;dropping-particle&quot;:&quot;&quot;,&quot;non-dropping-particle&quot;:&quot;&quot;},{&quot;family&quot;:&quot;Brown&quot;,&quot;given&quot;:&quot;Gregory K.&quot;,&quot;parse-names&quot;:false,&quot;dropping-particle&quot;:&quot;&quot;,&quot;non-dropping-particle&quot;:&quot;&quot;}],&quot;container-title&quot;:&quot;Cognitive and Behavioral Practice&quot;,&quot;container-title-short&quot;:&quot;Cogn Behav Pract&quot;,&quot;DOI&quot;:&quot;10.1016/j.cbpra.2011.01.001&quot;,&quot;ISSN&quot;:&quot;10777229&quot;,&quot;issued&quot;:{&quot;date-parts&quot;:[[2012,5]]},&quot;page&quot;:&quot;256-264&quot;,&quot;issue&quot;:&quot;2&quot;,&quot;volume&quot;:&quot;19&quot;},&quot;isTemporary&quot;:false}]},{&quot;citationID&quot;:&quot;MENDELEY_CITATION_204d3496-1471-4c3c-a040-e87fb567e1bf&quot;,&quot;properties&quot;:{&quot;noteIndex&quot;:0},&quot;isEdited&quot;:false,&quot;manualOverride&quot;:{&quot;isManuallyOverridden&quot;:false,&quot;citeprocText&quot;:&quot;(Nock et al., 2007)&quot;,&quot;manualOverrideText&quot;:&quot;&quot;},&quot;citationTag&quot;:&quot;MENDELEY_CITATION_v3_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&quot;,&quot;citationItems&quot;:[{&quot;id&quot;:&quot;17404634-323b-3eaf-ac78-abb1fae3af80&quot;,&quot;itemData&quot;:{&quot;type&quot;:&quot;article-journal&quot;,&quot;id&quot;:&quot;17404634-323b-3eaf-ac78-abb1fae3af80&quot;,&quot;title&quot;:&quot;Self-Injurious Thoughts and Behaviors Interview: Development, Reliability, and Validity in an Adolescent Sample&quot;,&quot;author&quot;:[{&quot;family&quot;:&quot;Nock&quot;,&quot;given&quot;:&quot;Matthew K.&quot;,&quot;parse-names&quot;:false,&quot;dropping-particle&quot;:&quot;&quot;,&quot;non-dropping-particle&quot;:&quot;&quot;},{&quot;family&quot;:&quot;Holmberg&quot;,&quot;given&quot;:&quot;Elizabeth B.&quot;,&quot;parse-names&quot;:false,&quot;dropping-particle&quot;:&quot;&quot;,&quot;non-dropping-particle&quot;:&quot;&quot;},{&quot;family&quot;:&quot;Photos&quot;,&quot;given&quot;:&quot;Valerie I.&quot;,&quot;parse-names&quot;:false,&quot;dropping-particle&quot;:&quot;&quot;,&quot;non-dropping-particle&quot;:&quot;&quot;},{&quot;family&quot;:&quot;Michel&quot;,&quot;given&quot;:&quot;Bethany D.&quot;,&quot;parse-names&quot;:false,&quot;dropping-particle&quot;:&quot;&quot;,&quot;non-dropping-particle&quot;:&quot;&quot;}],&quot;container-title&quot;:&quot;Psychological Assessment&quot;,&quot;container-title-short&quot;:&quot;Psychol Assess&quot;,&quot;DOI&quot;:&quot;10.1037/1040-3590.19.3.309&quot;,&quot;ISSN&quot;:&quot;10403590&quot;,&quot;PMID&quot;:&quot;17845122&quot;,&quot;issued&quot;:{&quot;date-parts&quot;:[[2007,9]]},&quot;page&quot;:&quot;309-317&quot;,&quot;abstract&quot;:&quot;The authors developed the Self-Injurious Thoughts and Behaviors Interview (SITBI) and evaluated its psychometric properties. The SITBI is a structured interview that assesses the presence, frequency, and characteristics of a wide range of self-injurious thoughts and behaviors, including suicidal ideation, suicide plans, suicide gestures, suicide attempts, and nonsuicidal self-injury (NSSI). This initial study, based on the administration of the SITBI to 94 adolescents and young adults, suggested that the SITBI has strong interrater reliability (average κ = .99, r = 1.0) and test-retest reliability (average κ = .70, intraclass correlation coefficient = .44) over a 6-month period. Moreover, concurrent validity was demonstrated via strong correspondence between the SITBI and other measures of suicidal ideation (average κ = .54), suicide attempt (κ = .65), and NSSI (average κ = .87). The authors concluded that the SITBI uniformly and comprehensively assesses a wide range of self-injury-related constructs and provides a new instrument that can be administered with relative ease in both research and clinical settings. © 2007 American Psychological Association.&quot;,&quot;issue&quot;:&quot;3&quot;,&quot;volume&quot;:&quot;19&quot;},&quot;isTemporary&quot;:false}]},{&quot;citationID&quot;:&quot;MENDELEY_CITATION_e2571b49-5ff5-45c9-9157-842deb8ce79f&quot;,&quot;properties&quot;:{&quot;noteIndex&quot;:0},&quot;isEdited&quot;:false,&quot;manualOverride&quot;:{&quot;isManuallyOverridden&quot;:false,&quot;citeprocText&quot;:&quot;(Priebe &amp;#38; Gruyters, 2014)&quot;,&quot;manualOverrideText&quot;:&quot;&quot;},&quot;citationTag&quot;:&quot;MENDELEY_CITATION_v3_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&quot;,&quot;citationItems&quot;:[{&quot;id&quot;:&quot;485ac7f5-d937-3a23-b9c4-d32be782beba&quot;,&quot;itemData&quot;:{&quot;type&quot;:&quot;article-journal&quot;,&quot;id&quot;:&quot;485ac7f5-d937-3a23-b9c4-d32be782beba&quot;,&quot;title&quot;:&quot;Helping Alliance Questionnaire&quot;,&quot;author&quot;:[{&quot;family&quot;:&quot;Priebe&quot;,&quot;given&quot;:&quot;Stefan&quot;,&quot;parse-names&quot;:false,&quot;dropping-particle&quot;:&quot;&quot;,&quot;non-dropping-particle&quot;:&quot;&quot;},{&quot;family&quot;:&quot;Gruyters&quot;,&quot;given&quot;:&quot;Thomas&quot;,&quot;parse-names&quot;:false,&quot;dropping-particle&quot;:&quot;&quot;,&quot;non-dropping-particle&quot;:&quot;&quot;}],&quot;container-title&quot;:&quot;PsycTESTS Dataset&quot;,&quot;DOI&quot;:&quot;10.1037/t16583-000&quot;,&quot;issued&quot;:{&quot;date-parts&quot;:[[2014,12,8]]},&quot;container-title-short&quot;:&quot;&quot;},&quot;isTemporary&quot;:false}]},{&quot;citationID&quot;:&quot;MENDELEY_CITATION_256c41b0-1e41-403e-94f3-69c37d572ef2&quot;,&quot;properties&quot;:{&quot;noteIndex&quot;:0},&quot;isEdited&quot;:false,&quot;manualOverride&quot;:{&quot;isManuallyOverridden&quot;:false,&quot;citeprocText&quot;:&quot;(Costello &amp;#38; Silver, 1995; Thabrew et al., 2018)&quot;,&quot;manualOverrideText&quot;:&quot;&quot;},&quot;citationTag&quot;:&quot;MENDELEY_CITATION_v3_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&quot;,&quot;citationItems&quot;:[{&quot;id&quot;:&quot;4e64cb71-b79c-31be-b1fe-37099e39503f&quot;,&quot;itemData&quot;:{&quot;type&quot;:&quot;article-journal&quot;,&quot;id&quot;:&quot;4e64cb71-b79c-31be-b1fe-37099e39503f&quot;,&quot;title&quot;:&quot;Validation of the Mood and Feelings Questionnaire (MFQ) and Short Mood and Feelings Questionnaire (SMFQ) in New Zealand help‐seeking adolescents&quot;,&quot;author&quot;:[{&quot;family&quot;:&quot;Thabrew&quot;,&quot;given&quot;:&quot;Hiran&quot;,&quot;parse-names&quot;:false,&quot;dropping-particle&quot;:&quot;&quot;,&quot;non-dropping-particle&quot;:&quot;&quot;},{&quot;family&quot;:&quot;Stasiak&quot;,&quot;given&quot;:&quot;Karolina&quot;,&quot;parse-names&quot;:false,&quot;dropping-particle&quot;:&quot;&quot;,&quot;non-dropping-particle&quot;:&quot;&quot;},{&quot;family&quot;:&quot;Bavin&quot;,&quot;given&quot;:&quot;Lynda‐Maree&quot;,&quot;parse-names&quot;:false,&quot;dropping-particle&quot;:&quot;&quot;,&quot;non-dropping-particle&quot;:&quot;&quot;},{&quot;family&quot;:&quot;Frampton&quot;,&quot;given&quot;:&quot;Chris&quot;,&quot;parse-names&quot;:false,&quot;dropping-particle&quot;:&quot;&quot;,&quot;non-dropping-particle&quot;:&quot;&quot;},{&quot;family&quot;:&quot;Merry&quot;,&quot;given&quot;:&quot;Sally&quot;,&quot;parse-names&quot;:false,&quot;dropping-particle&quot;:&quot;&quot;,&quot;non-dropping-particle&quot;:&quot;&quot;}],&quot;container-title&quot;:&quot;International Journal of Methods in Psychiatric Research&quot;,&quot;container-title-short&quot;:&quot;Int J Methods Psychiatr Res&quot;,&quot;DOI&quot;:&quot;10.1002/mpr.1610&quot;,&quot;ISSN&quot;:&quot;1049-8931&quot;,&quot;issued&quot;:{&quot;date-parts&quot;:[[2018,9,21]]},&quot;issue&quot;:&quot;3&quot;,&quot;volume&quot;:&quot;27&quot;},&quot;isTemporary&quot;:false},{&quot;id&quot;:&quot;6c07f880-c182-38f4-b024-b79135992a37&quot;,&quot;itemData&quot;:{&quot;type&quot;:&quot;report&quot;,&quot;id&quot;:&quot;6c07f880-c182-38f4-b024-b79135992a37&quot;,&quot;title&quot;:&quot;The Development of a Questionnaire for Use in Epidemiological Studies of Depression in Children and Adolescents&quot;,&quot;author&quot;:[{&quot;family&quot;:&quot;Costello&quot;,&quot;given&quot;:&quot;Elizabeth Jane&quot;,&quot;parse-names&quot;:false,&quot;dropping-particle&quot;:&quot;&quot;,&quot;non-dropping-particle&quot;:&quot;&quot;},{&quot;family&quot;:&quot;Silver&quot;,&quot;given&quot;:&quot;Dana&quot;,&quot;parse-names&quot;:false,&quot;dropping-particle&quot;:&quot;&quot;,&quot;non-dropping-particle&quot;:&quot;&quot;}],&quot;container-title&quot;:&quot;Article in International Journal of Methods in Psychiatric Research&quot;,&quot;URL&quot;:&quot;https://www.researchgate.net/publication/236313650&quot;,&quot;issued&quot;:{&quot;date-parts&quot;:[[1995]]},&quot;container-title-short&quot;:&quot;&quot;},&quot;isTemporary&quot;:false}]},{&quot;citationID&quot;:&quot;MENDELEY_CITATION_540ce024-3796-4d3d-a0dc-8156b7c4be17&quot;,&quot;properties&quot;:{&quot;noteIndex&quot;:0},&quot;isEdited&quot;:false,&quot;manualOverride&quot;:{&quot;isManuallyOverridden&quot;:false,&quot;citeprocText&quot;:&quot;(Spitzer et al., 2006)&quot;,&quot;manualOverrideText&quot;:&quot;&quot;},&quot;citationTag&quot;:&quot;MENDELEY_CITATION_v3_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&quot;,&quot;citationItems&quot;:[{&quot;id&quot;:&quot;0c4caa00-e450-36e6-a727-34ca1530dbc9&quot;,&quot;itemData&quot;:{&quot;type&quot;:&quot;article-journal&quot;,&quot;id&quot;:&quot;0c4caa00-e450-36e6-a727-34ca1530dbc9&quot;,&quot;title&quot;:&quot;A Brief Measure for Assessing Generalized Anxiety Disorder&quot;,&quot;author&quot;:[{&quot;family&quot;:&quot;Spitzer&quot;,&quot;given&quot;:&quot;Robert L.&quot;,&quot;parse-names&quot;:false,&quot;dropping-particle&quot;:&quot;&quot;,&quot;non-dropping-particle&quot;:&quot;&quot;},{&quot;family&quot;:&quot;Kroenke&quot;,&quot;given&quot;:&quot;Kurt&quot;,&quot;parse-names&quot;:false,&quot;dropping-particle&quot;:&quot;&quot;,&quot;non-dropping-particle&quot;:&quot;&quot;},{&quot;family&quot;:&quot;Williams&quot;,&quot;given&quot;:&quot;Janet B. W.&quot;,&quot;parse-names&quot;:false,&quot;dropping-particle&quot;:&quot;&quot;,&quot;non-dropping-particle&quot;:&quot;&quot;},{&quot;family&quot;:&quot;Löwe&quot;,&quot;given&quot;:&quot;Bernd&quot;,&quot;parse-names&quot;:false,&quot;dropping-particle&quot;:&quot;&quot;,&quot;non-dropping-particle&quot;:&quot;&quot;}],&quot;container-title&quot;:&quot;Archives of Internal Medicine&quot;,&quot;container-title-short&quot;:&quot;Arch Intern Med&quot;,&quot;DOI&quot;:&quot;10.1001/archinte.166.10.1092&quot;,&quot;ISSN&quot;:&quot;0003-9926&quot;,&quot;issued&quot;:{&quot;date-parts&quot;:[[2006,5,22]]},&quot;page&quot;:&quot;1092&quot;,&quot;issue&quot;:&quot;10&quot;,&quot;volume&quot;:&quot;166&quot;},&quot;isTemporary&quot;:false}]},{&quot;citationID&quot;:&quot;MENDELEY_CITATION_d1605871-1321-45c6-8e47-b2103c007c0d&quot;,&quot;properties&quot;:{&quot;noteIndex&quot;:0},&quot;isEdited&quot;:false,&quot;manualOverride&quot;:{&quot;isManuallyOverridden&quot;:false,&quot;citeprocText&quot;:&quot;(Beecham &amp;#38; Knapp, 1999)&quot;,&quot;manualOverrideText&quot;:&quot;&quot;},&quot;citationTag&quot;:&quot;MENDELEY_CITATION_v3_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&quot;,&quot;citationItems&quot;:[{&quot;id&quot;:&quot;1d29f746-8506-30eb-a2fc-428e7bcabb33&quot;,&quot;itemData&quot;:{&quot;type&quot;:&quot;report&quot;,&quot;id&quot;:&quot;1d29f746-8506-30eb-a2fc-428e7bcabb33&quot;,&quot;title&quot;:&quot;Costing psychiatric interventions&quot;,&quot;author&quot;:[{&quot;family&quot;:&quot;Beecham&quot;,&quot;given&quot;:&quot;Jennifer&quot;,&quot;parse-names&quot;:false,&quot;dropping-particle&quot;:&quot;&quot;,&quot;non-dropping-particle&quot;:&quot;&quot;},{&quot;family&quot;:&quot;Knapp&quot;,&quot;given&quot;:&quot;Martin&quot;,&quot;parse-names&quot;:false,&quot;dropping-particle&quot;:&quot;&quot;,&quot;non-dropping-particle&quot;:&quot;&quot;}],&quot;issued&quot;:{&quot;date-parts&quot;:[[1999]]},&quot;container-title-short&quot;:&quot;&quot;},&quot;isTemporary&quot;:false}]},{&quot;citationID&quot;:&quot;MENDELEY_CITATION_304778f7-a9ee-48b3-b358-350230c17a74&quot;,&quot;properties&quot;:{&quot;noteIndex&quot;:0},&quot;isEdited&quot;:false,&quot;manualOverride&quot;:{&quot;isManuallyOverridden&quot;:false,&quot;citeprocText&quot;:&quot;(Tennant et al., 2007)&quot;,&quot;manualOverrideText&quot;:&quot;&quot;},&quot;citationTag&quot;:&quot;MENDELEY_CITATION_v3_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&quot;,&quot;citationItems&quot;:[{&quot;id&quot;:&quot;7316a0b3-58e6-3bac-a537-acbd0be9e327&quot;,&quot;itemData&quot;:{&quot;type&quot;:&quot;article-journal&quot;,&quot;id&quot;:&quot;7316a0b3-58e6-3bac-a537-acbd0be9e327&quot;,&quot;title&quot;:&quot;The Warwick-Dinburgh mental well-being scale (WEMWBS): Development and UK validation&quot;,&quot;author&quot;:[{&quot;family&quot;:&quot;Tennant&quot;,&quot;given&quot;:&quot;Ruth&quot;,&quot;parse-names&quot;:false,&quot;dropping-particle&quot;:&quot;&quot;,&quot;non-dropping-particle&quot;:&quot;&quot;},{&quot;family&quot;:&quot;Hiller&quot;,&quot;given&quot;:&quot;Louise&quot;,&quot;parse-names&quot;:false,&quot;dropping-particle&quot;:&quot;&quot;,&quot;non-dropping-particle&quot;:&quot;&quot;},{&quot;family&quot;:&quot;Fishwick&quot;,&quot;given&quot;:&quot;Ruth&quot;,&quot;parse-names&quot;:false,&quot;dropping-particle&quot;:&quot;&quot;,&quot;non-dropping-particle&quot;:&quot;&quot;},{&quot;family&quot;:&quot;Platt&quot;,&quot;given&quot;:&quot;Stephen&quot;,&quot;parse-names&quot;:false,&quot;dropping-particle&quot;:&quot;&quot;,&quot;non-dropping-particle&quot;:&quot;&quot;},{&quot;family&quot;:&quot;Joseph&quot;,&quot;given&quot;:&quot;Stephen&quot;,&quot;parse-names&quot;:false,&quot;dropping-particle&quot;:&quot;&quot;,&quot;non-dropping-particle&quot;:&quot;&quot;},{&quot;family&quot;:&quot;Weich&quot;,&quot;given&quot;:&quot;Scott&quot;,&quot;parse-names&quot;:false,&quot;dropping-particle&quot;:&quot;&quot;,&quot;non-dropping-particle&quot;:&quot;&quot;},{&quot;family&quot;:&quot;Parkinson&quot;,&quot;given&quot;:&quot;Jane&quot;,&quot;parse-names&quot;:false,&quot;dropping-particle&quot;:&quot;&quot;,&quot;non-dropping-particle&quot;:&quot;&quot;},{&quot;family&quot;:&quot;Secker&quot;,&quot;given&quot;:&quot;Jenny&quot;,&quot;parse-names&quot;:false,&quot;dropping-particle&quot;:&quot;&quot;,&quot;non-dropping-particle&quot;:&quot;&quot;},{&quot;family&quot;:&quot;Stewart-Brown&quot;,&quot;given&quot;:&quot;Sarah&quot;,&quot;parse-names&quot;:false,&quot;dropping-particle&quot;:&quot;&quot;,&quot;non-dropping-particle&quot;:&quot;&quot;}],&quot;container-title&quot;:&quot;Health and Quality of Life Outcomes&quot;,&quot;container-title-short&quot;:&quot;Health Qual Life Outcomes&quot;,&quot;DOI&quot;:&quot;10.1186/1477-7525-5-63&quot;,&quot;ISSN&quot;:&quot;14777525&quot;,&quot;PMID&quot;:&quot;18042300&quot;,&quot;issued&quot;:{&quot;date-parts&quot;:[[2007,11,27]]},&quot;abstract&quot;:&quot;Background: There is increasing international interest in the concept of mental well-being and its contribution to all aspects of human life. Demand for instruments to monitor mental well-being at a population level and evaluate mental health promotion initiatives is growing. This article describes the development and validation of a new scale, comprised only of positively worded items relating to different aspects of positive mental health: the Warwick-Edinburgh Mental Well-Being Scale (WEMWBS). Methods: WEMWBS was developed by an expert panel drawing on current academic literature, qualitative research with focus groups, and psychometric testing of an existing scale. It was validated on a student and representative population sample. Content validity was assessed by reviewing the frequency of complete responses and the distribution of responses to each item. Confirmatory factor analysis was used to test the hypothesis that the scale measured a single construct. Internal consistency was assessed using Cronbach's alpha. Criterion validity was explored in terms of correlations between WEMWBS and other scales and by testing whether the scale discriminated between population groups in line with pre-specified hypotheses. Test-retest reliability was assessed at one week using intra-class correlation coefficients. Susceptibility to bias was measured using the Balanced Inventory of Desired Responding. Results: WEMWBS showed good content validity. Confirmatory factor analysis supported the single factor hypothesis. A Cronbach's alpha score of 0.89 (student sample) and 0.91 (population sample) suggests some item redundancy in the scale. WEMWBS showed high correlations with other mental health and well-being scales and lower correlations with scales measuring overall health. Its distribution was near normal and the scale did not show ceiling effects in a population sample. It discriminated between population groups in a way that is largely consistent with the results of other population surveys. Test-retest reliability at one week was high (0.83). Social desirability bias was lower or similar to that of other comparable scales. Conclusion: WEMWBS is a measure of mental well-being focusing entirely on positive aspects of mental health. As a short and psychometrically robust scale, with no ceiling effects in a population sample, it offers promise as a tool for monitoring mental well-being at a population level. Whilst WEMWBS should appeal to those evaluating mental health promotion initiatives, it is important that the scale's sensitivity to change is established before it is recommended in this context. © 2007 Tennant et al; licensee BioMed Central Ltd.&quot;,&quot;volume&quot;:&quot;5&quot;},&quot;isTemporary&quot;:false}]},{&quot;citationID&quot;:&quot;MENDELEY_CITATION_fcd1e8d1-3f0d-4164-986b-35ebdd05214c&quot;,&quot;properties&quot;:{&quot;noteIndex&quot;:0},&quot;isEdited&quot;:false,&quot;manualOverride&quot;:{&quot;isManuallyOverridden&quot;:false,&quot;citeprocText&quot;:&quot;(Rozental et al., 2016)&quot;,&quot;manualOverrideText&quot;:&quot;&quot;},&quot;citationTag&quot;:&quot;MENDELEY_CITATION_v3_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&quot;,&quot;citationItems&quot;:[{&quot;id&quot;:&quot;eabef8bb-950f-3cc2-b009-26f2aee39b4d&quot;,&quot;itemData&quot;:{&quot;type&quot;:&quot;article-journal&quot;,&quot;id&quot;:&quot;eabef8bb-950f-3cc2-b009-26f2aee39b4d&quot;,&quot;title&quot;:&quot;Negative Effects of Psychological Treatments: An Exploratory Factor Analysis of the Negative Effects Questionnaire for Monitoring and Reporting Adverse and Unwanted Events&quot;,&quot;author&quot;:[{&quot;family&quot;:&quot;Rozental&quot;,&quot;given&quot;:&quot;Alexander&quot;,&quot;parse-names&quot;:false,&quot;dropping-particle&quot;:&quot;&quot;,&quot;non-dropping-particle&quot;:&quot;&quot;},{&quot;family&quot;:&quot;Kottorp&quot;,&quot;given&quot;:&quot;Anders&quot;,&quot;parse-names&quot;:false,&quot;dropping-particle&quot;:&quot;&quot;,&quot;non-dropping-particle&quot;:&quot;&quot;},{&quot;family&quot;:&quot;Boettcher&quot;,&quot;given&quot;:&quot;Johanna&quot;,&quot;parse-names&quot;:false,&quot;dropping-particle&quot;:&quot;&quot;,&quot;non-dropping-particle&quot;:&quot;&quot;},{&quot;family&quot;:&quot;Andersson&quot;,&quot;given&quot;:&quot;Gerhard&quot;,&quot;parse-names&quot;:false,&quot;dropping-particle&quot;:&quot;&quot;,&quot;non-dropping-particle&quot;:&quot;&quot;},{&quot;family&quot;:&quot;Carlbring&quot;,&quot;given&quot;:&quot;Per&quot;,&quot;parse-names&quot;:false,&quot;dropping-particle&quot;:&quot;&quot;,&quot;non-dropping-particle&quot;:&quot;&quot;}],&quot;container-title&quot;:&quot;PLOS ONE&quot;,&quot;container-title-short&quot;:&quot;PLoS One&quot;,&quot;DOI&quot;:&quot;10.1371/journal.pone.0157503&quot;,&quot;ISSN&quot;:&quot;1932-6203&quot;,&quot;issued&quot;:{&quot;date-parts&quot;:[[2016,6,22]]},&quot;page&quot;:&quot;e0157503&quot;,&quot;issue&quot;:&quot;6&quot;,&quot;volume&quot;:&quot;11&quot;},&quot;isTemporary&quot;:false}]},{&quot;citationID&quot;:&quot;MENDELEY_CITATION_1577ec24-8edf-41aa-97a4-44b28b244337&quot;,&quot;properties&quot;:{&quot;noteIndex&quot;:0},&quot;isEdited&quot;:false,&quot;manualOverride&quot;:{&quot;isManuallyOverridden&quot;:false,&quot;citeprocText&quot;:&quot;(Nock et al., 2007)&quot;,&quot;manualOverrideText&quot;:&quot;&quot;},&quot;citationTag&quot;:&quot;MENDELEY_CITATION_v3_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&quot;,&quot;citationItems&quot;:[{&quot;id&quot;:&quot;17404634-323b-3eaf-ac78-abb1fae3af80&quot;,&quot;itemData&quot;:{&quot;type&quot;:&quot;article-journal&quot;,&quot;id&quot;:&quot;17404634-323b-3eaf-ac78-abb1fae3af80&quot;,&quot;title&quot;:&quot;Self-Injurious Thoughts and Behaviors Interview: Development, Reliability, and Validity in an Adolescent Sample&quot;,&quot;author&quot;:[{&quot;family&quot;:&quot;Nock&quot;,&quot;given&quot;:&quot;Matthew K.&quot;,&quot;parse-names&quot;:false,&quot;dropping-particle&quot;:&quot;&quot;,&quot;non-dropping-particle&quot;:&quot;&quot;},{&quot;family&quot;:&quot;Holmberg&quot;,&quot;given&quot;:&quot;Elizabeth B.&quot;,&quot;parse-names&quot;:false,&quot;dropping-particle&quot;:&quot;&quot;,&quot;non-dropping-particle&quot;:&quot;&quot;},{&quot;family&quot;:&quot;Photos&quot;,&quot;given&quot;:&quot;Valerie I.&quot;,&quot;parse-names&quot;:false,&quot;dropping-particle&quot;:&quot;&quot;,&quot;non-dropping-particle&quot;:&quot;&quot;},{&quot;family&quot;:&quot;Michel&quot;,&quot;given&quot;:&quot;Bethany D.&quot;,&quot;parse-names&quot;:false,&quot;dropping-particle&quot;:&quot;&quot;,&quot;non-dropping-particle&quot;:&quot;&quot;}],&quot;container-title&quot;:&quot;Psychological Assessment&quot;,&quot;container-title-short&quot;:&quot;Psychol Assess&quot;,&quot;DOI&quot;:&quot;10.1037/1040-3590.19.3.309&quot;,&quot;ISSN&quot;:&quot;10403590&quot;,&quot;PMID&quot;:&quot;17845122&quot;,&quot;issued&quot;:{&quot;date-parts&quot;:[[2007,9]]},&quot;page&quot;:&quot;309-317&quot;,&quot;abstract&quot;:&quot;The authors developed the Self-Injurious Thoughts and Behaviors Interview (SITBI) and evaluated its psychometric properties. The SITBI is a structured interview that assesses the presence, frequency, and characteristics of a wide range of self-injurious thoughts and behaviors, including suicidal ideation, suicide plans, suicide gestures, suicide attempts, and nonsuicidal self-injury (NSSI). This initial study, based on the administration of the SITBI to 94 adolescents and young adults, suggested that the SITBI has strong interrater reliability (average κ = .99, r = 1.0) and test-retest reliability (average κ = .70, intraclass correlation coefficient = .44) over a 6-month period. Moreover, concurrent validity was demonstrated via strong correspondence between the SITBI and other measures of suicidal ideation (average κ = .54), suicide attempt (κ = .65), and NSSI (average κ = .87). The authors concluded that the SITBI uniformly and comprehensively assesses a wide range of self-injury-related constructs and provides a new instrument that can be administered with relative ease in both research and clinical settings. © 2007 American Psychological Association.&quot;,&quot;issue&quot;:&quot;3&quot;,&quot;volume&quot;:&quot;19&quot;},&quot;isTemporary&quot;:false}]},{&quot;citationID&quot;:&quot;MENDELEY_CITATION_cad74829-8a3f-4e03-ba7d-9ac63409fbe9&quot;,&quot;properties&quot;:{&quot;noteIndex&quot;:0},&quot;isEdited&quot;:false,&quot;manualOverride&quot;:{&quot;isManuallyOverridden&quot;:false,&quot;citeprocText&quot;:&quot;(Nock et al., 2007)&quot;,&quot;manualOverrideText&quot;:&quot;&quot;},&quot;citationTag&quot;:&quot;MENDELEY_CITATION_v3_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&quot;,&quot;citationItems&quot;:[{&quot;id&quot;:&quot;17404634-323b-3eaf-ac78-abb1fae3af80&quot;,&quot;itemData&quot;:{&quot;type&quot;:&quot;article-journal&quot;,&quot;id&quot;:&quot;17404634-323b-3eaf-ac78-abb1fae3af80&quot;,&quot;title&quot;:&quot;Self-Injurious Thoughts and Behaviors Interview: Development, Reliability, and Validity in an Adolescent Sample&quot;,&quot;author&quot;:[{&quot;family&quot;:&quot;Nock&quot;,&quot;given&quot;:&quot;Matthew K.&quot;,&quot;parse-names&quot;:false,&quot;dropping-particle&quot;:&quot;&quot;,&quot;non-dropping-particle&quot;:&quot;&quot;},{&quot;family&quot;:&quot;Holmberg&quot;,&quot;given&quot;:&quot;Elizabeth B.&quot;,&quot;parse-names&quot;:false,&quot;dropping-particle&quot;:&quot;&quot;,&quot;non-dropping-particle&quot;:&quot;&quot;},{&quot;family&quot;:&quot;Photos&quot;,&quot;given&quot;:&quot;Valerie I.&quot;,&quot;parse-names&quot;:false,&quot;dropping-particle&quot;:&quot;&quot;,&quot;non-dropping-particle&quot;:&quot;&quot;},{&quot;family&quot;:&quot;Michel&quot;,&quot;given&quot;:&quot;Bethany D.&quot;,&quot;parse-names&quot;:false,&quot;dropping-particle&quot;:&quot;&quot;,&quot;non-dropping-particle&quot;:&quot;&quot;}],&quot;container-title&quot;:&quot;Psychological Assessment&quot;,&quot;container-title-short&quot;:&quot;Psychol Assess&quot;,&quot;DOI&quot;:&quot;10.1037/1040-3590.19.3.309&quot;,&quot;ISSN&quot;:&quot;10403590&quot;,&quot;PMID&quot;:&quot;17845122&quot;,&quot;issued&quot;:{&quot;date-parts&quot;:[[2007,9]]},&quot;page&quot;:&quot;309-317&quot;,&quot;abstract&quot;:&quot;The authors developed the Self-Injurious Thoughts and Behaviors Interview (SITBI) and evaluated its psychometric properties. The SITBI is a structured interview that assesses the presence, frequency, and characteristics of a wide range of self-injurious thoughts and behaviors, including suicidal ideation, suicide plans, suicide gestures, suicide attempts, and nonsuicidal self-injury (NSSI). This initial study, based on the administration of the SITBI to 94 adolescents and young adults, suggested that the SITBI has strong interrater reliability (average κ = .99, r = 1.0) and test-retest reliability (average κ = .70, intraclass correlation coefficient = .44) over a 6-month period. Moreover, concurrent validity was demonstrated via strong correspondence between the SITBI and other measures of suicidal ideation (average κ = .54), suicide attempt (κ = .65), and NSSI (average κ = .87). The authors concluded that the SITBI uniformly and comprehensively assesses a wide range of self-injury-related constructs and provides a new instrument that can be administered with relative ease in both research and clinical settings. © 2007 American Psychological Association.&quot;,&quot;issue&quot;:&quot;3&quot;,&quot;volume&quot;:&quot;19&quot;},&quot;isTemporary&quot;:false}]},{&quot;citationID&quot;:&quot;MENDELEY_CITATION_3d35d5b9-ce8b-46eb-9e88-a812601ceeb2&quot;,&quot;properties&quot;:{&quot;noteIndex&quot;:0},&quot;isEdited&quot;:false,&quot;manualOverride&quot;:{&quot;isManuallyOverridden&quot;:false,&quot;citeprocText&quot;:&quot;(Herdman et al., 2011)&quot;,&quot;manualOverrideText&quot;:&quot;&quot;},&quot;citationTag&quot;:&quot;MENDELEY_CITATION_v3_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&quot;,&quot;citationItems&quot;:[{&quot;id&quot;:&quot;5740a23e-3a23-338f-9ab5-2e5735815689&quot;,&quot;itemData&quot;:{&quot;type&quot;:&quot;article-journal&quot;,&quot;id&quot;:&quot;5740a23e-3a23-338f-9ab5-2e5735815689&quot;,&quot;title&quot;:&quot;Development and preliminary testing of the new five-level version of EQ-5D (EQ-5D-5L)&quot;,&quot;author&quot;:[{&quot;family&quot;:&quot;Herdman&quot;,&quot;given&quot;:&quot;M.&quot;,&quot;parse-names&quot;:false,&quot;dropping-particle&quot;:&quot;&quot;,&quot;non-dropping-particle&quot;:&quot;&quot;},{&quot;family&quot;:&quot;Gudex&quot;,&quot;given&quot;:&quot;C.&quot;,&quot;parse-names&quot;:false,&quot;dropping-particle&quot;:&quot;&quot;,&quot;non-dropping-particle&quot;:&quot;&quot;},{&quot;family&quot;:&quot;Lloyd&quot;,&quot;given&quot;:&quot;A.&quot;,&quot;parse-names&quot;:false,&quot;dropping-particle&quot;:&quot;&quot;,&quot;non-dropping-particle&quot;:&quot;&quot;},{&quot;family&quot;:&quot;Janssen&quot;,&quot;given&quot;:&quot;MF.&quot;,&quot;parse-names&quot;:false,&quot;dropping-particle&quot;:&quot;&quot;,&quot;non-dropping-particle&quot;:&quot;&quot;},{&quot;family&quot;:&quot;Kind&quot;,&quot;given&quot;:&quot;P.&quot;,&quot;parse-names&quot;:false,&quot;dropping-particle&quot;:&quot;&quot;,&quot;non-dropping-particle&quot;:&quot;&quot;},{&quot;family&quot;:&quot;Parkin&quot;,&quot;given&quot;:&quot;D.&quot;,&quot;parse-names&quot;:false,&quot;dropping-particle&quot;:&quot;&quot;,&quot;non-dropping-particle&quot;:&quot;&quot;},{&quot;family&quot;:&quot;Bonsel&quot;,&quot;given&quot;:&quot;G.&quot;,&quot;parse-names&quot;:false,&quot;dropping-particle&quot;:&quot;&quot;,&quot;non-dropping-particle&quot;:&quot;&quot;},{&quot;family&quot;:&quot;Badia&quot;,&quot;given&quot;:&quot;X.&quot;,&quot;parse-names&quot;:false,&quot;dropping-particle&quot;:&quot;&quot;,&quot;non-dropping-particle&quot;:&quot;&quot;}],&quot;container-title&quot;:&quot;Quality of Life Research&quot;,&quot;DOI&quot;:&quot;10.1007/s11136-011-9903-x&quot;,&quot;ISSN&quot;:&quot;0962-9343&quot;,&quot;issued&quot;:{&quot;date-parts&quot;:[[2011,12,9]]},&quot;page&quot;:&quot;1727-1736&quot;,&quot;issue&quot;:&quot;10&quot;,&quot;volume&quot;:&quot;20&quot;,&quot;container-title-short&quot;:&quot;&quot;},&quot;isTemporary&quot;:false}]},{&quot;citationID&quot;:&quot;MENDELEY_CITATION_5cfef2d9-11bc-4056-9028-afd7a36dda79&quot;,&quot;properties&quot;:{&quot;noteIndex&quot;:0},&quot;isEdited&quot;:false,&quot;manualOverride&quot;:{&quot;isManuallyOverridden&quot;:false,&quot;citeprocText&quot;:&quot;(Beecham &amp;#38; Knapp, 1999)&quot;,&quot;manualOverrideText&quot;:&quot;&quot;},&quot;citationTag&quot;:&quot;MENDELEY_CITATION_v3_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&quot;,&quot;citationItems&quot;:[{&quot;id&quot;:&quot;1d29f746-8506-30eb-a2fc-428e7bcabb33&quot;,&quot;itemData&quot;:{&quot;type&quot;:&quot;report&quot;,&quot;id&quot;:&quot;1d29f746-8506-30eb-a2fc-428e7bcabb33&quot;,&quot;title&quot;:&quot;Costing psychiatric interventions&quot;,&quot;author&quot;:[{&quot;family&quot;:&quot;Beecham&quot;,&quot;given&quot;:&quot;Jennifer&quot;,&quot;parse-names&quot;:false,&quot;dropping-particle&quot;:&quot;&quot;,&quot;non-dropping-particle&quot;:&quot;&quot;},{&quot;family&quot;:&quot;Knapp&quot;,&quot;given&quot;:&quot;Martin&quot;,&quot;parse-names&quot;:false,&quot;dropping-particle&quot;:&quot;&quot;,&quot;non-dropping-particle&quot;:&quot;&quot;}],&quot;issued&quot;:{&quot;date-parts&quot;:[[1999]]},&quot;container-title-short&quot;:&quot;&quot;},&quot;isTemporary&quot;:false}]},{&quot;citationID&quot;:&quot;MENDELEY_CITATION_bfa4fa68-3ff2-4fb1-bf42-e92c3222ae67&quot;,&quot;properties&quot;:{&quot;noteIndex&quot;:0},&quot;isEdited&quot;:false,&quot;manualOverride&quot;:{&quot;isManuallyOverridden&quot;:false,&quot;citeprocText&quot;:&quot;(Beecham &amp;#38; Knapp, 1999)&quot;,&quot;manualOverrideText&quot;:&quot;&quot;},&quot;citationTag&quot;:&quot;MENDELEY_CITATION_v3_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&quot;,&quot;citationItems&quot;:[{&quot;id&quot;:&quot;1d29f746-8506-30eb-a2fc-428e7bcabb33&quot;,&quot;itemData&quot;:{&quot;type&quot;:&quot;report&quot;,&quot;id&quot;:&quot;1d29f746-8506-30eb-a2fc-428e7bcabb33&quot;,&quot;title&quot;:&quot;Costing psychiatric interventions&quot;,&quot;author&quot;:[{&quot;family&quot;:&quot;Beecham&quot;,&quot;given&quot;:&quot;Jennifer&quot;,&quot;parse-names&quot;:false,&quot;dropping-particle&quot;:&quot;&quot;,&quot;non-dropping-particle&quot;:&quot;&quot;},{&quot;family&quot;:&quot;Knapp&quot;,&quot;given&quot;:&quot;Martin&quot;,&quot;parse-names&quot;:false,&quot;dropping-particle&quot;:&quot;&quot;,&quot;non-dropping-particle&quot;:&quot;&quot;}],&quot;issued&quot;:{&quot;date-parts&quot;:[[1999]]},&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92f1f89b-e9b1-4ffb-9866-89b1936da94f">
      <Terms xmlns="http://schemas.microsoft.com/office/infopath/2007/PartnerControls"/>
    </lcf76f155ced4ddcb4097134ff3c332f>
    <TaxCatchAll xmlns="afac570c-eace-40d7-b90a-22459f87e67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D4DDE85AA3BF844A9B833D6C20B9DFC7" ma:contentTypeVersion="18" ma:contentTypeDescription="Create a new document." ma:contentTypeScope="" ma:versionID="e73707cc00af0d7eab4cc3c74d488de0">
  <xsd:schema xmlns:xsd="http://www.w3.org/2001/XMLSchema" xmlns:xs="http://www.w3.org/2001/XMLSchema" xmlns:p="http://schemas.microsoft.com/office/2006/metadata/properties" xmlns:ns2="92f1f89b-e9b1-4ffb-9866-89b1936da94f" xmlns:ns3="afac570c-eace-40d7-b90a-22459f87e67d" targetNamespace="http://schemas.microsoft.com/office/2006/metadata/properties" ma:root="true" ma:fieldsID="37d8e94bbafa245072d89671d0593c75" ns2:_="" ns3:_="">
    <xsd:import namespace="92f1f89b-e9b1-4ffb-9866-89b1936da94f"/>
    <xsd:import namespace="afac570c-eace-40d7-b90a-22459f87e67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2f1f89b-e9b1-4ffb-9866-89b1936da9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a60370ab-239c-4f69-b9f9-a829e5a5e917"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Location" ma:index="24" nillable="true" ma:displayName="Location" ma:indexed="true" ma:internalName="MediaServiceLocation" ma:readOnly="true">
      <xsd:simpleType>
        <xsd:restriction base="dms:Text"/>
      </xsd:simpleType>
    </xsd:element>
    <xsd:element name="MediaServiceBillingMetadata" ma:index="25"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fac570c-eace-40d7-b90a-22459f87e67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cb3a9184-2f49-4007-ac04-724372f34b4f}" ma:internalName="TaxCatchAll" ma:showField="CatchAllData" ma:web="afac570c-eace-40d7-b90a-22459f87e67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C81298F-9189-4ABC-9409-ED8C70D5DC5F}">
  <ds:schemaRefs>
    <ds:schemaRef ds:uri="http://schemas.microsoft.com/office/2006/metadata/properties"/>
    <ds:schemaRef ds:uri="http://purl.org/dc/terms/"/>
    <ds:schemaRef ds:uri="afac570c-eace-40d7-b90a-22459f87e67d"/>
    <ds:schemaRef ds:uri="http://purl.org/dc/dcmitype/"/>
    <ds:schemaRef ds:uri="http://schemas.microsoft.com/office/2006/documentManagement/types"/>
    <ds:schemaRef ds:uri="http://schemas.microsoft.com/office/infopath/2007/PartnerControls"/>
    <ds:schemaRef ds:uri="http://purl.org/dc/elements/1.1/"/>
    <ds:schemaRef ds:uri="http://schemas.openxmlformats.org/package/2006/metadata/core-properties"/>
    <ds:schemaRef ds:uri="92f1f89b-e9b1-4ffb-9866-89b1936da94f"/>
    <ds:schemaRef ds:uri="http://www.w3.org/XML/1998/namespace"/>
  </ds:schemaRefs>
</ds:datastoreItem>
</file>

<file path=customXml/itemProps2.xml><?xml version="1.0" encoding="utf-8"?>
<ds:datastoreItem xmlns:ds="http://schemas.openxmlformats.org/officeDocument/2006/customXml" ds:itemID="{15E6DD14-3D61-44E4-B532-1CFA6AEA25AD}">
  <ds:schemaRefs>
    <ds:schemaRef ds:uri="http://schemas.microsoft.com/sharepoint/v3/contenttype/forms"/>
  </ds:schemaRefs>
</ds:datastoreItem>
</file>

<file path=customXml/itemProps3.xml><?xml version="1.0" encoding="utf-8"?>
<ds:datastoreItem xmlns:ds="http://schemas.openxmlformats.org/officeDocument/2006/customXml" ds:itemID="{632781EF-2292-481C-AD2A-35853DF5EA0C}">
  <ds:schemaRefs>
    <ds:schemaRef ds:uri="http://schemas.openxmlformats.org/officeDocument/2006/bibliography"/>
  </ds:schemaRefs>
</ds:datastoreItem>
</file>

<file path=customXml/itemProps4.xml><?xml version="1.0" encoding="utf-8"?>
<ds:datastoreItem xmlns:ds="http://schemas.openxmlformats.org/officeDocument/2006/customXml" ds:itemID="{237D5DBB-67EF-47A6-B83C-66924D9109B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2f1f89b-e9b1-4ffb-9866-89b1936da94f"/>
    <ds:schemaRef ds:uri="afac570c-eace-40d7-b90a-22459f87e67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5</Pages>
  <Words>1403</Words>
  <Characters>7999</Characters>
  <Application>Microsoft Office Word</Application>
  <DocSecurity>0</DocSecurity>
  <Lines>66</Lines>
  <Paragraphs>18</Paragraphs>
  <ScaleCrop>false</ScaleCrop>
  <Company/>
  <LinksUpToDate>false</LinksUpToDate>
  <CharactersWithSpaces>9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ng, Maria</dc:creator>
  <cp:keywords/>
  <dc:description/>
  <cp:lastModifiedBy>Long, Maria</cp:lastModifiedBy>
  <cp:revision>25</cp:revision>
  <dcterms:created xsi:type="dcterms:W3CDTF">2025-07-16T08:32:00Z</dcterms:created>
  <dcterms:modified xsi:type="dcterms:W3CDTF">2025-07-16T0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4DDE85AA3BF844A9B833D6C20B9DFC7</vt:lpwstr>
  </property>
  <property fmtid="{D5CDD505-2E9C-101B-9397-08002B2CF9AE}" pid="3" name="MSIP_Label_06c24981-b6df-48f8-949b-0896357b9b03_Enabled">
    <vt:lpwstr>true</vt:lpwstr>
  </property>
  <property fmtid="{D5CDD505-2E9C-101B-9397-08002B2CF9AE}" pid="4" name="MSIP_Label_06c24981-b6df-48f8-949b-0896357b9b03_SetDate">
    <vt:lpwstr>2024-09-30T09:29:41Z</vt:lpwstr>
  </property>
  <property fmtid="{D5CDD505-2E9C-101B-9397-08002B2CF9AE}" pid="5" name="MSIP_Label_06c24981-b6df-48f8-949b-0896357b9b03_Method">
    <vt:lpwstr>Standard</vt:lpwstr>
  </property>
  <property fmtid="{D5CDD505-2E9C-101B-9397-08002B2CF9AE}" pid="6" name="MSIP_Label_06c24981-b6df-48f8-949b-0896357b9b03_Name">
    <vt:lpwstr>Official</vt:lpwstr>
  </property>
  <property fmtid="{D5CDD505-2E9C-101B-9397-08002B2CF9AE}" pid="7" name="MSIP_Label_06c24981-b6df-48f8-949b-0896357b9b03_SiteId">
    <vt:lpwstr>dd615949-5bd0-4da0-ac52-28ef8d336373</vt:lpwstr>
  </property>
  <property fmtid="{D5CDD505-2E9C-101B-9397-08002B2CF9AE}" pid="8" name="MSIP_Label_06c24981-b6df-48f8-949b-0896357b9b03_ActionId">
    <vt:lpwstr>da0f7675-4874-4190-9422-51ea41d0825b</vt:lpwstr>
  </property>
  <property fmtid="{D5CDD505-2E9C-101B-9397-08002B2CF9AE}" pid="9" name="MSIP_Label_06c24981-b6df-48f8-949b-0896357b9b03_ContentBits">
    <vt:lpwstr>0</vt:lpwstr>
  </property>
  <property fmtid="{D5CDD505-2E9C-101B-9397-08002B2CF9AE}" pid="10" name="MediaServiceImageTags">
    <vt:lpwstr/>
  </property>
</Properties>
</file>